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B1E303" w14:textId="07D55F54" w:rsidR="00382FD6" w:rsidRDefault="005F2ACE" w:rsidP="005F2ACE">
      <w:pPr>
        <w:pStyle w:val="Title"/>
        <w:jc w:val="center"/>
        <w:rPr>
          <w:rFonts w:ascii="Arial" w:hAnsi="Arial" w:cs="Arial"/>
          <w:sz w:val="40"/>
          <w:szCs w:val="40"/>
        </w:rPr>
      </w:pPr>
      <w:r w:rsidRPr="00505EBE">
        <w:rPr>
          <w:rFonts w:ascii="Arial" w:hAnsi="Arial" w:cs="Arial"/>
          <w:sz w:val="40"/>
          <w:szCs w:val="40"/>
        </w:rPr>
        <w:t xml:space="preserve">ADDITIONAL FILE </w:t>
      </w:r>
      <w:r w:rsidR="000D3925">
        <w:rPr>
          <w:rFonts w:ascii="Arial" w:hAnsi="Arial" w:cs="Arial"/>
          <w:sz w:val="40"/>
          <w:szCs w:val="40"/>
        </w:rPr>
        <w:t>10</w:t>
      </w:r>
      <w:r w:rsidRPr="00505EBE">
        <w:rPr>
          <w:rFonts w:ascii="Arial" w:hAnsi="Arial" w:cs="Arial"/>
          <w:sz w:val="40"/>
          <w:szCs w:val="40"/>
        </w:rPr>
        <w:t xml:space="preserve">: </w:t>
      </w:r>
    </w:p>
    <w:p w14:paraId="06A71192" w14:textId="7AEA1342" w:rsidR="005F2ACE" w:rsidRPr="00505EBE" w:rsidRDefault="005F2ACE" w:rsidP="005F2ACE">
      <w:pPr>
        <w:pStyle w:val="Title"/>
        <w:jc w:val="center"/>
        <w:rPr>
          <w:rFonts w:ascii="Arial" w:hAnsi="Arial" w:cs="Arial"/>
          <w:sz w:val="40"/>
          <w:szCs w:val="40"/>
        </w:rPr>
      </w:pPr>
      <w:r w:rsidRPr="00505EBE">
        <w:rPr>
          <w:rFonts w:ascii="Arial" w:hAnsi="Arial" w:cs="Arial"/>
          <w:sz w:val="40"/>
          <w:szCs w:val="40"/>
        </w:rPr>
        <w:t xml:space="preserve">Supplementary </w:t>
      </w:r>
      <w:r w:rsidR="00944419">
        <w:rPr>
          <w:rFonts w:ascii="Arial" w:hAnsi="Arial" w:cs="Arial"/>
          <w:sz w:val="40"/>
          <w:szCs w:val="40"/>
        </w:rPr>
        <w:t>r</w:t>
      </w:r>
      <w:r>
        <w:rPr>
          <w:rFonts w:ascii="Arial" w:hAnsi="Arial" w:cs="Arial"/>
          <w:sz w:val="40"/>
          <w:szCs w:val="40"/>
        </w:rPr>
        <w:t>esults</w:t>
      </w:r>
    </w:p>
    <w:p w14:paraId="393F6A55" w14:textId="77777777" w:rsidR="008014B7" w:rsidRDefault="008014B7" w:rsidP="008014B7">
      <w:pPr>
        <w:spacing w:line="240" w:lineRule="auto"/>
        <w:rPr>
          <w:b/>
        </w:rPr>
      </w:pPr>
    </w:p>
    <w:p w14:paraId="7415A7DF" w14:textId="238E88AB" w:rsidR="00D867F2" w:rsidRDefault="00D867F2" w:rsidP="00D867F2">
      <w:pPr>
        <w:spacing w:line="240" w:lineRule="auto"/>
        <w:rPr>
          <w:b/>
          <w:bCs/>
          <w:sz w:val="28"/>
          <w:szCs w:val="28"/>
        </w:rPr>
      </w:pPr>
      <w:r w:rsidRPr="00FA03D9">
        <w:rPr>
          <w:b/>
          <w:sz w:val="28"/>
          <w:szCs w:val="28"/>
        </w:rPr>
        <w:t xml:space="preserve">Dissecting the autism-associated </w:t>
      </w:r>
      <w:r w:rsidRPr="00FA03D9">
        <w:rPr>
          <w:b/>
          <w:bCs/>
          <w:sz w:val="28"/>
          <w:szCs w:val="28"/>
        </w:rPr>
        <w:t xml:space="preserve">16p11.2 locus identifies </w:t>
      </w:r>
      <w:r w:rsidR="00622D05">
        <w:rPr>
          <w:b/>
          <w:bCs/>
          <w:sz w:val="28"/>
          <w:szCs w:val="28"/>
        </w:rPr>
        <w:t>multiple</w:t>
      </w:r>
      <w:r>
        <w:rPr>
          <w:b/>
          <w:bCs/>
          <w:sz w:val="28"/>
          <w:szCs w:val="28"/>
        </w:rPr>
        <w:t xml:space="preserve"> </w:t>
      </w:r>
      <w:r w:rsidRPr="00FA03D9">
        <w:rPr>
          <w:b/>
          <w:bCs/>
          <w:sz w:val="28"/>
          <w:szCs w:val="28"/>
        </w:rPr>
        <w:t xml:space="preserve">drivers in neuroanatomical phenotypes and unveils a </w:t>
      </w:r>
      <w:r w:rsidR="00622D05">
        <w:rPr>
          <w:b/>
          <w:bCs/>
          <w:sz w:val="28"/>
          <w:szCs w:val="28"/>
        </w:rPr>
        <w:t xml:space="preserve">male-specific </w:t>
      </w:r>
      <w:r w:rsidRPr="00FA03D9">
        <w:rPr>
          <w:b/>
          <w:bCs/>
          <w:sz w:val="28"/>
          <w:szCs w:val="28"/>
        </w:rPr>
        <w:t xml:space="preserve">role for the major vault protein </w:t>
      </w:r>
    </w:p>
    <w:p w14:paraId="7DD612FD" w14:textId="77777777" w:rsidR="00D867F2" w:rsidRPr="00FA03D9" w:rsidRDefault="00D867F2" w:rsidP="00D867F2">
      <w:pPr>
        <w:spacing w:line="240" w:lineRule="auto"/>
        <w:rPr>
          <w:b/>
          <w:sz w:val="28"/>
          <w:szCs w:val="28"/>
        </w:rPr>
      </w:pPr>
    </w:p>
    <w:p w14:paraId="3DC4988F" w14:textId="58F588A0" w:rsidR="00D3057A" w:rsidRPr="005C7B7A" w:rsidRDefault="00D3057A" w:rsidP="00D3057A">
      <w:pPr>
        <w:autoSpaceDE w:val="0"/>
        <w:autoSpaceDN w:val="0"/>
        <w:adjustRightInd w:val="0"/>
        <w:spacing w:line="240" w:lineRule="auto"/>
        <w:rPr>
          <w:rFonts w:eastAsia="SimSun"/>
        </w:rPr>
      </w:pPr>
      <w:r w:rsidRPr="008319E1">
        <w:rPr>
          <w:rFonts w:eastAsia="SimSun"/>
        </w:rPr>
        <w:t>Perrine F. Kretz</w:t>
      </w:r>
      <w:r w:rsidRPr="008319E1">
        <w:rPr>
          <w:rFonts w:eastAsia="SimSun"/>
          <w:vertAlign w:val="superscript"/>
        </w:rPr>
        <w:t>1</w:t>
      </w:r>
      <w:r w:rsidRPr="008319E1">
        <w:rPr>
          <w:rFonts w:eastAsia="SimSun"/>
        </w:rPr>
        <w:t>, Christel Wagner</w:t>
      </w:r>
      <w:r w:rsidRPr="008319E1">
        <w:rPr>
          <w:rFonts w:eastAsia="SimSun"/>
          <w:vertAlign w:val="superscript"/>
        </w:rPr>
        <w:t>1</w:t>
      </w:r>
      <w:r w:rsidRPr="008319E1">
        <w:rPr>
          <w:rFonts w:eastAsia="SimSun"/>
        </w:rPr>
        <w:t>,</w:t>
      </w:r>
      <w:r w:rsidRPr="00612CFB">
        <w:rPr>
          <w:rFonts w:eastAsia="SimSun"/>
          <w:vertAlign w:val="superscript"/>
        </w:rPr>
        <w:t xml:space="preserve"> </w:t>
      </w:r>
      <w:r w:rsidRPr="0011455E">
        <w:rPr>
          <w:rFonts w:eastAsia="SimSun"/>
        </w:rPr>
        <w:t>Anna Mikhaleva</w:t>
      </w:r>
      <w:r w:rsidRPr="00FD126E">
        <w:rPr>
          <w:rFonts w:eastAsia="SimSun"/>
          <w:vertAlign w:val="superscript"/>
        </w:rPr>
        <w:t>2</w:t>
      </w:r>
      <w:r w:rsidRPr="0011455E">
        <w:rPr>
          <w:rFonts w:eastAsia="SimSun"/>
        </w:rPr>
        <w:t>,</w:t>
      </w:r>
      <w:r w:rsidRPr="00FD126E">
        <w:rPr>
          <w:rFonts w:eastAsia="SimSun"/>
        </w:rPr>
        <w:t xml:space="preserve"> </w:t>
      </w:r>
      <w:r w:rsidRPr="008319E1">
        <w:rPr>
          <w:rFonts w:eastAsia="SimSun"/>
        </w:rPr>
        <w:t>Charlotte Montillot</w:t>
      </w:r>
      <w:r w:rsidRPr="00A02150">
        <w:rPr>
          <w:rFonts w:eastAsia="SimSun"/>
          <w:vertAlign w:val="superscript"/>
        </w:rPr>
        <w:t>3</w:t>
      </w:r>
      <w:r w:rsidRPr="00A02150">
        <w:rPr>
          <w:rFonts w:eastAsia="SimSun"/>
        </w:rPr>
        <w:t xml:space="preserve">, </w:t>
      </w:r>
      <w:r>
        <w:rPr>
          <w:rFonts w:eastAsia="SimSun"/>
        </w:rPr>
        <w:t>S</w:t>
      </w:r>
      <w:r w:rsidRPr="008319E1">
        <w:rPr>
          <w:rFonts w:eastAsia="SimSun"/>
        </w:rPr>
        <w:t>ylvain Hugel</w:t>
      </w:r>
      <w:r w:rsidRPr="00E3483A">
        <w:rPr>
          <w:rFonts w:eastAsia="SimSun"/>
          <w:vertAlign w:val="superscript"/>
        </w:rPr>
        <w:t>4</w:t>
      </w:r>
      <w:r w:rsidRPr="008319E1">
        <w:rPr>
          <w:rFonts w:eastAsia="SimSun"/>
        </w:rPr>
        <w:t>,</w:t>
      </w:r>
      <w:r w:rsidRPr="00612CFB">
        <w:rPr>
          <w:rFonts w:eastAsia="SimSun"/>
          <w:vertAlign w:val="superscript"/>
        </w:rPr>
        <w:t xml:space="preserve"> </w:t>
      </w:r>
      <w:r w:rsidRPr="00612CFB">
        <w:rPr>
          <w:rFonts w:eastAsia="SimSun"/>
        </w:rPr>
        <w:t>Ila</w:t>
      </w:r>
      <w:r w:rsidRPr="008319E1">
        <w:rPr>
          <w:rFonts w:eastAsia="SimSun"/>
        </w:rPr>
        <w:t>ria Morella</w:t>
      </w:r>
      <w:r>
        <w:rPr>
          <w:rFonts w:eastAsia="SimSun"/>
          <w:vertAlign w:val="superscript"/>
        </w:rPr>
        <w:t>5</w:t>
      </w:r>
      <w:r w:rsidRPr="008319E1">
        <w:rPr>
          <w:rFonts w:eastAsia="SimSun"/>
        </w:rPr>
        <w:t>,</w:t>
      </w:r>
      <w:r w:rsidRPr="00612CFB">
        <w:rPr>
          <w:rFonts w:eastAsia="SimSun"/>
        </w:rPr>
        <w:t xml:space="preserve"> </w:t>
      </w:r>
      <w:r w:rsidRPr="008319E1">
        <w:rPr>
          <w:rFonts w:eastAsia="SimSun"/>
        </w:rPr>
        <w:t>Meghna Kannan</w:t>
      </w:r>
      <w:r w:rsidRPr="008319E1">
        <w:rPr>
          <w:rFonts w:eastAsia="SimSun"/>
          <w:vertAlign w:val="superscript"/>
        </w:rPr>
        <w:t>1</w:t>
      </w:r>
      <w:r w:rsidRPr="008319E1">
        <w:rPr>
          <w:rFonts w:eastAsia="SimSun"/>
        </w:rPr>
        <w:t>,</w:t>
      </w:r>
      <w:r w:rsidRPr="00D17538">
        <w:rPr>
          <w:rFonts w:eastAsia="SimSun"/>
        </w:rPr>
        <w:t xml:space="preserve"> </w:t>
      </w:r>
      <w:r w:rsidRPr="008319E1">
        <w:rPr>
          <w:rFonts w:eastAsia="SimSun"/>
        </w:rPr>
        <w:t>Marie-Christine Fischer</w:t>
      </w:r>
      <w:r w:rsidRPr="008319E1">
        <w:rPr>
          <w:rFonts w:eastAsia="SimSun"/>
          <w:vertAlign w:val="superscript"/>
        </w:rPr>
        <w:t>1</w:t>
      </w:r>
      <w:r w:rsidRPr="008319E1">
        <w:rPr>
          <w:rFonts w:eastAsia="SimSun"/>
        </w:rPr>
        <w:t>,</w:t>
      </w:r>
      <w:r w:rsidRPr="008319E1">
        <w:rPr>
          <w:rFonts w:eastAsia="SimSun"/>
          <w:vertAlign w:val="superscript"/>
        </w:rPr>
        <w:t xml:space="preserve"> </w:t>
      </w:r>
      <w:proofErr w:type="spellStart"/>
      <w:r w:rsidRPr="008319E1">
        <w:rPr>
          <w:rFonts w:eastAsia="SimSun"/>
        </w:rPr>
        <w:t>Maxence</w:t>
      </w:r>
      <w:proofErr w:type="spellEnd"/>
      <w:r w:rsidRPr="008319E1">
        <w:rPr>
          <w:rFonts w:eastAsia="SimSun"/>
        </w:rPr>
        <w:t xml:space="preserve"> Milhau</w:t>
      </w:r>
      <w:r>
        <w:rPr>
          <w:rFonts w:eastAsia="SimSun"/>
          <w:vertAlign w:val="superscript"/>
        </w:rPr>
        <w:t>3</w:t>
      </w:r>
      <w:r w:rsidRPr="008319E1">
        <w:rPr>
          <w:rFonts w:eastAsia="SimSun"/>
        </w:rPr>
        <w:t>,</w:t>
      </w:r>
      <w:r w:rsidRPr="00471F0A">
        <w:rPr>
          <w:rFonts w:eastAsia="SimSun"/>
        </w:rPr>
        <w:t xml:space="preserve"> </w:t>
      </w:r>
      <w:proofErr w:type="spellStart"/>
      <w:r w:rsidRPr="00140BF1">
        <w:rPr>
          <w:rFonts w:eastAsia="SimSun"/>
        </w:rPr>
        <w:t>Ipek</w:t>
      </w:r>
      <w:proofErr w:type="spellEnd"/>
      <w:r w:rsidRPr="00140BF1">
        <w:rPr>
          <w:rFonts w:eastAsia="SimSun"/>
        </w:rPr>
        <w:t xml:space="preserve"> Yalcin</w:t>
      </w:r>
      <w:r w:rsidRPr="00E3483A">
        <w:rPr>
          <w:rFonts w:eastAsia="SimSun"/>
          <w:vertAlign w:val="superscript"/>
        </w:rPr>
        <w:t>4</w:t>
      </w:r>
      <w:r w:rsidRPr="00140BF1">
        <w:rPr>
          <w:rFonts w:eastAsia="SimSun"/>
        </w:rPr>
        <w:t xml:space="preserve">, </w:t>
      </w:r>
      <w:r w:rsidRPr="00500952">
        <w:rPr>
          <w:rFonts w:eastAsia="SimSun"/>
        </w:rPr>
        <w:t>Riccardo Brambilla</w:t>
      </w:r>
      <w:r w:rsidRPr="00E3483A">
        <w:rPr>
          <w:rFonts w:eastAsia="SimSun"/>
          <w:vertAlign w:val="superscript"/>
        </w:rPr>
        <w:t>5</w:t>
      </w:r>
      <w:r w:rsidR="00310A3F">
        <w:rPr>
          <w:rFonts w:eastAsia="SimSun"/>
          <w:vertAlign w:val="superscript"/>
        </w:rPr>
        <w:t>,6</w:t>
      </w:r>
      <w:r w:rsidRPr="00471F0A">
        <w:rPr>
          <w:rFonts w:eastAsia="SimSun"/>
        </w:rPr>
        <w:t>,</w:t>
      </w:r>
      <w:r w:rsidRPr="0011455E">
        <w:rPr>
          <w:rFonts w:eastAsia="SimSun"/>
        </w:rPr>
        <w:t xml:space="preserve"> </w:t>
      </w:r>
      <w:r w:rsidRPr="008D71EE">
        <w:rPr>
          <w:rFonts w:eastAsia="SimSun"/>
        </w:rPr>
        <w:t>Mohammed Selloum</w:t>
      </w:r>
      <w:r w:rsidRPr="00471F0A">
        <w:rPr>
          <w:rFonts w:eastAsia="SimSun"/>
          <w:vertAlign w:val="superscript"/>
        </w:rPr>
        <w:t>1,</w:t>
      </w:r>
      <w:r w:rsidR="00310A3F">
        <w:rPr>
          <w:rFonts w:eastAsia="SimSun"/>
          <w:vertAlign w:val="superscript"/>
        </w:rPr>
        <w:t>7</w:t>
      </w:r>
      <w:r w:rsidRPr="008D71EE">
        <w:rPr>
          <w:rFonts w:eastAsia="SimSun"/>
        </w:rPr>
        <w:t>,</w:t>
      </w:r>
      <w:r w:rsidRPr="005C7B7A">
        <w:rPr>
          <w:rFonts w:eastAsia="SimSun"/>
        </w:rPr>
        <w:t xml:space="preserve"> </w:t>
      </w:r>
      <w:r w:rsidRPr="008D71EE">
        <w:rPr>
          <w:rFonts w:eastAsia="SimSun"/>
        </w:rPr>
        <w:t>Yann Herault</w:t>
      </w:r>
      <w:r w:rsidRPr="00471F0A">
        <w:rPr>
          <w:rFonts w:eastAsia="SimSun"/>
          <w:vertAlign w:val="superscript"/>
        </w:rPr>
        <w:t>1,</w:t>
      </w:r>
      <w:r w:rsidR="00310A3F">
        <w:rPr>
          <w:rFonts w:eastAsia="SimSun"/>
          <w:vertAlign w:val="superscript"/>
        </w:rPr>
        <w:t>7</w:t>
      </w:r>
      <w:r w:rsidRPr="00471F0A">
        <w:rPr>
          <w:rFonts w:eastAsia="SimSun"/>
        </w:rPr>
        <w:t>,</w:t>
      </w:r>
      <w:r w:rsidRPr="00612CFB">
        <w:rPr>
          <w:rFonts w:eastAsia="SimSun"/>
        </w:rPr>
        <w:t xml:space="preserve"> </w:t>
      </w:r>
      <w:r w:rsidRPr="0011455E">
        <w:rPr>
          <w:rFonts w:eastAsia="SimSun"/>
        </w:rPr>
        <w:t>A</w:t>
      </w:r>
      <w:r w:rsidRPr="008D71EE">
        <w:rPr>
          <w:rFonts w:eastAsia="SimSun"/>
        </w:rPr>
        <w:t>lexandre Reymond</w:t>
      </w:r>
      <w:r w:rsidRPr="00FD126E">
        <w:rPr>
          <w:rFonts w:eastAsia="SimSun"/>
          <w:vertAlign w:val="superscript"/>
        </w:rPr>
        <w:t>2</w:t>
      </w:r>
      <w:r w:rsidRPr="008D71EE">
        <w:rPr>
          <w:rFonts w:eastAsia="SimSun"/>
        </w:rPr>
        <w:t>,</w:t>
      </w:r>
      <w:r w:rsidRPr="0011455E">
        <w:t xml:space="preserve"> S</w:t>
      </w:r>
      <w:r w:rsidRPr="0098523C">
        <w:t>tephan C. Collins</w:t>
      </w:r>
      <w:r w:rsidRPr="0098523C">
        <w:rPr>
          <w:rFonts w:eastAsia="SimSun"/>
          <w:vertAlign w:val="superscript"/>
        </w:rPr>
        <w:t>1</w:t>
      </w:r>
      <w:r w:rsidRPr="0011455E">
        <w:rPr>
          <w:rFonts w:eastAsia="SimSun"/>
          <w:vertAlign w:val="superscript"/>
        </w:rPr>
        <w:t>,</w:t>
      </w:r>
      <w:r w:rsidR="00310A3F">
        <w:rPr>
          <w:rFonts w:eastAsia="SimSun"/>
          <w:vertAlign w:val="superscript"/>
        </w:rPr>
        <w:t>8</w:t>
      </w:r>
      <w:r w:rsidRPr="000530E5">
        <w:t xml:space="preserve"> </w:t>
      </w:r>
      <w:r w:rsidRPr="00612CFB">
        <w:rPr>
          <w:rFonts w:eastAsia="SimSun"/>
        </w:rPr>
        <w:t xml:space="preserve">and </w:t>
      </w:r>
      <w:r w:rsidRPr="00004E7F">
        <w:rPr>
          <w:rFonts w:eastAsia="SimSun"/>
        </w:rPr>
        <w:t>B</w:t>
      </w:r>
      <w:r w:rsidRPr="0098523C">
        <w:rPr>
          <w:rFonts w:eastAsia="SimSun"/>
        </w:rPr>
        <w:t>innaz Yalcin</w:t>
      </w:r>
      <w:r w:rsidRPr="0098523C">
        <w:rPr>
          <w:rFonts w:eastAsia="SimSun"/>
          <w:vertAlign w:val="superscript"/>
        </w:rPr>
        <w:t>1</w:t>
      </w:r>
      <w:r w:rsidRPr="0011455E">
        <w:rPr>
          <w:rFonts w:eastAsia="SimSun"/>
          <w:vertAlign w:val="superscript"/>
        </w:rPr>
        <w:t>,</w:t>
      </w:r>
      <w:proofErr w:type="gramStart"/>
      <w:r w:rsidR="00310A3F">
        <w:rPr>
          <w:rFonts w:eastAsia="SimSun"/>
          <w:vertAlign w:val="superscript"/>
        </w:rPr>
        <w:t>8</w:t>
      </w:r>
      <w:r w:rsidR="00622D05">
        <w:rPr>
          <w:rFonts w:eastAsia="SimSun"/>
          <w:vertAlign w:val="superscript"/>
        </w:rPr>
        <w:t>,</w:t>
      </w:r>
      <w:r w:rsidRPr="0098523C">
        <w:rPr>
          <w:rFonts w:eastAsia="SimSun"/>
          <w:vertAlign w:val="superscript"/>
        </w:rPr>
        <w:t>*</w:t>
      </w:r>
      <w:proofErr w:type="gramEnd"/>
    </w:p>
    <w:p w14:paraId="3A1D7E71" w14:textId="77777777" w:rsidR="00D3057A" w:rsidRDefault="00D3057A" w:rsidP="00D3057A">
      <w:pPr>
        <w:spacing w:line="240" w:lineRule="auto"/>
        <w:rPr>
          <w:color w:val="000000"/>
          <w:lang w:val="en-GB"/>
        </w:rPr>
      </w:pPr>
      <w:r w:rsidRPr="00677D3C">
        <w:rPr>
          <w:vertAlign w:val="superscript"/>
          <w:lang w:val="en-GB"/>
        </w:rPr>
        <w:t>1</w:t>
      </w:r>
      <w:r w:rsidRPr="00677D3C">
        <w:rPr>
          <w:color w:val="000000"/>
          <w:lang w:val="en-GB"/>
        </w:rPr>
        <w:t>University of Strasbourg, CNRS, INSERM, Institute of Genetics and Molecular and Cellular Biology, IGBMC, UMR7104, U964,</w:t>
      </w:r>
      <w:r w:rsidRPr="00677D3C">
        <w:rPr>
          <w:rStyle w:val="apple-converted-space"/>
          <w:color w:val="000000"/>
          <w:lang w:val="en-GB"/>
        </w:rPr>
        <w:t> </w:t>
      </w:r>
      <w:r w:rsidRPr="00677D3C">
        <w:rPr>
          <w:color w:val="000000"/>
          <w:lang w:val="en-GB"/>
        </w:rPr>
        <w:t>67400</w:t>
      </w:r>
      <w:r w:rsidRPr="00677D3C">
        <w:rPr>
          <w:rStyle w:val="apple-converted-space"/>
          <w:color w:val="000000"/>
          <w:lang w:val="en-GB"/>
        </w:rPr>
        <w:t> </w:t>
      </w:r>
      <w:proofErr w:type="spellStart"/>
      <w:r w:rsidRPr="00677D3C">
        <w:rPr>
          <w:color w:val="000000"/>
          <w:lang w:val="en-GB"/>
        </w:rPr>
        <w:t>Illkirch</w:t>
      </w:r>
      <w:proofErr w:type="spellEnd"/>
      <w:r w:rsidRPr="00677D3C">
        <w:rPr>
          <w:color w:val="000000"/>
          <w:lang w:val="en-GB"/>
        </w:rPr>
        <w:t>, France</w:t>
      </w:r>
    </w:p>
    <w:p w14:paraId="18887C63" w14:textId="77777777" w:rsidR="00D3057A" w:rsidRDefault="00D3057A" w:rsidP="00D3057A">
      <w:pPr>
        <w:autoSpaceDE w:val="0"/>
        <w:autoSpaceDN w:val="0"/>
        <w:adjustRightInd w:val="0"/>
        <w:spacing w:line="240" w:lineRule="auto"/>
      </w:pPr>
      <w:r>
        <w:rPr>
          <w:vertAlign w:val="superscript"/>
        </w:rPr>
        <w:t>2</w:t>
      </w:r>
      <w:r w:rsidRPr="0098523C">
        <w:t>C</w:t>
      </w:r>
      <w:r>
        <w:t>enter for Integrative Genomics</w:t>
      </w:r>
      <w:r w:rsidRPr="0098523C">
        <w:t>, University of Lausanne, CH-1015 Lausanne, Switzerland</w:t>
      </w:r>
    </w:p>
    <w:p w14:paraId="47189271" w14:textId="49DD1E46" w:rsidR="00D3057A" w:rsidRPr="00E3483A" w:rsidRDefault="00D3057A" w:rsidP="00D3057A">
      <w:pPr>
        <w:spacing w:line="240" w:lineRule="auto"/>
        <w:rPr>
          <w:rFonts w:ascii="Times New Roman" w:hAnsi="Times New Roman" w:cs="Times New Roman"/>
        </w:rPr>
      </w:pPr>
      <w:r w:rsidRPr="001417D4">
        <w:rPr>
          <w:vertAlign w:val="superscript"/>
          <w:lang w:val="fr-FR"/>
        </w:rPr>
        <w:t>3</w:t>
      </w:r>
      <w:r w:rsidRPr="001417D4">
        <w:rPr>
          <w:color w:val="000000"/>
          <w:lang w:val="fr-FR"/>
        </w:rPr>
        <w:t>Inserm UMR1231, Universit</w:t>
      </w:r>
      <w:r w:rsidR="00622D05" w:rsidRPr="001417D4">
        <w:rPr>
          <w:color w:val="000000"/>
          <w:lang w:val="fr-FR"/>
        </w:rPr>
        <w:t>é</w:t>
      </w:r>
      <w:r w:rsidRPr="001417D4">
        <w:rPr>
          <w:color w:val="000000"/>
          <w:lang w:val="fr-FR"/>
        </w:rPr>
        <w:t xml:space="preserve"> </w:t>
      </w:r>
      <w:r w:rsidR="00622D05">
        <w:rPr>
          <w:color w:val="000000"/>
          <w:lang w:val="fr-FR"/>
        </w:rPr>
        <w:t>de</w:t>
      </w:r>
      <w:r w:rsidRPr="001417D4">
        <w:rPr>
          <w:color w:val="000000"/>
          <w:lang w:val="fr-FR"/>
        </w:rPr>
        <w:t xml:space="preserve"> Bourgogne Franche-Comté, 21000 Dijon, France</w:t>
      </w:r>
      <w:r w:rsidRPr="001417D4">
        <w:rPr>
          <w:lang w:val="fr-FR"/>
        </w:rPr>
        <w:t xml:space="preserve"> </w:t>
      </w:r>
    </w:p>
    <w:p w14:paraId="14B6E6E6" w14:textId="77777777" w:rsidR="00D3057A" w:rsidRPr="0009620A" w:rsidRDefault="00D3057A" w:rsidP="00D3057A">
      <w:pPr>
        <w:autoSpaceDE w:val="0"/>
        <w:autoSpaceDN w:val="0"/>
        <w:adjustRightInd w:val="0"/>
        <w:spacing w:line="240" w:lineRule="auto"/>
      </w:pPr>
      <w:r w:rsidRPr="00E3483A">
        <w:rPr>
          <w:vertAlign w:val="superscript"/>
        </w:rPr>
        <w:t>4</w:t>
      </w:r>
      <w:r w:rsidRPr="0041451B">
        <w:rPr>
          <w:rStyle w:val="acopre"/>
        </w:rPr>
        <w:t>Institute of Cellular and Integrative neuroscience,</w:t>
      </w:r>
      <w:r>
        <w:rPr>
          <w:rStyle w:val="acopre"/>
        </w:rPr>
        <w:t xml:space="preserve"> </w:t>
      </w:r>
      <w:r w:rsidRPr="0009620A">
        <w:t>UPR3212, CNRS, 67000 Strasbourg, France</w:t>
      </w:r>
    </w:p>
    <w:p w14:paraId="34B02F6B" w14:textId="77777777" w:rsidR="00310A3F" w:rsidRPr="0008297A" w:rsidRDefault="00310A3F" w:rsidP="0008297A">
      <w:pPr>
        <w:autoSpaceDE w:val="0"/>
        <w:autoSpaceDN w:val="0"/>
        <w:adjustRightInd w:val="0"/>
        <w:spacing w:line="240" w:lineRule="auto"/>
        <w:rPr>
          <w:color w:val="000000" w:themeColor="text1"/>
        </w:rPr>
      </w:pPr>
      <w:r w:rsidRPr="0008297A">
        <w:rPr>
          <w:color w:val="000000" w:themeColor="text1"/>
          <w:vertAlign w:val="superscript"/>
        </w:rPr>
        <w:t>5</w:t>
      </w:r>
      <w:r w:rsidRPr="0008297A">
        <w:rPr>
          <w:color w:val="000000" w:themeColor="text1"/>
        </w:rPr>
        <w:t xml:space="preserve">Neuroscience and Mental Health </w:t>
      </w:r>
      <w:r w:rsidRPr="0008297A">
        <w:rPr>
          <w:color w:val="000000" w:themeColor="text1"/>
          <w:lang w:val="en-GB"/>
        </w:rPr>
        <w:t>Innovation</w:t>
      </w:r>
      <w:r w:rsidRPr="0008297A">
        <w:rPr>
          <w:color w:val="000000" w:themeColor="text1"/>
        </w:rPr>
        <w:t xml:space="preserve"> Institute, School of Biosciences, Cardiff University, CF24 4HQ Cardiff, UK</w:t>
      </w:r>
      <w:r w:rsidRPr="0008297A" w:rsidDel="000A62AC">
        <w:rPr>
          <w:color w:val="000000" w:themeColor="text1"/>
        </w:rPr>
        <w:t xml:space="preserve"> </w:t>
      </w:r>
    </w:p>
    <w:p w14:paraId="6617EDD7" w14:textId="77777777" w:rsidR="00310A3F" w:rsidRPr="0008297A" w:rsidRDefault="00310A3F" w:rsidP="0008297A">
      <w:pPr>
        <w:spacing w:line="240" w:lineRule="auto"/>
        <w:jc w:val="left"/>
        <w:rPr>
          <w:color w:val="000000" w:themeColor="text1"/>
          <w:lang w:val="it-IT"/>
        </w:rPr>
      </w:pPr>
      <w:r w:rsidRPr="0008297A">
        <w:rPr>
          <w:color w:val="000000" w:themeColor="text1"/>
          <w:vertAlign w:val="superscript"/>
          <w:lang w:val="fr-FR"/>
        </w:rPr>
        <w:t>6</w:t>
      </w:r>
      <w:r w:rsidRPr="0008297A">
        <w:rPr>
          <w:color w:val="000000" w:themeColor="text1"/>
          <w:lang w:val="it-IT"/>
        </w:rPr>
        <w:t>Dipartimento di Biologia e Biotecnologie “Lazzaro Spallanzani”, Università degli Studi di Pavia, Pavia, Italy</w:t>
      </w:r>
    </w:p>
    <w:p w14:paraId="629EE6B2" w14:textId="5AFACE61" w:rsidR="00D3057A" w:rsidRPr="00DD3EB7" w:rsidRDefault="00310A3F" w:rsidP="00D3057A">
      <w:pPr>
        <w:spacing w:line="240" w:lineRule="auto"/>
      </w:pPr>
      <w:r>
        <w:rPr>
          <w:vertAlign w:val="superscript"/>
        </w:rPr>
        <w:t>7</w:t>
      </w:r>
      <w:r w:rsidR="00D3057A" w:rsidRPr="00677D3C">
        <w:rPr>
          <w:color w:val="000000"/>
          <w:lang w:val="en-GB"/>
        </w:rPr>
        <w:t>University of Strasbourg, CNRS, INSERM</w:t>
      </w:r>
      <w:r w:rsidR="00D3057A">
        <w:t xml:space="preserve">, </w:t>
      </w:r>
      <w:r w:rsidR="00D3057A" w:rsidRPr="00FE2FF2">
        <w:t>CELPHEDIA, P</w:t>
      </w:r>
      <w:r w:rsidR="00D3057A" w:rsidRPr="00DD3EB7">
        <w:t xml:space="preserve">HENOMIN, ICS, </w:t>
      </w:r>
      <w:r w:rsidR="00D3057A" w:rsidRPr="00FE2FF2">
        <w:t xml:space="preserve">67400 </w:t>
      </w:r>
      <w:proofErr w:type="spellStart"/>
      <w:r w:rsidR="00D3057A" w:rsidRPr="00DD3EB7">
        <w:t>Illkirch</w:t>
      </w:r>
      <w:proofErr w:type="spellEnd"/>
      <w:r w:rsidR="00D3057A" w:rsidRPr="00DD3EB7">
        <w:t>,</w:t>
      </w:r>
      <w:r w:rsidR="00D3057A" w:rsidRPr="00FE2FF2">
        <w:t xml:space="preserve"> </w:t>
      </w:r>
      <w:r w:rsidR="00D3057A" w:rsidRPr="00DD3EB7">
        <w:t>France.</w:t>
      </w:r>
    </w:p>
    <w:p w14:paraId="05052032" w14:textId="62CC510D" w:rsidR="00D3057A" w:rsidRPr="001417D4" w:rsidRDefault="00310A3F" w:rsidP="00D3057A">
      <w:pPr>
        <w:spacing w:line="240" w:lineRule="auto"/>
        <w:rPr>
          <w:lang w:val="fr-FR"/>
        </w:rPr>
      </w:pPr>
      <w:r>
        <w:rPr>
          <w:vertAlign w:val="superscript"/>
          <w:lang w:val="fr-FR"/>
        </w:rPr>
        <w:t>8</w:t>
      </w:r>
      <w:r w:rsidR="00D3057A" w:rsidRPr="001417D4">
        <w:rPr>
          <w:color w:val="000000"/>
          <w:lang w:val="fr-FR"/>
        </w:rPr>
        <w:t xml:space="preserve">Current </w:t>
      </w:r>
      <w:proofErr w:type="spellStart"/>
      <w:proofErr w:type="gramStart"/>
      <w:r w:rsidR="00D3057A" w:rsidRPr="001417D4">
        <w:rPr>
          <w:color w:val="000000"/>
          <w:lang w:val="fr-FR"/>
        </w:rPr>
        <w:t>address</w:t>
      </w:r>
      <w:proofErr w:type="spellEnd"/>
      <w:r w:rsidR="00D3057A" w:rsidRPr="001417D4">
        <w:rPr>
          <w:color w:val="000000"/>
          <w:lang w:val="fr-FR"/>
        </w:rPr>
        <w:t>:</w:t>
      </w:r>
      <w:proofErr w:type="gramEnd"/>
      <w:r w:rsidR="00D3057A" w:rsidRPr="001417D4">
        <w:rPr>
          <w:color w:val="000000"/>
          <w:lang w:val="fr-FR"/>
        </w:rPr>
        <w:t xml:space="preserve"> </w:t>
      </w:r>
      <w:r w:rsidR="00622D05" w:rsidRPr="001417D4">
        <w:rPr>
          <w:color w:val="000000"/>
          <w:lang w:val="fr-FR"/>
        </w:rPr>
        <w:t xml:space="preserve">Université de </w:t>
      </w:r>
      <w:r w:rsidR="00D3057A" w:rsidRPr="001417D4">
        <w:rPr>
          <w:color w:val="000000"/>
          <w:lang w:val="fr-FR"/>
        </w:rPr>
        <w:t>Bourgogne,</w:t>
      </w:r>
      <w:r w:rsidR="00622D05">
        <w:rPr>
          <w:color w:val="000000"/>
          <w:lang w:val="fr-FR"/>
        </w:rPr>
        <w:t xml:space="preserve"> </w:t>
      </w:r>
      <w:r w:rsidR="00622D05" w:rsidRPr="001417D4">
        <w:rPr>
          <w:color w:val="000000"/>
          <w:lang w:val="fr-FR"/>
        </w:rPr>
        <w:t>Inserm UMR1231</w:t>
      </w:r>
      <w:r w:rsidR="00622D05">
        <w:rPr>
          <w:color w:val="000000"/>
          <w:lang w:val="fr-FR"/>
        </w:rPr>
        <w:t>,</w:t>
      </w:r>
      <w:r w:rsidR="00D3057A" w:rsidRPr="001417D4">
        <w:rPr>
          <w:color w:val="000000"/>
          <w:lang w:val="fr-FR"/>
        </w:rPr>
        <w:t xml:space="preserve"> 21000 Dijon, France</w:t>
      </w:r>
      <w:r w:rsidR="00D3057A" w:rsidRPr="001417D4">
        <w:rPr>
          <w:lang w:val="fr-FR"/>
        </w:rPr>
        <w:t xml:space="preserve"> </w:t>
      </w:r>
    </w:p>
    <w:p w14:paraId="30B0D65D" w14:textId="77777777" w:rsidR="00D3057A" w:rsidRDefault="00D3057A" w:rsidP="00D3057A">
      <w:pPr>
        <w:spacing w:line="240" w:lineRule="auto"/>
        <w:rPr>
          <w:rStyle w:val="Hyperlink"/>
        </w:rPr>
      </w:pPr>
      <w:r w:rsidRPr="00362F10">
        <w:rPr>
          <w:vertAlign w:val="superscript"/>
        </w:rPr>
        <w:t>*</w:t>
      </w:r>
      <w:r w:rsidRPr="00362F10">
        <w:t xml:space="preserve">Correspondence: </w:t>
      </w:r>
      <w:hyperlink r:id="rId8" w:history="1">
        <w:r w:rsidRPr="00923D2C">
          <w:rPr>
            <w:rStyle w:val="Hyperlink"/>
          </w:rPr>
          <w:t>binnaz.yalcin@inserm.fr</w:t>
        </w:r>
      </w:hyperlink>
    </w:p>
    <w:p w14:paraId="243F0F03" w14:textId="206B5811" w:rsidR="00CF59A2" w:rsidRDefault="00CF59A2" w:rsidP="00B61171"/>
    <w:p w14:paraId="511E582B" w14:textId="14295B37" w:rsidR="00CF59A2" w:rsidRDefault="00CF59A2" w:rsidP="00B61171"/>
    <w:p w14:paraId="119D0E8C" w14:textId="5143C1DD" w:rsidR="00CF59A2" w:rsidRDefault="00CF59A2" w:rsidP="00B61171"/>
    <w:p w14:paraId="2F710D2F" w14:textId="77777777" w:rsidR="00CF59A2" w:rsidRPr="00A50478" w:rsidRDefault="00CF59A2" w:rsidP="00B61171">
      <w:pPr>
        <w:rPr>
          <w:rFonts w:asciiTheme="majorHAnsi" w:eastAsiaTheme="majorEastAsia" w:hAnsiTheme="majorHAnsi" w:cstheme="majorBidi"/>
          <w:color w:val="2E74B5" w:themeColor="accent1" w:themeShade="BF"/>
          <w:sz w:val="32"/>
          <w:szCs w:val="32"/>
        </w:rPr>
      </w:pPr>
    </w:p>
    <w:p w14:paraId="743ABA75" w14:textId="78385CF8" w:rsidR="00CF59A2" w:rsidRDefault="00CF59A2" w:rsidP="00A2371D">
      <w:pPr>
        <w:pStyle w:val="TOCHeading"/>
        <w:spacing w:line="240" w:lineRule="auto"/>
        <w:jc w:val="center"/>
        <w:rPr>
          <w:rFonts w:eastAsiaTheme="minorHAnsi"/>
          <w:color w:val="000000" w:themeColor="text1"/>
          <w:sz w:val="24"/>
          <w:szCs w:val="24"/>
          <w:lang w:val="en-US" w:eastAsia="en-US"/>
        </w:rPr>
      </w:pPr>
    </w:p>
    <w:p w14:paraId="25538F8E" w14:textId="77777777" w:rsidR="00CF59A2" w:rsidRPr="0008297A" w:rsidRDefault="00CF59A2" w:rsidP="0008297A"/>
    <w:p w14:paraId="399594CC" w14:textId="32612159" w:rsidR="005F2ACE" w:rsidRPr="00000411" w:rsidRDefault="005F2ACE" w:rsidP="005F2ACE">
      <w:pPr>
        <w:pStyle w:val="Heading2"/>
        <w:rPr>
          <w:color w:val="000000" w:themeColor="text1"/>
        </w:rPr>
      </w:pPr>
      <w:bookmarkStart w:id="0" w:name="_Toc63940653"/>
      <w:r w:rsidRPr="00000411">
        <w:rPr>
          <w:color w:val="000000" w:themeColor="text1"/>
        </w:rPr>
        <w:lastRenderedPageBreak/>
        <w:t>Male NAP genes implicated in two or more brain categories</w:t>
      </w:r>
      <w:bookmarkEnd w:id="0"/>
    </w:p>
    <w:p w14:paraId="3A7A2E87" w14:textId="261FDA4B" w:rsidR="005F2ACE" w:rsidRPr="00A50478" w:rsidRDefault="005F2ACE" w:rsidP="005F2ACE">
      <w:r w:rsidRPr="00A50478">
        <w:t xml:space="preserve">At the exception of </w:t>
      </w:r>
      <w:proofErr w:type="spellStart"/>
      <w:r w:rsidRPr="00A50478">
        <w:rPr>
          <w:i/>
        </w:rPr>
        <w:t>Mvp</w:t>
      </w:r>
      <w:proofErr w:type="spellEnd"/>
      <w:r w:rsidRPr="00A50478">
        <w:t xml:space="preserve"> that we described in the main text and</w:t>
      </w:r>
      <w:r>
        <w:t xml:space="preserve"> </w:t>
      </w:r>
      <w:r w:rsidR="00271386" w:rsidRPr="00271386">
        <w:rPr>
          <w:b/>
          <w:bCs/>
        </w:rPr>
        <w:t>A</w:t>
      </w:r>
      <w:r w:rsidR="00271386" w:rsidRPr="005F2ACE">
        <w:rPr>
          <w:b/>
          <w:bCs/>
        </w:rPr>
        <w:t xml:space="preserve">dditional file </w:t>
      </w:r>
      <w:r w:rsidR="00271386">
        <w:rPr>
          <w:b/>
          <w:bCs/>
        </w:rPr>
        <w:t>1</w:t>
      </w:r>
      <w:r w:rsidR="00271386" w:rsidRPr="005F2ACE">
        <w:rPr>
          <w:b/>
          <w:bCs/>
        </w:rPr>
        <w:t xml:space="preserve">: Fig. </w:t>
      </w:r>
      <w:r w:rsidR="00271386">
        <w:rPr>
          <w:b/>
          <w:bCs/>
        </w:rPr>
        <w:t>S</w:t>
      </w:r>
      <w:r w:rsidRPr="001417D4">
        <w:rPr>
          <w:b/>
          <w:bCs/>
        </w:rPr>
        <w:t>4</w:t>
      </w:r>
      <w:r w:rsidRPr="00A50478">
        <w:t>, seven other NAP genes (</w:t>
      </w:r>
      <w:r w:rsidRPr="00A50478">
        <w:rPr>
          <w:i/>
        </w:rPr>
        <w:t>Bola2</w:t>
      </w:r>
      <w:r w:rsidRPr="00A50478">
        <w:t xml:space="preserve">, </w:t>
      </w:r>
      <w:proofErr w:type="spellStart"/>
      <w:r w:rsidRPr="00A50478">
        <w:rPr>
          <w:i/>
        </w:rPr>
        <w:t>Qprt</w:t>
      </w:r>
      <w:proofErr w:type="spellEnd"/>
      <w:r w:rsidRPr="00A50478">
        <w:t xml:space="preserve">, </w:t>
      </w:r>
      <w:proofErr w:type="spellStart"/>
      <w:r w:rsidRPr="00A50478">
        <w:rPr>
          <w:i/>
        </w:rPr>
        <w:t>Maz</w:t>
      </w:r>
      <w:proofErr w:type="spellEnd"/>
      <w:r w:rsidRPr="00A50478">
        <w:t xml:space="preserve">, </w:t>
      </w:r>
      <w:r w:rsidRPr="00A50478">
        <w:rPr>
          <w:i/>
        </w:rPr>
        <w:t>Ppp4c</w:t>
      </w:r>
      <w:r w:rsidRPr="00A50478">
        <w:t xml:space="preserve">, </w:t>
      </w:r>
      <w:r w:rsidRPr="00A50478">
        <w:rPr>
          <w:i/>
        </w:rPr>
        <w:t>Slx1b</w:t>
      </w:r>
      <w:r w:rsidRPr="00A50478">
        <w:t xml:space="preserve">, </w:t>
      </w:r>
      <w:r w:rsidRPr="00A50478">
        <w:rPr>
          <w:i/>
        </w:rPr>
        <w:t>Taok2</w:t>
      </w:r>
      <w:r w:rsidRPr="00A50478">
        <w:t xml:space="preserve"> and </w:t>
      </w:r>
      <w:r w:rsidRPr="00A50478">
        <w:rPr>
          <w:i/>
        </w:rPr>
        <w:t>Zg16</w:t>
      </w:r>
      <w:r w:rsidRPr="00A50478">
        <w:t>) also gave very significant results affecting two or more brain categories (</w:t>
      </w:r>
      <w:r w:rsidRPr="00A50478">
        <w:rPr>
          <w:b/>
        </w:rPr>
        <w:t>Fig</w:t>
      </w:r>
      <w:r>
        <w:rPr>
          <w:b/>
        </w:rPr>
        <w:t>.</w:t>
      </w:r>
      <w:r w:rsidRPr="00A50478">
        <w:rPr>
          <w:b/>
        </w:rPr>
        <w:t xml:space="preserve"> 1</w:t>
      </w:r>
      <w:r>
        <w:rPr>
          <w:b/>
        </w:rPr>
        <w:t>D</w:t>
      </w:r>
      <w:r w:rsidRPr="00A50478">
        <w:t>,</w:t>
      </w:r>
      <w:r>
        <w:t xml:space="preserve"> </w:t>
      </w:r>
      <w:r w:rsidRPr="005F2ACE">
        <w:rPr>
          <w:b/>
          <w:bCs/>
        </w:rPr>
        <w:t xml:space="preserve">Additional file </w:t>
      </w:r>
      <w:r>
        <w:rPr>
          <w:b/>
          <w:bCs/>
        </w:rPr>
        <w:t>1</w:t>
      </w:r>
      <w:r w:rsidRPr="005F2ACE">
        <w:rPr>
          <w:b/>
          <w:bCs/>
        </w:rPr>
        <w:t>: Fig. S2</w:t>
      </w:r>
      <w:r w:rsidRPr="00A50478">
        <w:t xml:space="preserve"> </w:t>
      </w:r>
      <w:r>
        <w:t xml:space="preserve">and </w:t>
      </w:r>
      <w:r w:rsidRPr="005F2ACE">
        <w:rPr>
          <w:b/>
          <w:bCs/>
        </w:rPr>
        <w:t xml:space="preserve">Additional file </w:t>
      </w:r>
      <w:r w:rsidR="00B67FC3">
        <w:rPr>
          <w:b/>
          <w:bCs/>
        </w:rPr>
        <w:t>4</w:t>
      </w:r>
      <w:r w:rsidRPr="005F2ACE">
        <w:rPr>
          <w:b/>
          <w:bCs/>
        </w:rPr>
        <w:t>:</w:t>
      </w:r>
      <w:r>
        <w:rPr>
          <w:b/>
          <w:bCs/>
        </w:rPr>
        <w:t xml:space="preserve"> Table S</w:t>
      </w:r>
      <w:r w:rsidR="00A1270D">
        <w:rPr>
          <w:b/>
          <w:bCs/>
        </w:rPr>
        <w:t>8</w:t>
      </w:r>
      <w:r>
        <w:t xml:space="preserve">). </w:t>
      </w:r>
      <w:r w:rsidRPr="00A50478">
        <w:t xml:space="preserve">These findings are described in </w:t>
      </w:r>
      <w:proofErr w:type="gramStart"/>
      <w:r w:rsidRPr="00A50478">
        <w:t>details</w:t>
      </w:r>
      <w:proofErr w:type="gramEnd"/>
      <w:r w:rsidRPr="00A50478">
        <w:t xml:space="preserve"> below.</w:t>
      </w:r>
    </w:p>
    <w:p w14:paraId="7C57B167" w14:textId="77777777" w:rsidR="005F2ACE" w:rsidRPr="00A50478" w:rsidRDefault="005F2ACE" w:rsidP="005F2ACE">
      <w:r w:rsidRPr="00A50478">
        <w:t xml:space="preserve">Male </w:t>
      </w:r>
      <w:r w:rsidRPr="00A50478">
        <w:rPr>
          <w:i/>
        </w:rPr>
        <w:t>Bola2</w:t>
      </w:r>
      <w:r w:rsidRPr="00A50478">
        <w:rPr>
          <w:vertAlign w:val="superscript"/>
        </w:rPr>
        <w:t>+/-</w:t>
      </w:r>
      <w:r w:rsidRPr="00A50478">
        <w:t xml:space="preserve"> showed four affected brain parameters pertaining to three main brain categories (commissure, subcortical </w:t>
      </w:r>
      <w:proofErr w:type="gramStart"/>
      <w:r w:rsidRPr="00A50478">
        <w:t>structures</w:t>
      </w:r>
      <w:proofErr w:type="gramEnd"/>
      <w:r w:rsidRPr="00A50478">
        <w:t xml:space="preserve"> and ventricle). The size of the soma of the corpus callosum was reduced (-10%, </w:t>
      </w:r>
      <w:r w:rsidRPr="00A50478">
        <w:rPr>
          <w:i/>
        </w:rPr>
        <w:t>p</w:t>
      </w:r>
      <w:r w:rsidRPr="00A50478">
        <w:t xml:space="preserve">=0.0066) concomitant with thin height of the same structure (-11%, </w:t>
      </w:r>
      <w:r w:rsidRPr="00A50478">
        <w:rPr>
          <w:i/>
        </w:rPr>
        <w:t>p</w:t>
      </w:r>
      <w:r w:rsidRPr="00A50478">
        <w:t>=0.044). The size of the hippocampus was also smaller by 12% (</w:t>
      </w:r>
      <w:r w:rsidRPr="00A50478">
        <w:rPr>
          <w:i/>
        </w:rPr>
        <w:t>p</w:t>
      </w:r>
      <w:r w:rsidRPr="00A50478">
        <w:t>=0.018). Intriguingly, the size of the third ventricle was smaller by no less than 40% (</w:t>
      </w:r>
      <w:r w:rsidRPr="00A50478">
        <w:rPr>
          <w:i/>
        </w:rPr>
        <w:t>p</w:t>
      </w:r>
      <w:r w:rsidRPr="00A50478">
        <w:t xml:space="preserve">=0.0071). </w:t>
      </w:r>
    </w:p>
    <w:p w14:paraId="4B3DBDBE" w14:textId="77777777" w:rsidR="005F2ACE" w:rsidRPr="00A50478" w:rsidRDefault="005F2ACE" w:rsidP="005F2ACE">
      <w:r w:rsidRPr="00A50478">
        <w:t xml:space="preserve">Male </w:t>
      </w:r>
      <w:proofErr w:type="spellStart"/>
      <w:r w:rsidRPr="00A50478">
        <w:rPr>
          <w:i/>
        </w:rPr>
        <w:t>Qprt</w:t>
      </w:r>
      <w:proofErr w:type="spellEnd"/>
      <w:r w:rsidRPr="00A50478">
        <w:rPr>
          <w:vertAlign w:val="superscript"/>
        </w:rPr>
        <w:t>+/-</w:t>
      </w:r>
      <w:r w:rsidRPr="00A50478">
        <w:t xml:space="preserve"> showed three affected brain parameters pertaining to two main brain categories (commissure and subcortical). Consistently, the size of the corpus callosum, its width and the size of the internal capsule was smaller by 18% (</w:t>
      </w:r>
      <w:r w:rsidRPr="00A50478">
        <w:rPr>
          <w:i/>
        </w:rPr>
        <w:t>p</w:t>
      </w:r>
      <w:r w:rsidRPr="00A50478">
        <w:t>=0.011), 15% (</w:t>
      </w:r>
      <w:r w:rsidRPr="00A50478">
        <w:rPr>
          <w:i/>
        </w:rPr>
        <w:t>p</w:t>
      </w:r>
      <w:r w:rsidRPr="00A50478">
        <w:t>=0.0032) and 14% (</w:t>
      </w:r>
      <w:r w:rsidRPr="00A50478">
        <w:rPr>
          <w:i/>
        </w:rPr>
        <w:t>p</w:t>
      </w:r>
      <w:r w:rsidRPr="00A50478">
        <w:t xml:space="preserve">=0.011), respectively. It is worth mentioning that the impact of </w:t>
      </w:r>
      <w:proofErr w:type="spellStart"/>
      <w:r w:rsidRPr="00A50478">
        <w:rPr>
          <w:i/>
        </w:rPr>
        <w:t>Qprt</w:t>
      </w:r>
      <w:proofErr w:type="spellEnd"/>
      <w:r w:rsidRPr="00A50478">
        <w:t xml:space="preserve"> deletion seems to be specific to white matter structures.</w:t>
      </w:r>
    </w:p>
    <w:p w14:paraId="1AA50FA5" w14:textId="77777777" w:rsidR="005F2ACE" w:rsidRPr="00A50478" w:rsidRDefault="005F2ACE" w:rsidP="005F2ACE">
      <w:r w:rsidRPr="00A50478">
        <w:t xml:space="preserve">Male </w:t>
      </w:r>
      <w:proofErr w:type="spellStart"/>
      <w:r w:rsidRPr="00A50478">
        <w:rPr>
          <w:i/>
        </w:rPr>
        <w:t>Maz</w:t>
      </w:r>
      <w:proofErr w:type="spellEnd"/>
      <w:r w:rsidRPr="00A50478">
        <w:rPr>
          <w:vertAlign w:val="superscript"/>
        </w:rPr>
        <w:t>+/-</w:t>
      </w:r>
      <w:r w:rsidRPr="00A50478">
        <w:t xml:space="preserve"> showed six affected brain parameters pertaining to four main brain categories (all except brain size). Five brain parameters were reduced in size when compared to colony matched WTs including the height of the cingulate cortex (-15%, </w:t>
      </w:r>
      <w:r w:rsidRPr="00A50478">
        <w:rPr>
          <w:i/>
        </w:rPr>
        <w:t>p</w:t>
      </w:r>
      <w:r w:rsidRPr="00A50478">
        <w:t xml:space="preserve">=0.010), the lateral ventricles (-37%, </w:t>
      </w:r>
      <w:r w:rsidRPr="00A50478">
        <w:rPr>
          <w:i/>
        </w:rPr>
        <w:t>p</w:t>
      </w:r>
      <w:r w:rsidRPr="00A50478">
        <w:t xml:space="preserve">=0.012), the height of the corpus callosum (-17%, </w:t>
      </w:r>
      <w:r w:rsidRPr="00A50478">
        <w:rPr>
          <w:i/>
        </w:rPr>
        <w:t>p</w:t>
      </w:r>
      <w:r w:rsidRPr="00A50478">
        <w:t xml:space="preserve">=0.012), the internal capsule (-10%, </w:t>
      </w:r>
      <w:r w:rsidRPr="00A50478">
        <w:rPr>
          <w:i/>
        </w:rPr>
        <w:t>p</w:t>
      </w:r>
      <w:r w:rsidRPr="00A50478">
        <w:t xml:space="preserve">=0.044) and the habenular nucleus (-14%, </w:t>
      </w:r>
      <w:r w:rsidRPr="00A50478">
        <w:rPr>
          <w:i/>
        </w:rPr>
        <w:t>p</w:t>
      </w:r>
      <w:r w:rsidRPr="00A50478">
        <w:t xml:space="preserve">=0.046). By contrast, one parameter, the somatosensory cortex at Bregma -1.34 mm was increased in size (+8%, </w:t>
      </w:r>
      <w:r w:rsidRPr="00A50478">
        <w:rPr>
          <w:i/>
        </w:rPr>
        <w:t>p</w:t>
      </w:r>
      <w:r w:rsidRPr="00A50478">
        <w:t>=0.0098).</w:t>
      </w:r>
    </w:p>
    <w:p w14:paraId="4955FCD1" w14:textId="77777777" w:rsidR="005F2ACE" w:rsidRPr="00A50478" w:rsidRDefault="005F2ACE" w:rsidP="005F2ACE">
      <w:r w:rsidRPr="00A50478">
        <w:lastRenderedPageBreak/>
        <w:t xml:space="preserve">Male </w:t>
      </w:r>
      <w:r w:rsidRPr="00A50478">
        <w:rPr>
          <w:i/>
        </w:rPr>
        <w:t>Ppp4c</w:t>
      </w:r>
      <w:r w:rsidRPr="00A50478">
        <w:rPr>
          <w:vertAlign w:val="superscript"/>
        </w:rPr>
        <w:t>+/-</w:t>
      </w:r>
      <w:r w:rsidRPr="00A50478">
        <w:t xml:space="preserve"> associated with ten affected parameters belonging to four main brain categories (all except ventricle). These parameters were all decreased in size and included the total brain area at Bregma +0.98 mm and Bregma -1.34 mm (-10%, </w:t>
      </w:r>
      <w:r w:rsidRPr="00A50478">
        <w:rPr>
          <w:i/>
        </w:rPr>
        <w:t>p</w:t>
      </w:r>
      <w:r w:rsidRPr="00A50478">
        <w:t xml:space="preserve">=0.0077 and -7%, </w:t>
      </w:r>
      <w:r w:rsidRPr="00A50478">
        <w:rPr>
          <w:i/>
        </w:rPr>
        <w:t>p</w:t>
      </w:r>
      <w:r w:rsidRPr="00A50478">
        <w:t xml:space="preserve">=0.035, respectively), the height of the cingulate cortex (-7%, </w:t>
      </w:r>
      <w:r w:rsidRPr="00A50478">
        <w:rPr>
          <w:i/>
        </w:rPr>
        <w:t>p</w:t>
      </w:r>
      <w:r w:rsidRPr="00A50478">
        <w:t xml:space="preserve">=0.0079), the genu of the corpus callosum (-16%, </w:t>
      </w:r>
      <w:r w:rsidRPr="00A50478">
        <w:rPr>
          <w:i/>
        </w:rPr>
        <w:t>p</w:t>
      </w:r>
      <w:r w:rsidRPr="00A50478">
        <w:t xml:space="preserve">=0.0088), the width of the genu of the corpus callosum (-9%, </w:t>
      </w:r>
      <w:r w:rsidRPr="00A50478">
        <w:rPr>
          <w:i/>
        </w:rPr>
        <w:t>p</w:t>
      </w:r>
      <w:r w:rsidRPr="00A50478">
        <w:t xml:space="preserve">=0.023), the anterior commissure (-12%, </w:t>
      </w:r>
      <w:r w:rsidRPr="00A50478">
        <w:rPr>
          <w:i/>
        </w:rPr>
        <w:t>p</w:t>
      </w:r>
      <w:r w:rsidRPr="00A50478">
        <w:t xml:space="preserve">=0.014), the caudate putamen (-10%, </w:t>
      </w:r>
      <w:r w:rsidRPr="00A50478">
        <w:rPr>
          <w:i/>
        </w:rPr>
        <w:t>p</w:t>
      </w:r>
      <w:r w:rsidRPr="00A50478">
        <w:t xml:space="preserve">=0.019), the somatosensory cortex at Bregma +0.98 mm and Bregma -1.34 mm (-10%, </w:t>
      </w:r>
      <w:r w:rsidRPr="00A50478">
        <w:rPr>
          <w:i/>
        </w:rPr>
        <w:t>p</w:t>
      </w:r>
      <w:r w:rsidRPr="00A50478">
        <w:t xml:space="preserve">=0.0013 and -3%, </w:t>
      </w:r>
      <w:r w:rsidRPr="00A50478">
        <w:rPr>
          <w:i/>
        </w:rPr>
        <w:t>p</w:t>
      </w:r>
      <w:r w:rsidRPr="00A50478">
        <w:t xml:space="preserve">=0.014, respectively) and the </w:t>
      </w:r>
      <w:proofErr w:type="spellStart"/>
      <w:r w:rsidRPr="00A50478">
        <w:t>retrosplenial</w:t>
      </w:r>
      <w:proofErr w:type="spellEnd"/>
      <w:r w:rsidRPr="00A50478">
        <w:t xml:space="preserve"> granular cortex (-9%, </w:t>
      </w:r>
      <w:r w:rsidRPr="00A50478">
        <w:rPr>
          <w:i/>
        </w:rPr>
        <w:t>p</w:t>
      </w:r>
      <w:r w:rsidRPr="00A50478">
        <w:t>=0.029).</w:t>
      </w:r>
    </w:p>
    <w:p w14:paraId="02D0A988" w14:textId="77777777" w:rsidR="005F2ACE" w:rsidRPr="00A50478" w:rsidRDefault="005F2ACE" w:rsidP="005F2ACE">
      <w:r w:rsidRPr="00A50478">
        <w:t xml:space="preserve">Male </w:t>
      </w:r>
      <w:r w:rsidRPr="00A50478">
        <w:rPr>
          <w:i/>
        </w:rPr>
        <w:t>Slx1b</w:t>
      </w:r>
      <w:r w:rsidRPr="00A50478">
        <w:rPr>
          <w:vertAlign w:val="superscript"/>
        </w:rPr>
        <w:t>+/-</w:t>
      </w:r>
      <w:r w:rsidRPr="00A50478">
        <w:t xml:space="preserve"> exhibited six affected parameters all increased in size related to three brain categories (brain size, commissure and subcortex). The genu of the corpus callosum was enlarged by 11% (</w:t>
      </w:r>
      <w:r w:rsidRPr="00A50478">
        <w:rPr>
          <w:i/>
        </w:rPr>
        <w:t>p</w:t>
      </w:r>
      <w:r w:rsidRPr="00A50478">
        <w:t>=0.031), the total brain area by 7% (</w:t>
      </w:r>
      <w:r w:rsidRPr="00A50478">
        <w:rPr>
          <w:i/>
        </w:rPr>
        <w:t>p</w:t>
      </w:r>
      <w:r w:rsidRPr="00A50478">
        <w:t>=0.031), the soma of the corpus callosum by 10% (</w:t>
      </w:r>
      <w:r w:rsidRPr="00A50478">
        <w:rPr>
          <w:i/>
        </w:rPr>
        <w:t>p</w:t>
      </w:r>
      <w:r w:rsidRPr="00A50478">
        <w:t>=0.018), the height of the corpus callosum b 14% (</w:t>
      </w:r>
      <w:r w:rsidRPr="00A50478">
        <w:rPr>
          <w:i/>
        </w:rPr>
        <w:t>p</w:t>
      </w:r>
      <w:r w:rsidRPr="00A50478">
        <w:t>=0.032), the dorsal hippocampal commissure by 20% (</w:t>
      </w:r>
      <w:r w:rsidRPr="00A50478">
        <w:rPr>
          <w:i/>
        </w:rPr>
        <w:t>p</w:t>
      </w:r>
      <w:r w:rsidRPr="00A50478">
        <w:t>=0.018) and the dentate gyrus by 10% (</w:t>
      </w:r>
      <w:r w:rsidRPr="00A50478">
        <w:rPr>
          <w:i/>
        </w:rPr>
        <w:t>p</w:t>
      </w:r>
      <w:r w:rsidRPr="00A50478">
        <w:t>=0.018).</w:t>
      </w:r>
    </w:p>
    <w:p w14:paraId="1A048473" w14:textId="77777777" w:rsidR="005F2ACE" w:rsidRPr="00A50478" w:rsidRDefault="005F2ACE" w:rsidP="005F2ACE">
      <w:r w:rsidRPr="00A50478">
        <w:t xml:space="preserve">Male </w:t>
      </w:r>
      <w:r w:rsidRPr="00A50478">
        <w:rPr>
          <w:i/>
        </w:rPr>
        <w:t>Taok2</w:t>
      </w:r>
      <w:r w:rsidRPr="00A50478">
        <w:rPr>
          <w:vertAlign w:val="superscript"/>
        </w:rPr>
        <w:t>+/-</w:t>
      </w:r>
      <w:r w:rsidRPr="00A50478">
        <w:t xml:space="preserve"> showed six affected parameters spanning three main categories (brain size, </w:t>
      </w:r>
      <w:proofErr w:type="gramStart"/>
      <w:r w:rsidRPr="00A50478">
        <w:t>cortex</w:t>
      </w:r>
      <w:proofErr w:type="gramEnd"/>
      <w:r w:rsidRPr="00A50478">
        <w:t xml:space="preserve"> and commissure) including three reduced in size and three enlarged in size. While the total brain area was enlarged by 6% (</w:t>
      </w:r>
      <w:r w:rsidRPr="00A50478">
        <w:rPr>
          <w:i/>
        </w:rPr>
        <w:t>p</w:t>
      </w:r>
      <w:r w:rsidRPr="00A50478">
        <w:t>=0.0088), the cingulate cortex by 9% (P=0.0029) and the height of the corpus callosum by 27% (</w:t>
      </w:r>
      <w:r w:rsidRPr="00A50478">
        <w:rPr>
          <w:i/>
        </w:rPr>
        <w:t>p</w:t>
      </w:r>
      <w:r w:rsidRPr="00A50478">
        <w:t>=0.014), the anterior commissure was smaller by 17% (</w:t>
      </w:r>
      <w:r w:rsidRPr="00A50478">
        <w:rPr>
          <w:i/>
        </w:rPr>
        <w:t>p</w:t>
      </w:r>
      <w:r w:rsidRPr="00A50478">
        <w:t>=0.0068), the dorsal hippocampal commissure decreased in size by 15% (</w:t>
      </w:r>
      <w:r w:rsidRPr="00A50478">
        <w:rPr>
          <w:i/>
        </w:rPr>
        <w:t>p</w:t>
      </w:r>
      <w:r w:rsidRPr="00A50478">
        <w:t>=0.009) and the motor cortex smaller by 8% (</w:t>
      </w:r>
      <w:r w:rsidRPr="00A50478">
        <w:rPr>
          <w:i/>
        </w:rPr>
        <w:t>p</w:t>
      </w:r>
      <w:r w:rsidRPr="00A50478">
        <w:t>=0.0065).</w:t>
      </w:r>
    </w:p>
    <w:p w14:paraId="3A59F28B" w14:textId="77777777" w:rsidR="005F2ACE" w:rsidRPr="00A50478" w:rsidRDefault="005F2ACE" w:rsidP="005F2ACE">
      <w:r w:rsidRPr="00A50478">
        <w:tab/>
        <w:t xml:space="preserve">Finally, male </w:t>
      </w:r>
      <w:r w:rsidRPr="00A50478">
        <w:rPr>
          <w:i/>
        </w:rPr>
        <w:t>Zg16</w:t>
      </w:r>
      <w:r w:rsidRPr="00A50478">
        <w:rPr>
          <w:vertAlign w:val="superscript"/>
        </w:rPr>
        <w:t>+/-</w:t>
      </w:r>
      <w:r w:rsidRPr="00A50478">
        <w:t xml:space="preserve"> exhibited seven affected parameters all increased in size pertaining to all categories at the exception of the ventricles. The anterior commissure was increased in size by 26% (</w:t>
      </w:r>
      <w:r w:rsidRPr="00A50478">
        <w:rPr>
          <w:i/>
        </w:rPr>
        <w:t>p</w:t>
      </w:r>
      <w:r w:rsidRPr="00A50478">
        <w:t>=0.004), the total brain area by 7% (</w:t>
      </w:r>
      <w:r w:rsidRPr="00A50478">
        <w:rPr>
          <w:i/>
        </w:rPr>
        <w:t>p</w:t>
      </w:r>
      <w:r w:rsidRPr="00A50478">
        <w:t>=0.011), the anterior commissure by 44% (</w:t>
      </w:r>
      <w:r w:rsidRPr="00A50478">
        <w:rPr>
          <w:i/>
        </w:rPr>
        <w:t>p</w:t>
      </w:r>
      <w:r w:rsidRPr="00A50478">
        <w:t>=0.00083), the fimbria by 13% (</w:t>
      </w:r>
      <w:r w:rsidRPr="00A50478">
        <w:rPr>
          <w:i/>
        </w:rPr>
        <w:t>p</w:t>
      </w:r>
      <w:r w:rsidRPr="00A50478">
        <w:t xml:space="preserve">=0.015), the habenular </w:t>
      </w:r>
      <w:r w:rsidRPr="00A50478">
        <w:lastRenderedPageBreak/>
        <w:t>nucleus by 10% (</w:t>
      </w:r>
      <w:r w:rsidRPr="00A50478">
        <w:rPr>
          <w:i/>
        </w:rPr>
        <w:t>p</w:t>
      </w:r>
      <w:r w:rsidRPr="00A50478">
        <w:t>=0.039), the arcuate nucleus by 37% (</w:t>
      </w:r>
      <w:r w:rsidRPr="00A50478">
        <w:rPr>
          <w:i/>
        </w:rPr>
        <w:t>p</w:t>
      </w:r>
      <w:r w:rsidRPr="00A50478">
        <w:t>=0.012) and the piriform cortex by 21% (</w:t>
      </w:r>
      <w:r w:rsidRPr="00A50478">
        <w:rPr>
          <w:i/>
        </w:rPr>
        <w:t>p</w:t>
      </w:r>
      <w:r w:rsidRPr="00A50478">
        <w:t>=0.016).</w:t>
      </w:r>
    </w:p>
    <w:p w14:paraId="27BA82E8" w14:textId="77777777" w:rsidR="005F2ACE" w:rsidRDefault="005F2ACE" w:rsidP="005F2ACE">
      <w:pPr>
        <w:pStyle w:val="Heading2"/>
        <w:rPr>
          <w:color w:val="000000" w:themeColor="text1"/>
        </w:rPr>
      </w:pPr>
      <w:bookmarkStart w:id="1" w:name="_Toc63940654"/>
    </w:p>
    <w:p w14:paraId="393CD1E7" w14:textId="77777777" w:rsidR="005F2ACE" w:rsidRPr="00000411" w:rsidRDefault="005F2ACE" w:rsidP="005F2ACE">
      <w:pPr>
        <w:pStyle w:val="Heading2"/>
        <w:rPr>
          <w:color w:val="000000" w:themeColor="text1"/>
        </w:rPr>
      </w:pPr>
      <w:r w:rsidRPr="00000411">
        <w:rPr>
          <w:color w:val="000000" w:themeColor="text1"/>
        </w:rPr>
        <w:t>Male NAP genes implicated in one brain category</w:t>
      </w:r>
      <w:bookmarkEnd w:id="1"/>
    </w:p>
    <w:p w14:paraId="6D4D59AA" w14:textId="77777777" w:rsidR="005F2ACE" w:rsidRPr="00A50478" w:rsidRDefault="005F2ACE" w:rsidP="005F2ACE">
      <w:r w:rsidRPr="00A50478">
        <w:t>Five genes (</w:t>
      </w:r>
      <w:r w:rsidRPr="00A50478">
        <w:rPr>
          <w:i/>
        </w:rPr>
        <w:t>Doc2a</w:t>
      </w:r>
      <w:r w:rsidRPr="00A50478">
        <w:t xml:space="preserve">, </w:t>
      </w:r>
      <w:r w:rsidRPr="00A50478">
        <w:rPr>
          <w:i/>
        </w:rPr>
        <w:t>Fam57b</w:t>
      </w:r>
      <w:r w:rsidRPr="00A50478">
        <w:t xml:space="preserve">, </w:t>
      </w:r>
      <w:r w:rsidRPr="00A50478">
        <w:rPr>
          <w:i/>
        </w:rPr>
        <w:t>Hirip3</w:t>
      </w:r>
      <w:r w:rsidRPr="00A50478">
        <w:t xml:space="preserve">, </w:t>
      </w:r>
      <w:proofErr w:type="spellStart"/>
      <w:r w:rsidRPr="00A50478">
        <w:rPr>
          <w:i/>
        </w:rPr>
        <w:t>Spn</w:t>
      </w:r>
      <w:proofErr w:type="spellEnd"/>
      <w:r w:rsidRPr="00A50478">
        <w:t xml:space="preserve"> and </w:t>
      </w:r>
      <w:r w:rsidRPr="00A50478">
        <w:rPr>
          <w:i/>
        </w:rPr>
        <w:t>Tbx6</w:t>
      </w:r>
      <w:r w:rsidRPr="00A50478">
        <w:t xml:space="preserve">) presented specific phenotypes, affecting one brain category. </w:t>
      </w:r>
    </w:p>
    <w:p w14:paraId="4B75CB4A" w14:textId="77777777" w:rsidR="005F2ACE" w:rsidRPr="00A50478" w:rsidRDefault="005F2ACE" w:rsidP="005F2ACE">
      <w:r w:rsidRPr="00A50478">
        <w:t xml:space="preserve">Male </w:t>
      </w:r>
      <w:r w:rsidRPr="00A50478">
        <w:rPr>
          <w:i/>
        </w:rPr>
        <w:t>Fam57b</w:t>
      </w:r>
      <w:r w:rsidRPr="00A50478">
        <w:rPr>
          <w:vertAlign w:val="superscript"/>
        </w:rPr>
        <w:t>+/-</w:t>
      </w:r>
      <w:r w:rsidRPr="00A50478">
        <w:t xml:space="preserve"> showed smaller cortices across several brain parameters: cingulate (-11%, </w:t>
      </w:r>
      <w:r w:rsidRPr="00A50478">
        <w:rPr>
          <w:i/>
        </w:rPr>
        <w:t>p</w:t>
      </w:r>
      <w:r w:rsidRPr="00A50478">
        <w:t xml:space="preserve">=0.032), piriform (-18%, </w:t>
      </w:r>
      <w:r w:rsidRPr="00A50478">
        <w:rPr>
          <w:i/>
        </w:rPr>
        <w:t>p</w:t>
      </w:r>
      <w:r w:rsidRPr="00A50478">
        <w:t xml:space="preserve">=0.018 at Bregma +0.98 mm and -20% </w:t>
      </w:r>
      <w:r w:rsidRPr="00A50478">
        <w:rPr>
          <w:i/>
        </w:rPr>
        <w:t>p</w:t>
      </w:r>
      <w:r w:rsidRPr="00A50478">
        <w:t xml:space="preserve">=0.004 at Bregma -1.34 mm), </w:t>
      </w:r>
      <w:proofErr w:type="spellStart"/>
      <w:r w:rsidRPr="00A50478">
        <w:t>retrosplenial</w:t>
      </w:r>
      <w:proofErr w:type="spellEnd"/>
      <w:r w:rsidRPr="00A50478">
        <w:t xml:space="preserve"> (-19%, </w:t>
      </w:r>
      <w:r w:rsidRPr="00A50478">
        <w:rPr>
          <w:i/>
        </w:rPr>
        <w:t>p</w:t>
      </w:r>
      <w:r w:rsidRPr="00A50478">
        <w:t xml:space="preserve">=0.0018) and motor (-9%, </w:t>
      </w:r>
      <w:r w:rsidRPr="00A50478">
        <w:rPr>
          <w:i/>
        </w:rPr>
        <w:t>p</w:t>
      </w:r>
      <w:r w:rsidRPr="00A50478">
        <w:t xml:space="preserve">=0.016). By contrast, male </w:t>
      </w:r>
      <w:r w:rsidRPr="00A50478">
        <w:rPr>
          <w:i/>
        </w:rPr>
        <w:t>Tbx6</w:t>
      </w:r>
      <w:r w:rsidRPr="00A50478">
        <w:rPr>
          <w:vertAlign w:val="superscript"/>
        </w:rPr>
        <w:t>+/-</w:t>
      </w:r>
      <w:r w:rsidRPr="00A50478">
        <w:t xml:space="preserve"> showed thicker cortices: </w:t>
      </w:r>
      <w:proofErr w:type="spellStart"/>
      <w:r w:rsidRPr="00A50478">
        <w:t>retrosplenial</w:t>
      </w:r>
      <w:proofErr w:type="spellEnd"/>
      <w:r w:rsidRPr="00A50478">
        <w:t xml:space="preserve"> (+11%, </w:t>
      </w:r>
      <w:r w:rsidRPr="00A50478">
        <w:rPr>
          <w:i/>
        </w:rPr>
        <w:t>p</w:t>
      </w:r>
      <w:r w:rsidRPr="00A50478">
        <w:t xml:space="preserve">=0.000019), piriform (+21%, </w:t>
      </w:r>
      <w:r w:rsidRPr="00A50478">
        <w:rPr>
          <w:i/>
        </w:rPr>
        <w:t>p</w:t>
      </w:r>
      <w:r w:rsidRPr="00A50478">
        <w:t xml:space="preserve">=0.00069) and somatosensory (+8%, </w:t>
      </w:r>
      <w:r w:rsidRPr="00A50478">
        <w:rPr>
          <w:i/>
        </w:rPr>
        <w:t>p</w:t>
      </w:r>
      <w:r w:rsidRPr="00A50478">
        <w:t xml:space="preserve">=0.0029). Male </w:t>
      </w:r>
      <w:r w:rsidRPr="00A50478">
        <w:rPr>
          <w:i/>
        </w:rPr>
        <w:t>Doc2a</w:t>
      </w:r>
      <w:r w:rsidRPr="00A50478">
        <w:rPr>
          <w:vertAlign w:val="superscript"/>
        </w:rPr>
        <w:t>+/-</w:t>
      </w:r>
      <w:r w:rsidRPr="00A50478">
        <w:t xml:space="preserve"> showed enlarged somatosensory cortex (+8%, </w:t>
      </w:r>
      <w:r w:rsidRPr="00A50478">
        <w:rPr>
          <w:i/>
        </w:rPr>
        <w:t>p</w:t>
      </w:r>
      <w:r w:rsidRPr="00A50478">
        <w:t xml:space="preserve">=0.025), whereas </w:t>
      </w:r>
      <w:proofErr w:type="spellStart"/>
      <w:r w:rsidRPr="00A50478">
        <w:rPr>
          <w:i/>
        </w:rPr>
        <w:t>Spn</w:t>
      </w:r>
      <w:proofErr w:type="spellEnd"/>
      <w:r w:rsidRPr="00A50478">
        <w:rPr>
          <w:vertAlign w:val="superscript"/>
        </w:rPr>
        <w:t>+/-</w:t>
      </w:r>
      <w:r w:rsidRPr="00A50478">
        <w:t xml:space="preserve"> thick genu of the corpus callosum (+12%, </w:t>
      </w:r>
      <w:r w:rsidRPr="00A50478">
        <w:rPr>
          <w:i/>
        </w:rPr>
        <w:t>p</w:t>
      </w:r>
      <w:r w:rsidRPr="00A50478">
        <w:t xml:space="preserve">=0.030) and male </w:t>
      </w:r>
      <w:r w:rsidRPr="00A50478">
        <w:rPr>
          <w:i/>
        </w:rPr>
        <w:t>Hirip3</w:t>
      </w:r>
      <w:r w:rsidRPr="00A50478">
        <w:rPr>
          <w:vertAlign w:val="superscript"/>
        </w:rPr>
        <w:t>+/-</w:t>
      </w:r>
      <w:r w:rsidRPr="00A50478">
        <w:t xml:space="preserve"> small anterior commissure (-24%, </w:t>
      </w:r>
      <w:r w:rsidRPr="00A50478">
        <w:rPr>
          <w:i/>
        </w:rPr>
        <w:t>p</w:t>
      </w:r>
      <w:r w:rsidRPr="00A50478">
        <w:t>=0.025).</w:t>
      </w:r>
    </w:p>
    <w:p w14:paraId="0104AB88" w14:textId="77777777" w:rsidR="005F2ACE" w:rsidRPr="00A50478" w:rsidRDefault="005F2ACE" w:rsidP="005F2ACE"/>
    <w:p w14:paraId="2B35251F" w14:textId="77777777" w:rsidR="005F2ACE" w:rsidRPr="00000411" w:rsidRDefault="005F2ACE" w:rsidP="005F2ACE">
      <w:pPr>
        <w:pStyle w:val="Heading2"/>
        <w:rPr>
          <w:color w:val="000000" w:themeColor="text1"/>
        </w:rPr>
      </w:pPr>
      <w:bookmarkStart w:id="2" w:name="_Toc63940655"/>
      <w:r w:rsidRPr="00000411">
        <w:rPr>
          <w:color w:val="000000" w:themeColor="text1"/>
        </w:rPr>
        <w:t>Female NAP genes involved in two or more brain categories</w:t>
      </w:r>
      <w:bookmarkEnd w:id="2"/>
    </w:p>
    <w:p w14:paraId="30DDF041" w14:textId="2A7C24ED" w:rsidR="005F2ACE" w:rsidRPr="00A50478" w:rsidRDefault="005F2ACE" w:rsidP="005F2ACE">
      <w:r w:rsidRPr="00A50478">
        <w:t>Six NAP genes (</w:t>
      </w:r>
      <w:r w:rsidRPr="00A50478">
        <w:rPr>
          <w:i/>
        </w:rPr>
        <w:t>Slx1b</w:t>
      </w:r>
      <w:r w:rsidRPr="00A50478">
        <w:t xml:space="preserve">, </w:t>
      </w:r>
      <w:r w:rsidRPr="00A50478">
        <w:rPr>
          <w:i/>
        </w:rPr>
        <w:t>Bola2</w:t>
      </w:r>
      <w:r w:rsidRPr="00A50478">
        <w:t xml:space="preserve">, </w:t>
      </w:r>
      <w:r w:rsidRPr="00A50478">
        <w:rPr>
          <w:i/>
        </w:rPr>
        <w:t>Gdpd3</w:t>
      </w:r>
      <w:r w:rsidRPr="00A50478">
        <w:t xml:space="preserve">, </w:t>
      </w:r>
      <w:r w:rsidRPr="00A50478">
        <w:rPr>
          <w:i/>
        </w:rPr>
        <w:t>Tbx6</w:t>
      </w:r>
      <w:r w:rsidRPr="00A50478">
        <w:t xml:space="preserve">, </w:t>
      </w:r>
      <w:r w:rsidRPr="00A50478">
        <w:rPr>
          <w:i/>
        </w:rPr>
        <w:t>Doc2a</w:t>
      </w:r>
      <w:r w:rsidRPr="00A50478">
        <w:t xml:space="preserve"> and </w:t>
      </w:r>
      <w:proofErr w:type="spellStart"/>
      <w:r w:rsidRPr="00A50478">
        <w:rPr>
          <w:i/>
        </w:rPr>
        <w:t>Spn</w:t>
      </w:r>
      <w:proofErr w:type="spellEnd"/>
      <w:r w:rsidRPr="00A50478">
        <w:t>) gave significant results affecting two or more brain categories in female</w:t>
      </w:r>
      <w:r>
        <w:t xml:space="preserve"> (</w:t>
      </w:r>
      <w:r w:rsidR="00670449" w:rsidRPr="005F2ACE">
        <w:rPr>
          <w:b/>
          <w:bCs/>
        </w:rPr>
        <w:t xml:space="preserve">Additional file </w:t>
      </w:r>
      <w:r w:rsidR="00670449">
        <w:rPr>
          <w:b/>
          <w:bCs/>
        </w:rPr>
        <w:t>1</w:t>
      </w:r>
      <w:r w:rsidR="00670449" w:rsidRPr="005F2ACE">
        <w:rPr>
          <w:b/>
          <w:bCs/>
        </w:rPr>
        <w:t>:</w:t>
      </w:r>
      <w:r w:rsidR="00670449">
        <w:rPr>
          <w:b/>
          <w:bCs/>
        </w:rPr>
        <w:t xml:space="preserve"> </w:t>
      </w:r>
      <w:r w:rsidRPr="005F0DE4">
        <w:rPr>
          <w:b/>
          <w:bCs/>
        </w:rPr>
        <w:t>Fig</w:t>
      </w:r>
      <w:r>
        <w:rPr>
          <w:b/>
          <w:bCs/>
        </w:rPr>
        <w:t>.</w:t>
      </w:r>
      <w:r w:rsidRPr="005F0DE4">
        <w:rPr>
          <w:b/>
          <w:bCs/>
        </w:rPr>
        <w:t xml:space="preserve"> </w:t>
      </w:r>
      <w:r w:rsidR="00670449">
        <w:rPr>
          <w:b/>
          <w:bCs/>
        </w:rPr>
        <w:t>S</w:t>
      </w:r>
      <w:r>
        <w:rPr>
          <w:b/>
          <w:bCs/>
        </w:rPr>
        <w:t>3</w:t>
      </w:r>
      <w:r>
        <w:t xml:space="preserve">). </w:t>
      </w:r>
      <w:r w:rsidRPr="00A50478">
        <w:t>These findings are described below.</w:t>
      </w:r>
    </w:p>
    <w:p w14:paraId="4D56B25C" w14:textId="77777777" w:rsidR="005F2ACE" w:rsidRPr="00A50478" w:rsidRDefault="005F2ACE" w:rsidP="005F2ACE">
      <w:r w:rsidRPr="00A50478">
        <w:t xml:space="preserve">Female </w:t>
      </w:r>
      <w:r w:rsidRPr="00A50478">
        <w:rPr>
          <w:i/>
        </w:rPr>
        <w:t>Slx1b</w:t>
      </w:r>
      <w:r w:rsidRPr="00A50478">
        <w:rPr>
          <w:vertAlign w:val="superscript"/>
        </w:rPr>
        <w:t>+/-</w:t>
      </w:r>
      <w:r w:rsidRPr="00A50478">
        <w:t xml:space="preserve"> exhibited three affected parameters all increased in size spanning two brain categories (commissure and brain size). It included an increase of 6% (</w:t>
      </w:r>
      <w:r w:rsidRPr="00A50478">
        <w:rPr>
          <w:i/>
        </w:rPr>
        <w:t>p</w:t>
      </w:r>
      <w:r w:rsidRPr="00A50478">
        <w:t>=0.0084) for the total brain area, 10% (</w:t>
      </w:r>
      <w:r w:rsidRPr="00A50478">
        <w:rPr>
          <w:i/>
        </w:rPr>
        <w:t>p</w:t>
      </w:r>
      <w:r w:rsidRPr="00A50478">
        <w:t>=0.016) for the soma of the corpus callosum and 9% (</w:t>
      </w:r>
      <w:r w:rsidRPr="00A50478">
        <w:rPr>
          <w:i/>
        </w:rPr>
        <w:t>p</w:t>
      </w:r>
      <w:r w:rsidRPr="00A50478">
        <w:t>=0.0024) for the height of the corpus callosum.</w:t>
      </w:r>
    </w:p>
    <w:p w14:paraId="12055339" w14:textId="77777777" w:rsidR="005F2ACE" w:rsidRPr="00A50478" w:rsidRDefault="005F2ACE" w:rsidP="005F2ACE">
      <w:r w:rsidRPr="00A50478">
        <w:lastRenderedPageBreak/>
        <w:t xml:space="preserve">Female </w:t>
      </w:r>
      <w:r w:rsidRPr="00A50478">
        <w:rPr>
          <w:i/>
        </w:rPr>
        <w:t>Bola2</w:t>
      </w:r>
      <w:r w:rsidRPr="00A50478">
        <w:rPr>
          <w:vertAlign w:val="superscript"/>
        </w:rPr>
        <w:t>+/-</w:t>
      </w:r>
      <w:r w:rsidRPr="00A50478">
        <w:t xml:space="preserve"> showed 6 affected parameters all decreased in size, pertaining to three brain categories (commissure, brain size and cortex). The brain size was reduced by 9% (</w:t>
      </w:r>
      <w:r w:rsidRPr="00A50478">
        <w:rPr>
          <w:i/>
        </w:rPr>
        <w:t>p</w:t>
      </w:r>
      <w:r w:rsidRPr="00A50478">
        <w:t>=0.040) concomitant with a thinner somatosensory cortex by 11% (</w:t>
      </w:r>
      <w:r w:rsidRPr="00A50478">
        <w:rPr>
          <w:i/>
        </w:rPr>
        <w:t>p</w:t>
      </w:r>
      <w:r w:rsidRPr="00A50478">
        <w:t>=0.0053). The height of the genu of the corpus callosum was reduced by 15% (</w:t>
      </w:r>
      <w:r w:rsidRPr="00A50478">
        <w:rPr>
          <w:i/>
        </w:rPr>
        <w:t>p</w:t>
      </w:r>
      <w:r w:rsidRPr="00A50478">
        <w:t>=0.029) consistently the soma of the corpus callosum was smaller by 14% (</w:t>
      </w:r>
      <w:r w:rsidRPr="00A50478">
        <w:rPr>
          <w:i/>
        </w:rPr>
        <w:t>p</w:t>
      </w:r>
      <w:r w:rsidRPr="00A50478">
        <w:t>=0.0019) for its area, 11% (</w:t>
      </w:r>
      <w:r w:rsidRPr="00A50478">
        <w:rPr>
          <w:i/>
        </w:rPr>
        <w:t>p</w:t>
      </w:r>
      <w:r w:rsidRPr="00A50478">
        <w:t>=0.043) for its width and 10% (</w:t>
      </w:r>
      <w:r w:rsidRPr="00A50478">
        <w:rPr>
          <w:i/>
        </w:rPr>
        <w:t>p</w:t>
      </w:r>
      <w:r w:rsidRPr="00A50478">
        <w:t>=0.0097) for its height.</w:t>
      </w:r>
    </w:p>
    <w:p w14:paraId="71565AC4" w14:textId="77777777" w:rsidR="005F2ACE" w:rsidRPr="00A50478" w:rsidRDefault="005F2ACE" w:rsidP="005F2ACE">
      <w:r w:rsidRPr="00A50478">
        <w:t xml:space="preserve">Female </w:t>
      </w:r>
      <w:r w:rsidRPr="00A50478">
        <w:rPr>
          <w:i/>
        </w:rPr>
        <w:t>Gdpd3</w:t>
      </w:r>
      <w:r w:rsidRPr="00A50478">
        <w:rPr>
          <w:vertAlign w:val="superscript"/>
        </w:rPr>
        <w:t>+/-</w:t>
      </w:r>
      <w:r w:rsidRPr="00A50478">
        <w:t xml:space="preserve"> affected three categories (commissure, </w:t>
      </w:r>
      <w:proofErr w:type="gramStart"/>
      <w:r w:rsidRPr="00A50478">
        <w:t>ventricle</w:t>
      </w:r>
      <w:proofErr w:type="gramEnd"/>
      <w:r w:rsidRPr="00A50478">
        <w:t xml:space="preserve"> and cortex) with an equal number of affected brain parameters. The lateral ventricle was increased by 81% (</w:t>
      </w:r>
      <w:r w:rsidRPr="00A50478">
        <w:rPr>
          <w:i/>
        </w:rPr>
        <w:t>p</w:t>
      </w:r>
      <w:r w:rsidRPr="00A50478">
        <w:t>=0.012), the corpus callosum was thicker by 14% (</w:t>
      </w:r>
      <w:r w:rsidRPr="00A50478">
        <w:rPr>
          <w:i/>
        </w:rPr>
        <w:t>p</w:t>
      </w:r>
      <w:r w:rsidRPr="00A50478">
        <w:t>=0.036) however the motor cortex was smaller by 10% (</w:t>
      </w:r>
      <w:r w:rsidRPr="00A50478">
        <w:rPr>
          <w:i/>
        </w:rPr>
        <w:t>p</w:t>
      </w:r>
      <w:r w:rsidRPr="00A50478">
        <w:t>=0.012).</w:t>
      </w:r>
    </w:p>
    <w:p w14:paraId="18E4FFBA" w14:textId="77777777" w:rsidR="005F2ACE" w:rsidRPr="00A50478" w:rsidRDefault="005F2ACE" w:rsidP="005F2ACE">
      <w:r w:rsidRPr="00A50478">
        <w:t xml:space="preserve">Female </w:t>
      </w:r>
      <w:r w:rsidRPr="00A50478">
        <w:rPr>
          <w:i/>
        </w:rPr>
        <w:t>Tbx6</w:t>
      </w:r>
      <w:r w:rsidRPr="00A50478">
        <w:rPr>
          <w:vertAlign w:val="superscript"/>
        </w:rPr>
        <w:t>+/-</w:t>
      </w:r>
      <w:r w:rsidRPr="00A50478">
        <w:t xml:space="preserve"> showed increased measurements across three categories (subcortex, cortex and brain size). The total brain was enlarged by 10% (</w:t>
      </w:r>
      <w:r w:rsidRPr="00A50478">
        <w:rPr>
          <w:i/>
        </w:rPr>
        <w:t>p</w:t>
      </w:r>
      <w:r w:rsidRPr="00A50478">
        <w:t>=0.000056), the fimbria by 13% (</w:t>
      </w:r>
      <w:r w:rsidRPr="00A50478">
        <w:rPr>
          <w:i/>
        </w:rPr>
        <w:t>p</w:t>
      </w:r>
      <w:r w:rsidRPr="00A50478">
        <w:t>=0.00027), the piriform cortex by 16% (</w:t>
      </w:r>
      <w:r w:rsidRPr="00A50478">
        <w:rPr>
          <w:i/>
        </w:rPr>
        <w:t>p</w:t>
      </w:r>
      <w:r w:rsidRPr="00A50478">
        <w:t>=0.045) and the somatosensory cortex by 12% (</w:t>
      </w:r>
      <w:r w:rsidRPr="00A50478">
        <w:rPr>
          <w:i/>
        </w:rPr>
        <w:t>p</w:t>
      </w:r>
      <w:r w:rsidRPr="00A50478">
        <w:t>=0.000045).</w:t>
      </w:r>
    </w:p>
    <w:p w14:paraId="2433330D" w14:textId="77777777" w:rsidR="005F2ACE" w:rsidRPr="00A50478" w:rsidRDefault="005F2ACE" w:rsidP="005F2ACE">
      <w:r w:rsidRPr="00A50478">
        <w:t xml:space="preserve">Female </w:t>
      </w:r>
      <w:r w:rsidRPr="00A50478">
        <w:rPr>
          <w:i/>
        </w:rPr>
        <w:t>Doc2a</w:t>
      </w:r>
      <w:r w:rsidRPr="00A50478">
        <w:rPr>
          <w:vertAlign w:val="superscript"/>
        </w:rPr>
        <w:t>+/-</w:t>
      </w:r>
      <w:r w:rsidRPr="00A50478">
        <w:t xml:space="preserve"> had three increased parameters across two categories (commissure and cortex). The cingulate cortex was enlarged by 16% (</w:t>
      </w:r>
      <w:r w:rsidRPr="00A50478">
        <w:rPr>
          <w:i/>
        </w:rPr>
        <w:t>p</w:t>
      </w:r>
      <w:r w:rsidRPr="00A50478">
        <w:t>=0.037), the motor cortex enlarged by 10% (</w:t>
      </w:r>
      <w:r w:rsidRPr="00A50478">
        <w:rPr>
          <w:i/>
        </w:rPr>
        <w:t>p</w:t>
      </w:r>
      <w:r w:rsidRPr="00A50478">
        <w:t>=0.015) and the width of the soma of the corpus callosum longer by 8% (</w:t>
      </w:r>
      <w:r w:rsidRPr="00A50478">
        <w:rPr>
          <w:i/>
        </w:rPr>
        <w:t>p</w:t>
      </w:r>
      <w:r w:rsidRPr="00A50478">
        <w:t>=0.027).</w:t>
      </w:r>
    </w:p>
    <w:p w14:paraId="5B3A4134" w14:textId="77777777" w:rsidR="005F2ACE" w:rsidRPr="00A50478" w:rsidRDefault="005F2ACE" w:rsidP="005F2ACE">
      <w:r w:rsidRPr="00A50478">
        <w:t xml:space="preserve">Finally, </w:t>
      </w:r>
      <w:proofErr w:type="spellStart"/>
      <w:r w:rsidRPr="00A50478">
        <w:rPr>
          <w:i/>
        </w:rPr>
        <w:t>Spn</w:t>
      </w:r>
      <w:proofErr w:type="spellEnd"/>
      <w:r w:rsidRPr="00A50478">
        <w:rPr>
          <w:vertAlign w:val="superscript"/>
        </w:rPr>
        <w:t>+/-</w:t>
      </w:r>
      <w:r w:rsidRPr="00A50478">
        <w:t xml:space="preserve"> exhibited three increased parameters spanning two categories. The corpus callosum height was thicker by 19% (</w:t>
      </w:r>
      <w:r w:rsidRPr="00A50478">
        <w:rPr>
          <w:i/>
        </w:rPr>
        <w:t>p</w:t>
      </w:r>
      <w:r w:rsidRPr="00A50478">
        <w:t>=0.02), the internal capsule was enlarged by 14% (</w:t>
      </w:r>
      <w:r w:rsidRPr="00A50478">
        <w:rPr>
          <w:i/>
        </w:rPr>
        <w:t>p</w:t>
      </w:r>
      <w:r w:rsidRPr="00A50478">
        <w:t>=0.019) and the fimbria enlarged b 20% (</w:t>
      </w:r>
      <w:r w:rsidRPr="00A50478">
        <w:rPr>
          <w:i/>
        </w:rPr>
        <w:t>p</w:t>
      </w:r>
      <w:r w:rsidRPr="00A50478">
        <w:t>=0.017). Of note, these three brain parameters pertain to white matter structures of the brain.</w:t>
      </w:r>
    </w:p>
    <w:p w14:paraId="64E44CAB" w14:textId="77777777" w:rsidR="005F2ACE" w:rsidRDefault="005F2ACE" w:rsidP="005F2ACE">
      <w:pPr>
        <w:pStyle w:val="Heading2"/>
        <w:rPr>
          <w:color w:val="000000" w:themeColor="text1"/>
        </w:rPr>
      </w:pPr>
      <w:bookmarkStart w:id="3" w:name="_Toc63940656"/>
    </w:p>
    <w:p w14:paraId="255E21BA" w14:textId="77777777" w:rsidR="005F2ACE" w:rsidRPr="00000411" w:rsidRDefault="005F2ACE" w:rsidP="005F2ACE">
      <w:pPr>
        <w:pStyle w:val="Heading2"/>
        <w:rPr>
          <w:color w:val="000000" w:themeColor="text1"/>
        </w:rPr>
      </w:pPr>
      <w:r w:rsidRPr="00000411">
        <w:rPr>
          <w:color w:val="000000" w:themeColor="text1"/>
        </w:rPr>
        <w:t>Female NAP genes involved in one brain category</w:t>
      </w:r>
      <w:bookmarkEnd w:id="3"/>
    </w:p>
    <w:p w14:paraId="27409BBD" w14:textId="404369E6" w:rsidR="005F2ACE" w:rsidRPr="00A50478" w:rsidRDefault="005F2ACE" w:rsidP="005F2ACE">
      <w:r w:rsidRPr="00A50478">
        <w:t>Four genes (</w:t>
      </w:r>
      <w:r w:rsidRPr="00A50478">
        <w:rPr>
          <w:i/>
        </w:rPr>
        <w:t>Ppp4c</w:t>
      </w:r>
      <w:r w:rsidRPr="00A50478">
        <w:t xml:space="preserve">, </w:t>
      </w:r>
      <w:r w:rsidRPr="00A50478">
        <w:rPr>
          <w:i/>
        </w:rPr>
        <w:t>Fam57b</w:t>
      </w:r>
      <w:r w:rsidRPr="00A50478">
        <w:t xml:space="preserve">, </w:t>
      </w:r>
      <w:proofErr w:type="spellStart"/>
      <w:r w:rsidRPr="00A50478">
        <w:rPr>
          <w:i/>
        </w:rPr>
        <w:t>Maz</w:t>
      </w:r>
      <w:proofErr w:type="spellEnd"/>
      <w:r w:rsidRPr="00A50478">
        <w:t xml:space="preserve"> and </w:t>
      </w:r>
      <w:r w:rsidRPr="00A50478">
        <w:rPr>
          <w:i/>
        </w:rPr>
        <w:t>Zg16</w:t>
      </w:r>
      <w:r w:rsidRPr="00A50478">
        <w:t>) showed specific phenotypes, affecting one single brain category (see</w:t>
      </w:r>
      <w:r>
        <w:t xml:space="preserve"> </w:t>
      </w:r>
      <w:r w:rsidR="00670449" w:rsidRPr="005F2ACE">
        <w:rPr>
          <w:b/>
          <w:bCs/>
        </w:rPr>
        <w:t xml:space="preserve">Additional file </w:t>
      </w:r>
      <w:r w:rsidR="00670449">
        <w:rPr>
          <w:b/>
          <w:bCs/>
        </w:rPr>
        <w:t>1</w:t>
      </w:r>
      <w:r w:rsidR="00670449" w:rsidRPr="005F2ACE">
        <w:rPr>
          <w:b/>
          <w:bCs/>
        </w:rPr>
        <w:t>:</w:t>
      </w:r>
      <w:r w:rsidR="00670449">
        <w:rPr>
          <w:b/>
          <w:bCs/>
        </w:rPr>
        <w:t xml:space="preserve"> </w:t>
      </w:r>
      <w:r w:rsidRPr="005F0DE4">
        <w:rPr>
          <w:b/>
          <w:bCs/>
        </w:rPr>
        <w:t>Fig</w:t>
      </w:r>
      <w:r>
        <w:rPr>
          <w:b/>
          <w:bCs/>
        </w:rPr>
        <w:t>.</w:t>
      </w:r>
      <w:r w:rsidRPr="005F0DE4">
        <w:rPr>
          <w:b/>
          <w:bCs/>
        </w:rPr>
        <w:t xml:space="preserve"> </w:t>
      </w:r>
      <w:r w:rsidR="00670449">
        <w:rPr>
          <w:b/>
          <w:bCs/>
        </w:rPr>
        <w:t>S</w:t>
      </w:r>
      <w:r>
        <w:rPr>
          <w:b/>
          <w:bCs/>
        </w:rPr>
        <w:t>3</w:t>
      </w:r>
      <w:r w:rsidRPr="001417D4">
        <w:t>)</w:t>
      </w:r>
      <w:r w:rsidRPr="00854FB0">
        <w:t>.</w:t>
      </w:r>
      <w:r w:rsidRPr="00A50478">
        <w:t xml:space="preserve"> </w:t>
      </w:r>
    </w:p>
    <w:p w14:paraId="74A359DA" w14:textId="77777777" w:rsidR="005F2ACE" w:rsidRDefault="005F2ACE" w:rsidP="005F2ACE">
      <w:r w:rsidRPr="00A50478">
        <w:t xml:space="preserve">Female </w:t>
      </w:r>
      <w:r w:rsidRPr="00A50478">
        <w:rPr>
          <w:i/>
        </w:rPr>
        <w:t>Ppp4c</w:t>
      </w:r>
      <w:r w:rsidRPr="00A50478">
        <w:rPr>
          <w:vertAlign w:val="superscript"/>
        </w:rPr>
        <w:t>+/-</w:t>
      </w:r>
      <w:r w:rsidRPr="00A50478">
        <w:t xml:space="preserve"> showed one associated parameter, the height of the genu of the corpus callosum was diminished by 8% (</w:t>
      </w:r>
      <w:r w:rsidRPr="00A50478">
        <w:rPr>
          <w:i/>
        </w:rPr>
        <w:t>p</w:t>
      </w:r>
      <w:r w:rsidRPr="00A50478">
        <w:t xml:space="preserve">=0.013). Female </w:t>
      </w:r>
      <w:r w:rsidRPr="00A50478">
        <w:rPr>
          <w:i/>
        </w:rPr>
        <w:t>Fam57b</w:t>
      </w:r>
      <w:r w:rsidRPr="00A50478">
        <w:rPr>
          <w:vertAlign w:val="superscript"/>
        </w:rPr>
        <w:t>+/-</w:t>
      </w:r>
      <w:r w:rsidRPr="00A50478">
        <w:t xml:space="preserve"> showed a very mild effect on the total brain area (-3%, </w:t>
      </w:r>
      <w:r w:rsidRPr="00A50478">
        <w:rPr>
          <w:i/>
        </w:rPr>
        <w:t>p</w:t>
      </w:r>
      <w:r w:rsidRPr="00A50478">
        <w:t xml:space="preserve">=0.041). Female </w:t>
      </w:r>
      <w:proofErr w:type="spellStart"/>
      <w:r w:rsidRPr="00A50478">
        <w:rPr>
          <w:i/>
        </w:rPr>
        <w:t>Maz</w:t>
      </w:r>
      <w:proofErr w:type="spellEnd"/>
      <w:r w:rsidRPr="00A50478">
        <w:rPr>
          <w:vertAlign w:val="superscript"/>
        </w:rPr>
        <w:t>+/-</w:t>
      </w:r>
      <w:r w:rsidRPr="00A50478">
        <w:t xml:space="preserve"> showed decreased height of the cingulate cortex (-11%, </w:t>
      </w:r>
      <w:r w:rsidRPr="00A50478">
        <w:rPr>
          <w:i/>
        </w:rPr>
        <w:t>p</w:t>
      </w:r>
      <w:r w:rsidRPr="00A50478">
        <w:t xml:space="preserve">=0.016) and finally, female </w:t>
      </w:r>
      <w:r w:rsidRPr="00A50478">
        <w:rPr>
          <w:i/>
        </w:rPr>
        <w:t>Zg16</w:t>
      </w:r>
      <w:r w:rsidRPr="00A50478">
        <w:rPr>
          <w:vertAlign w:val="superscript"/>
        </w:rPr>
        <w:t>+/-</w:t>
      </w:r>
      <w:r w:rsidRPr="00A50478">
        <w:t xml:space="preserve"> showed an increased size of the brain (+7%, </w:t>
      </w:r>
      <w:r w:rsidRPr="00A50478">
        <w:rPr>
          <w:i/>
        </w:rPr>
        <w:t>p</w:t>
      </w:r>
      <w:r w:rsidRPr="00A50478">
        <w:t>=0.011).</w:t>
      </w:r>
    </w:p>
    <w:p w14:paraId="39BB093D" w14:textId="77777777" w:rsidR="005F2ACE" w:rsidRDefault="005F2ACE" w:rsidP="005F2ACE">
      <w:pPr>
        <w:pStyle w:val="Heading2"/>
        <w:rPr>
          <w:color w:val="000000" w:themeColor="text1"/>
        </w:rPr>
      </w:pPr>
    </w:p>
    <w:p w14:paraId="575E4B8A" w14:textId="77777777" w:rsidR="005F2ACE" w:rsidRPr="00000411" w:rsidRDefault="005F2ACE" w:rsidP="005F2ACE">
      <w:pPr>
        <w:pStyle w:val="Heading2"/>
        <w:rPr>
          <w:color w:val="000000" w:themeColor="text1"/>
        </w:rPr>
      </w:pPr>
      <w:r>
        <w:rPr>
          <w:color w:val="000000" w:themeColor="text1"/>
        </w:rPr>
        <w:t>ERK activity measurements</w:t>
      </w:r>
    </w:p>
    <w:p w14:paraId="5784D9ED" w14:textId="08641562" w:rsidR="005F2ACE" w:rsidRDefault="005F2ACE" w:rsidP="005F2ACE">
      <w:r>
        <w:rPr>
          <w:lang w:val="en-GB"/>
        </w:rPr>
        <w:t xml:space="preserve">We first </w:t>
      </w:r>
      <w:r w:rsidRPr="00806D2B">
        <w:t xml:space="preserve">examined </w:t>
      </w:r>
      <w:r>
        <w:t xml:space="preserve">ERK activity by measuring phospho-ERK in the cortex of </w:t>
      </w:r>
      <w:proofErr w:type="spellStart"/>
      <w:r w:rsidRPr="00695EBF">
        <w:rPr>
          <w:bCs/>
          <w:i/>
          <w:iCs/>
        </w:rPr>
        <w:t>Mvp</w:t>
      </w:r>
      <w:proofErr w:type="spellEnd"/>
      <w:r w:rsidRPr="00695EBF">
        <w:rPr>
          <w:bCs/>
          <w:i/>
          <w:iCs/>
          <w:vertAlign w:val="superscript"/>
        </w:rPr>
        <w:t>+/</w:t>
      </w:r>
      <w:proofErr w:type="gramStart"/>
      <w:r>
        <w:rPr>
          <w:bCs/>
          <w:i/>
          <w:iCs/>
          <w:vertAlign w:val="superscript"/>
        </w:rPr>
        <w:t>+</w:t>
      </w:r>
      <w:r>
        <w:rPr>
          <w:bCs/>
          <w:i/>
          <w:iCs/>
        </w:rPr>
        <w:t>;</w:t>
      </w:r>
      <w:r w:rsidRPr="00695EBF">
        <w:rPr>
          <w:bCs/>
          <w:i/>
          <w:iCs/>
        </w:rPr>
        <w:t>Mapk</w:t>
      </w:r>
      <w:proofErr w:type="gramEnd"/>
      <w:r w:rsidRPr="00695EBF">
        <w:rPr>
          <w:bCs/>
          <w:i/>
          <w:iCs/>
        </w:rPr>
        <w:t>3</w:t>
      </w:r>
      <w:r w:rsidRPr="00695EBF">
        <w:rPr>
          <w:bCs/>
          <w:i/>
          <w:iCs/>
          <w:vertAlign w:val="superscript"/>
        </w:rPr>
        <w:t>+/</w:t>
      </w:r>
      <w:r>
        <w:rPr>
          <w:bCs/>
          <w:i/>
          <w:iCs/>
          <w:vertAlign w:val="superscript"/>
        </w:rPr>
        <w:t>+</w:t>
      </w:r>
      <w:r w:rsidRPr="00874125">
        <w:rPr>
          <w:bCs/>
        </w:rPr>
        <w:t xml:space="preserve">, </w:t>
      </w:r>
      <w:proofErr w:type="spellStart"/>
      <w:r w:rsidRPr="00695EBF">
        <w:rPr>
          <w:bCs/>
          <w:i/>
          <w:iCs/>
        </w:rPr>
        <w:t>Mvp</w:t>
      </w:r>
      <w:proofErr w:type="spellEnd"/>
      <w:r w:rsidRPr="00695EBF">
        <w:rPr>
          <w:bCs/>
          <w:i/>
          <w:iCs/>
          <w:vertAlign w:val="superscript"/>
        </w:rPr>
        <w:t>+/</w:t>
      </w:r>
      <w:r>
        <w:rPr>
          <w:bCs/>
          <w:i/>
          <w:iCs/>
          <w:vertAlign w:val="superscript"/>
        </w:rPr>
        <w:t>+</w:t>
      </w:r>
      <w:r>
        <w:rPr>
          <w:bCs/>
          <w:i/>
          <w:iCs/>
        </w:rPr>
        <w:t>;</w:t>
      </w:r>
      <w:r w:rsidRPr="00695EBF">
        <w:rPr>
          <w:bCs/>
          <w:i/>
          <w:iCs/>
        </w:rPr>
        <w:t>Mapk3</w:t>
      </w:r>
      <w:r w:rsidRPr="00695EBF">
        <w:rPr>
          <w:bCs/>
          <w:i/>
          <w:iCs/>
          <w:vertAlign w:val="superscript"/>
        </w:rPr>
        <w:t>+/-</w:t>
      </w:r>
      <w:r>
        <w:rPr>
          <w:bCs/>
        </w:rPr>
        <w:t xml:space="preserve">, </w:t>
      </w:r>
      <w:proofErr w:type="spellStart"/>
      <w:r w:rsidRPr="00695EBF">
        <w:rPr>
          <w:bCs/>
          <w:i/>
          <w:iCs/>
        </w:rPr>
        <w:t>Mvp</w:t>
      </w:r>
      <w:proofErr w:type="spellEnd"/>
      <w:r w:rsidRPr="00695EBF">
        <w:rPr>
          <w:bCs/>
          <w:i/>
          <w:iCs/>
          <w:vertAlign w:val="superscript"/>
        </w:rPr>
        <w:t>+/-</w:t>
      </w:r>
      <w:r>
        <w:rPr>
          <w:bCs/>
          <w:i/>
          <w:iCs/>
        </w:rPr>
        <w:t>;</w:t>
      </w:r>
      <w:r w:rsidRPr="00695EBF">
        <w:rPr>
          <w:bCs/>
          <w:i/>
          <w:iCs/>
        </w:rPr>
        <w:t>Mapk3</w:t>
      </w:r>
      <w:r w:rsidRPr="00695EBF">
        <w:rPr>
          <w:bCs/>
          <w:i/>
          <w:iCs/>
          <w:vertAlign w:val="superscript"/>
        </w:rPr>
        <w:t>+/</w:t>
      </w:r>
      <w:r>
        <w:rPr>
          <w:bCs/>
          <w:i/>
          <w:iCs/>
          <w:vertAlign w:val="superscript"/>
        </w:rPr>
        <w:t>+</w:t>
      </w:r>
      <w:r>
        <w:rPr>
          <w:bCs/>
        </w:rPr>
        <w:t xml:space="preserve"> and</w:t>
      </w:r>
      <w:r w:rsidRPr="00874125">
        <w:rPr>
          <w:bCs/>
        </w:rPr>
        <w:t xml:space="preserve"> </w:t>
      </w:r>
      <w:proofErr w:type="spellStart"/>
      <w:r w:rsidRPr="00695EBF">
        <w:rPr>
          <w:bCs/>
          <w:i/>
          <w:iCs/>
        </w:rPr>
        <w:t>Mvp</w:t>
      </w:r>
      <w:proofErr w:type="spellEnd"/>
      <w:r w:rsidRPr="00695EBF">
        <w:rPr>
          <w:bCs/>
          <w:i/>
          <w:iCs/>
          <w:vertAlign w:val="superscript"/>
        </w:rPr>
        <w:t>+/-</w:t>
      </w:r>
      <w:r>
        <w:rPr>
          <w:bCs/>
          <w:i/>
          <w:iCs/>
        </w:rPr>
        <w:t>;</w:t>
      </w:r>
      <w:r w:rsidRPr="00695EBF">
        <w:rPr>
          <w:bCs/>
          <w:i/>
          <w:iCs/>
        </w:rPr>
        <w:t>Mapk3</w:t>
      </w:r>
      <w:r w:rsidRPr="00695EBF">
        <w:rPr>
          <w:bCs/>
          <w:i/>
          <w:iCs/>
          <w:vertAlign w:val="superscript"/>
        </w:rPr>
        <w:t>+/</w:t>
      </w:r>
      <w:r>
        <w:rPr>
          <w:bCs/>
          <w:i/>
          <w:iCs/>
          <w:vertAlign w:val="superscript"/>
        </w:rPr>
        <w:t xml:space="preserve">- </w:t>
      </w:r>
      <w:r>
        <w:t xml:space="preserve">mice. </w:t>
      </w:r>
      <w:r w:rsidRPr="00541818">
        <w:t xml:space="preserve">Previous work indicated that </w:t>
      </w:r>
      <w:r w:rsidRPr="00695EBF">
        <w:rPr>
          <w:bCs/>
          <w:i/>
          <w:iCs/>
        </w:rPr>
        <w:t>Mapk</w:t>
      </w:r>
      <w:r>
        <w:rPr>
          <w:bCs/>
          <w:i/>
          <w:iCs/>
        </w:rPr>
        <w:t>3</w:t>
      </w:r>
      <w:r>
        <w:rPr>
          <w:bCs/>
          <w:i/>
          <w:iCs/>
          <w:vertAlign w:val="superscript"/>
        </w:rPr>
        <w:t>-</w:t>
      </w:r>
      <w:r w:rsidRPr="00695EBF">
        <w:rPr>
          <w:bCs/>
          <w:i/>
          <w:iCs/>
          <w:vertAlign w:val="superscript"/>
        </w:rPr>
        <w:t>/</w:t>
      </w:r>
      <w:r>
        <w:rPr>
          <w:bCs/>
          <w:i/>
          <w:iCs/>
          <w:vertAlign w:val="superscript"/>
        </w:rPr>
        <w:t xml:space="preserve">- </w:t>
      </w:r>
      <w:r w:rsidRPr="00541818">
        <w:t>showed an upregulation of ERK activity</w:t>
      </w:r>
      <w:r>
        <w:fldChar w:fldCharType="begin"/>
      </w:r>
      <w:r>
        <w:instrText xml:space="preserve"> ADDIN ZOTERO_ITEM CSL_CITATION {"citationID":"EAGWcXEH","properties":{"formattedCitation":"\\super 1\\nosupersub{}","plainCitation":"1","noteIndex":0},"citationItems":[{"id":3129,"uris":["http://zotero.org/users/local/no0Y0dTk/items/UQZ6VZBM"],"itemData":{"id":3129,"type":"article-journal","abstract":"Extracellular signal-regulated kinases (ERK1 and 2) are synaptic signaling components necessary for several forms of learning. In mice lacking ERK1, we observe a dramatic enhancement of striatum-dependent long-term memory, which correlates with a facilitation of long-term potentiation in the nucleus accumbens. At the cellular level, we find that ablation of ERK1 results in a stimulus-dependent increase of ERK2 signaling, likely due to its enhanced interaction with the upstream kinase MEK. Consistently, such activity change is responsible for the hypersensitivity of ERK1 mutant mice to the rewarding properties of morphine. Our results reveal an unexpected complexity of ERK-dependent signaling in the brain and a critical regulatory role for ERK1 in the long-term adaptive changes underlying striatum-dependent behavioral plasticity and drug addiction.","container-title":"Neuron","DOI":"10.1016/s0896-6273(02)00716-x","ISSN":"0896-6273 (Print) 0896-6273 (Linking)","issue":"5","page":"807-20","title":"Knockout of ERK1 MAP kinase enhances synaptic plasticity in the striatum and facilitates striatal-mediated learning and memory","volume":"34","author":[{"family":"Mazzucchelli","given":"C."},{"family":"Vantaggiato","given":"C."},{"family":"Ciamei","given":"A."},{"family":"Fasano","given":"S."},{"family":"Pakhotin","given":"P."},{"family":"Krezel","given":"W."},{"family":"Welzl","given":"H."},{"family":"Wolfer","given":"D. P."},{"family":"Pages","given":"G."},{"family":"Valverde","given":"O."},{"family":"Marowsky","given":"A."},{"family":"Porrazzo","given":"A."},{"family":"Orban","given":"P. C."},{"family":"Maldonado","given":"R."},{"family":"Ehrengruber","given":"M. U."},{"family":"Cestari","given":"V."},{"family":"Lipp","given":"H. P."},{"family":"Chapman","given":"P. F."},{"family":"Pouyssegur","given":"J."},{"family":"Brambilla","given":"R."}],"issued":{"date-parts":[["2002",5,30]]}}}],"schema":"https://github.com/citation-style-language/schema/raw/master/csl-citation.json"} </w:instrText>
      </w:r>
      <w:r>
        <w:fldChar w:fldCharType="separate"/>
      </w:r>
      <w:r w:rsidRPr="005F2ACE">
        <w:rPr>
          <w:vertAlign w:val="superscript"/>
          <w:lang w:val="en-GB"/>
        </w:rPr>
        <w:t>1</w:t>
      </w:r>
      <w:r>
        <w:fldChar w:fldCharType="end"/>
      </w:r>
      <w:r w:rsidRPr="00541818">
        <w:t xml:space="preserve">. </w:t>
      </w:r>
      <w:r>
        <w:rPr>
          <w:bCs/>
        </w:rPr>
        <w:t xml:space="preserve">We show that </w:t>
      </w:r>
      <w:proofErr w:type="spellStart"/>
      <w:r w:rsidRPr="00695EBF">
        <w:rPr>
          <w:bCs/>
          <w:i/>
          <w:iCs/>
        </w:rPr>
        <w:t>Mvp</w:t>
      </w:r>
      <w:proofErr w:type="spellEnd"/>
      <w:r w:rsidRPr="00695EBF">
        <w:rPr>
          <w:bCs/>
          <w:i/>
          <w:iCs/>
          <w:vertAlign w:val="superscript"/>
        </w:rPr>
        <w:t>+/</w:t>
      </w:r>
      <w:proofErr w:type="gramStart"/>
      <w:r>
        <w:rPr>
          <w:bCs/>
          <w:i/>
          <w:iCs/>
          <w:vertAlign w:val="superscript"/>
        </w:rPr>
        <w:t>+</w:t>
      </w:r>
      <w:r>
        <w:rPr>
          <w:bCs/>
          <w:i/>
          <w:iCs/>
        </w:rPr>
        <w:t>;</w:t>
      </w:r>
      <w:r w:rsidRPr="00695EBF">
        <w:rPr>
          <w:bCs/>
          <w:i/>
          <w:iCs/>
        </w:rPr>
        <w:t>Mapk</w:t>
      </w:r>
      <w:proofErr w:type="gramEnd"/>
      <w:r w:rsidRPr="00695EBF">
        <w:rPr>
          <w:bCs/>
          <w:i/>
          <w:iCs/>
        </w:rPr>
        <w:t>3</w:t>
      </w:r>
      <w:r w:rsidRPr="00695EBF">
        <w:rPr>
          <w:bCs/>
          <w:i/>
          <w:iCs/>
          <w:vertAlign w:val="superscript"/>
        </w:rPr>
        <w:t>+/-</w:t>
      </w:r>
      <w:r>
        <w:rPr>
          <w:bCs/>
        </w:rPr>
        <w:t xml:space="preserve"> exhibited an increase </w:t>
      </w:r>
      <w:r>
        <w:t xml:space="preserve">of global ERK </w:t>
      </w:r>
      <w:r w:rsidRPr="00541818">
        <w:t>phosphorylation also</w:t>
      </w:r>
      <w:r>
        <w:t xml:space="preserve"> (</w:t>
      </w:r>
      <w:r w:rsidR="00670449" w:rsidRPr="005F2ACE">
        <w:rPr>
          <w:b/>
          <w:bCs/>
        </w:rPr>
        <w:t xml:space="preserve">Additional file </w:t>
      </w:r>
      <w:r w:rsidR="00670449">
        <w:rPr>
          <w:b/>
          <w:bCs/>
        </w:rPr>
        <w:t>1</w:t>
      </w:r>
      <w:r w:rsidR="00670449" w:rsidRPr="005F2ACE">
        <w:rPr>
          <w:b/>
          <w:bCs/>
        </w:rPr>
        <w:t>:</w:t>
      </w:r>
      <w:r w:rsidR="00670449">
        <w:rPr>
          <w:b/>
          <w:bCs/>
        </w:rPr>
        <w:t xml:space="preserve"> </w:t>
      </w:r>
      <w:r w:rsidRPr="00F71553">
        <w:rPr>
          <w:b/>
        </w:rPr>
        <w:t>Fig</w:t>
      </w:r>
      <w:r>
        <w:rPr>
          <w:b/>
        </w:rPr>
        <w:t>.</w:t>
      </w:r>
      <w:r w:rsidRPr="00F71553">
        <w:rPr>
          <w:b/>
        </w:rPr>
        <w:t xml:space="preserve"> </w:t>
      </w:r>
      <w:r w:rsidR="00670449">
        <w:rPr>
          <w:b/>
        </w:rPr>
        <w:t>S</w:t>
      </w:r>
      <w:r>
        <w:rPr>
          <w:b/>
        </w:rPr>
        <w:t>12M</w:t>
      </w:r>
      <w:r>
        <w:t xml:space="preserve">), </w:t>
      </w:r>
      <w:r w:rsidRPr="00FC1DB4">
        <w:rPr>
          <w:bCs/>
          <w:color w:val="000000" w:themeColor="text1"/>
        </w:rPr>
        <w:t xml:space="preserve">upon </w:t>
      </w:r>
      <w:proofErr w:type="spellStart"/>
      <w:r w:rsidRPr="00FC1DB4">
        <w:rPr>
          <w:bCs/>
          <w:color w:val="000000" w:themeColor="text1"/>
        </w:rPr>
        <w:t>hemiablation</w:t>
      </w:r>
      <w:proofErr w:type="spellEnd"/>
      <w:r w:rsidRPr="00FC1DB4">
        <w:rPr>
          <w:bCs/>
          <w:color w:val="000000" w:themeColor="text1"/>
        </w:rPr>
        <w:t xml:space="preserve"> of the gene </w:t>
      </w:r>
      <w:r w:rsidRPr="00FC1DB4">
        <w:rPr>
          <w:bCs/>
          <w:i/>
          <w:iCs/>
          <w:color w:val="000000" w:themeColor="text1"/>
        </w:rPr>
        <w:t>Mapk3</w:t>
      </w:r>
      <w:r w:rsidRPr="00FC1DB4">
        <w:rPr>
          <w:bCs/>
          <w:color w:val="000000" w:themeColor="text1"/>
        </w:rPr>
        <w:t xml:space="preserve"> confirmed by a 50% reduction of ERK1 protein levels</w:t>
      </w:r>
      <w:r w:rsidRPr="00324EB7">
        <w:rPr>
          <w:bCs/>
        </w:rPr>
        <w:t xml:space="preserve"> </w:t>
      </w:r>
      <w:r w:rsidRPr="00324EB7">
        <w:t>(</w:t>
      </w:r>
      <w:r w:rsidR="00670449" w:rsidRPr="005F2ACE">
        <w:rPr>
          <w:b/>
          <w:bCs/>
        </w:rPr>
        <w:t xml:space="preserve">Additional file </w:t>
      </w:r>
      <w:r w:rsidR="00670449">
        <w:rPr>
          <w:b/>
          <w:bCs/>
        </w:rPr>
        <w:t>1</w:t>
      </w:r>
      <w:r w:rsidR="00670449" w:rsidRPr="005F2ACE">
        <w:rPr>
          <w:b/>
          <w:bCs/>
        </w:rPr>
        <w:t>:</w:t>
      </w:r>
      <w:r w:rsidR="00670449">
        <w:rPr>
          <w:b/>
          <w:bCs/>
        </w:rPr>
        <w:t xml:space="preserve"> </w:t>
      </w:r>
      <w:r w:rsidRPr="00324EB7">
        <w:rPr>
          <w:b/>
        </w:rPr>
        <w:t xml:space="preserve">Fig. </w:t>
      </w:r>
      <w:r w:rsidR="00670449">
        <w:rPr>
          <w:b/>
        </w:rPr>
        <w:t>S</w:t>
      </w:r>
      <w:r w:rsidRPr="00324EB7">
        <w:rPr>
          <w:b/>
        </w:rPr>
        <w:t>1</w:t>
      </w:r>
      <w:r>
        <w:rPr>
          <w:b/>
        </w:rPr>
        <w:t>2O-P</w:t>
      </w:r>
      <w:r w:rsidRPr="00324EB7">
        <w:t>)</w:t>
      </w:r>
      <w:r>
        <w:t>, while f</w:t>
      </w:r>
      <w:r w:rsidRPr="00324EB7">
        <w:t xml:space="preserve">emale </w:t>
      </w:r>
      <w:r w:rsidRPr="00541818">
        <w:rPr>
          <w:bCs/>
        </w:rPr>
        <w:t>were unaffected</w:t>
      </w:r>
      <w:r>
        <w:t xml:space="preserve"> </w:t>
      </w:r>
      <w:r w:rsidRPr="00FC1DB4">
        <w:t>(</w:t>
      </w:r>
      <w:r w:rsidR="00670449" w:rsidRPr="005F2ACE">
        <w:rPr>
          <w:b/>
          <w:bCs/>
        </w:rPr>
        <w:t xml:space="preserve">Additional file </w:t>
      </w:r>
      <w:r w:rsidR="00670449">
        <w:rPr>
          <w:b/>
          <w:bCs/>
        </w:rPr>
        <w:t>1</w:t>
      </w:r>
      <w:r w:rsidR="00670449" w:rsidRPr="005F2ACE">
        <w:rPr>
          <w:b/>
          <w:bCs/>
        </w:rPr>
        <w:t>:</w:t>
      </w:r>
      <w:r w:rsidR="00670449">
        <w:rPr>
          <w:b/>
          <w:bCs/>
        </w:rPr>
        <w:t xml:space="preserve"> </w:t>
      </w:r>
      <w:r w:rsidRPr="00F71553">
        <w:rPr>
          <w:b/>
        </w:rPr>
        <w:t>Fig</w:t>
      </w:r>
      <w:r>
        <w:rPr>
          <w:b/>
        </w:rPr>
        <w:t>.</w:t>
      </w:r>
      <w:r w:rsidRPr="00F71553">
        <w:rPr>
          <w:b/>
        </w:rPr>
        <w:t xml:space="preserve"> </w:t>
      </w:r>
      <w:r w:rsidR="00670449">
        <w:rPr>
          <w:b/>
        </w:rPr>
        <w:t>S</w:t>
      </w:r>
      <w:r>
        <w:rPr>
          <w:b/>
        </w:rPr>
        <w:t>12N</w:t>
      </w:r>
      <w:r w:rsidRPr="00FC1DB4">
        <w:t xml:space="preserve">). </w:t>
      </w:r>
      <w:r>
        <w:t>Our</w:t>
      </w:r>
      <w:r w:rsidRPr="00FC1DB4">
        <w:t xml:space="preserve"> quantification of ERK activity revealed a</w:t>
      </w:r>
      <w:r>
        <w:t xml:space="preserve"> three-fold increase of phospho-ERK in the cortex of </w:t>
      </w:r>
      <w:proofErr w:type="spellStart"/>
      <w:r w:rsidRPr="00695EBF">
        <w:rPr>
          <w:bCs/>
          <w:i/>
          <w:iCs/>
        </w:rPr>
        <w:t>Mvp</w:t>
      </w:r>
      <w:proofErr w:type="spellEnd"/>
      <w:r w:rsidRPr="00695EBF">
        <w:rPr>
          <w:bCs/>
          <w:i/>
          <w:iCs/>
          <w:vertAlign w:val="superscript"/>
        </w:rPr>
        <w:t>+/</w:t>
      </w:r>
      <w:proofErr w:type="gramStart"/>
      <w:r w:rsidRPr="00695EBF">
        <w:rPr>
          <w:bCs/>
          <w:i/>
          <w:iCs/>
          <w:vertAlign w:val="superscript"/>
        </w:rPr>
        <w:t>-</w:t>
      </w:r>
      <w:r>
        <w:rPr>
          <w:bCs/>
          <w:i/>
          <w:iCs/>
        </w:rPr>
        <w:t>;</w:t>
      </w:r>
      <w:r w:rsidRPr="00695EBF">
        <w:rPr>
          <w:bCs/>
          <w:i/>
          <w:iCs/>
        </w:rPr>
        <w:t>Mapk</w:t>
      </w:r>
      <w:proofErr w:type="gramEnd"/>
      <w:r w:rsidRPr="00695EBF">
        <w:rPr>
          <w:bCs/>
          <w:i/>
          <w:iCs/>
        </w:rPr>
        <w:t>3</w:t>
      </w:r>
      <w:r w:rsidRPr="00695EBF">
        <w:rPr>
          <w:bCs/>
          <w:i/>
          <w:iCs/>
          <w:vertAlign w:val="superscript"/>
        </w:rPr>
        <w:t>+/</w:t>
      </w:r>
      <w:r>
        <w:rPr>
          <w:bCs/>
          <w:i/>
          <w:iCs/>
          <w:vertAlign w:val="superscript"/>
        </w:rPr>
        <w:t>+</w:t>
      </w:r>
      <w:r>
        <w:rPr>
          <w:bCs/>
        </w:rPr>
        <w:t xml:space="preserve">, </w:t>
      </w:r>
      <w:r w:rsidRPr="009F1F80">
        <w:rPr>
          <w:bCs/>
        </w:rPr>
        <w:t xml:space="preserve">indicating that MVP </w:t>
      </w:r>
      <w:r>
        <w:rPr>
          <w:bCs/>
        </w:rPr>
        <w:t>could be</w:t>
      </w:r>
      <w:r w:rsidRPr="009F1F80">
        <w:rPr>
          <w:bCs/>
        </w:rPr>
        <w:t xml:space="preserve"> an inhibitor of ERK </w:t>
      </w:r>
      <w:proofErr w:type="spellStart"/>
      <w:r w:rsidRPr="009F1F80">
        <w:rPr>
          <w:bCs/>
        </w:rPr>
        <w:t>signa</w:t>
      </w:r>
      <w:r>
        <w:rPr>
          <w:bCs/>
        </w:rPr>
        <w:t>l</w:t>
      </w:r>
      <w:r w:rsidRPr="009F1F80">
        <w:rPr>
          <w:bCs/>
        </w:rPr>
        <w:t>ling</w:t>
      </w:r>
      <w:proofErr w:type="spellEnd"/>
      <w:r w:rsidRPr="009F1F80">
        <w:rPr>
          <w:bCs/>
        </w:rPr>
        <w:t>.</w:t>
      </w:r>
      <w:r>
        <w:rPr>
          <w:bCs/>
        </w:rPr>
        <w:t xml:space="preserve"> Accordingly, ERK activity was reduced by more than a third </w:t>
      </w:r>
      <w:r>
        <w:t xml:space="preserve">in double </w:t>
      </w:r>
      <w:proofErr w:type="spellStart"/>
      <w:r w:rsidRPr="00695EBF">
        <w:rPr>
          <w:bCs/>
          <w:i/>
          <w:iCs/>
        </w:rPr>
        <w:t>Mvp</w:t>
      </w:r>
      <w:proofErr w:type="spellEnd"/>
      <w:r w:rsidRPr="00695EBF">
        <w:rPr>
          <w:bCs/>
          <w:i/>
          <w:iCs/>
          <w:vertAlign w:val="superscript"/>
        </w:rPr>
        <w:t>+/</w:t>
      </w:r>
      <w:proofErr w:type="gramStart"/>
      <w:r w:rsidRPr="00695EBF">
        <w:rPr>
          <w:bCs/>
          <w:i/>
          <w:iCs/>
          <w:vertAlign w:val="superscript"/>
        </w:rPr>
        <w:t>-</w:t>
      </w:r>
      <w:r>
        <w:rPr>
          <w:bCs/>
          <w:i/>
          <w:iCs/>
        </w:rPr>
        <w:t>;</w:t>
      </w:r>
      <w:r w:rsidRPr="00695EBF">
        <w:rPr>
          <w:bCs/>
          <w:i/>
          <w:iCs/>
        </w:rPr>
        <w:t>Mapk</w:t>
      </w:r>
      <w:proofErr w:type="gramEnd"/>
      <w:r w:rsidRPr="00695EBF">
        <w:rPr>
          <w:bCs/>
          <w:i/>
          <w:iCs/>
        </w:rPr>
        <w:t>3</w:t>
      </w:r>
      <w:r w:rsidRPr="00695EBF">
        <w:rPr>
          <w:bCs/>
          <w:i/>
          <w:iCs/>
          <w:vertAlign w:val="superscript"/>
        </w:rPr>
        <w:t>+/</w:t>
      </w:r>
      <w:r>
        <w:rPr>
          <w:bCs/>
          <w:i/>
          <w:iCs/>
          <w:vertAlign w:val="superscript"/>
        </w:rPr>
        <w:t>-</w:t>
      </w:r>
      <w:r>
        <w:t xml:space="preserve"> mice. </w:t>
      </w:r>
      <w:r w:rsidRPr="006A6054">
        <w:t xml:space="preserve">These preliminary findings provide </w:t>
      </w:r>
      <w:r w:rsidRPr="006A6054">
        <w:rPr>
          <w:i/>
          <w:iCs/>
        </w:rPr>
        <w:t>in vivo</w:t>
      </w:r>
      <w:r w:rsidRPr="006A6054">
        <w:t xml:space="preserve"> evidence of MVP-mediated regulation of ERK </w:t>
      </w:r>
      <w:proofErr w:type="spellStart"/>
      <w:r w:rsidRPr="006A6054">
        <w:t>signalling</w:t>
      </w:r>
      <w:proofErr w:type="spellEnd"/>
      <w:r w:rsidRPr="006A6054">
        <w:t>,</w:t>
      </w:r>
      <w:r>
        <w:t xml:space="preserve"> however </w:t>
      </w:r>
      <w:r>
        <w:rPr>
          <w:lang w:val="en-GB"/>
        </w:rPr>
        <w:t xml:space="preserve">sex-specific differences </w:t>
      </w:r>
      <w:r>
        <w:rPr>
          <w:bCs/>
          <w:lang w:val="en-GB"/>
        </w:rPr>
        <w:t xml:space="preserve">in </w:t>
      </w:r>
      <w:r>
        <w:t>neuroanatomical phenotypes</w:t>
      </w:r>
      <w:r>
        <w:rPr>
          <w:bCs/>
        </w:rPr>
        <w:t xml:space="preserve"> do not seem to be driven by</w:t>
      </w:r>
      <w:r>
        <w:t xml:space="preserve"> global ERK </w:t>
      </w:r>
      <w:r w:rsidRPr="00541818">
        <w:t>phosphorylation</w:t>
      </w:r>
      <w:r>
        <w:t>.</w:t>
      </w:r>
    </w:p>
    <w:p w14:paraId="5C3BE851" w14:textId="7233E901" w:rsidR="00AD2178" w:rsidRPr="005F2ACE" w:rsidRDefault="00AD2178" w:rsidP="00953254">
      <w:pPr>
        <w:rPr>
          <w:b/>
          <w:bCs/>
          <w:lang w:val="fr-FR"/>
        </w:rPr>
      </w:pPr>
      <w:proofErr w:type="spellStart"/>
      <w:r w:rsidRPr="005F2ACE">
        <w:rPr>
          <w:b/>
          <w:bCs/>
          <w:lang w:val="fr-FR"/>
        </w:rPr>
        <w:lastRenderedPageBreak/>
        <w:t>References</w:t>
      </w:r>
      <w:proofErr w:type="spellEnd"/>
    </w:p>
    <w:p w14:paraId="475957F1" w14:textId="77777777" w:rsidR="005F2ACE" w:rsidRPr="005F2ACE" w:rsidRDefault="005F2ACE" w:rsidP="005F2ACE">
      <w:pPr>
        <w:pStyle w:val="Bibliography"/>
        <w:rPr>
          <w:sz w:val="22"/>
          <w:lang w:val="en-GB"/>
        </w:rPr>
      </w:pPr>
      <w:r>
        <w:fldChar w:fldCharType="begin"/>
      </w:r>
      <w:r w:rsidRPr="005F2ACE">
        <w:rPr>
          <w:lang w:val="fr-FR"/>
        </w:rPr>
        <w:instrText xml:space="preserve"> ADDIN ZOTERO_BIBL {"uncited":[],"omitted":[],"custom":[]} CSL_BIBLIOGRAPHY </w:instrText>
      </w:r>
      <w:r>
        <w:fldChar w:fldCharType="separate"/>
      </w:r>
      <w:r w:rsidRPr="005F2ACE">
        <w:rPr>
          <w:sz w:val="22"/>
          <w:lang w:val="fr-FR"/>
        </w:rPr>
        <w:t>1.</w:t>
      </w:r>
      <w:r w:rsidRPr="005F2ACE">
        <w:rPr>
          <w:sz w:val="22"/>
          <w:lang w:val="fr-FR"/>
        </w:rPr>
        <w:tab/>
        <w:t xml:space="preserve">Mazzucchelli, C. </w:t>
      </w:r>
      <w:r w:rsidRPr="005F2ACE">
        <w:rPr>
          <w:i/>
          <w:iCs/>
          <w:sz w:val="22"/>
          <w:lang w:val="fr-FR"/>
        </w:rPr>
        <w:t>et al.</w:t>
      </w:r>
      <w:r w:rsidRPr="005F2ACE">
        <w:rPr>
          <w:sz w:val="22"/>
          <w:lang w:val="fr-FR"/>
        </w:rPr>
        <w:t xml:space="preserve"> </w:t>
      </w:r>
      <w:r w:rsidRPr="005F2ACE">
        <w:rPr>
          <w:sz w:val="22"/>
          <w:lang w:val="en-GB"/>
        </w:rPr>
        <w:t xml:space="preserve">Knockout of ERK1 MAP kinase enhances synaptic plasticity in the striatum and facilitates striatal-mediated learning and memory. </w:t>
      </w:r>
      <w:r w:rsidRPr="005F2ACE">
        <w:rPr>
          <w:i/>
          <w:iCs/>
          <w:sz w:val="22"/>
          <w:lang w:val="en-GB"/>
        </w:rPr>
        <w:t>Neuron</w:t>
      </w:r>
      <w:r w:rsidRPr="005F2ACE">
        <w:rPr>
          <w:sz w:val="22"/>
          <w:lang w:val="en-GB"/>
        </w:rPr>
        <w:t xml:space="preserve"> </w:t>
      </w:r>
      <w:r w:rsidRPr="005F2ACE">
        <w:rPr>
          <w:b/>
          <w:bCs/>
          <w:sz w:val="22"/>
          <w:lang w:val="en-GB"/>
        </w:rPr>
        <w:t>34</w:t>
      </w:r>
      <w:r w:rsidRPr="005F2ACE">
        <w:rPr>
          <w:sz w:val="22"/>
          <w:lang w:val="en-GB"/>
        </w:rPr>
        <w:t>, 807–20 (2002).</w:t>
      </w:r>
    </w:p>
    <w:p w14:paraId="353467E4" w14:textId="48217C4C" w:rsidR="00FB2C80" w:rsidRPr="00A50478" w:rsidRDefault="005F2ACE" w:rsidP="0008297A">
      <w:pPr>
        <w:pStyle w:val="EndNoteBibliography"/>
        <w:keepNext/>
        <w:keepLines/>
        <w:spacing w:before="240" w:after="0" w:line="480" w:lineRule="auto"/>
        <w:outlineLvl w:val="0"/>
      </w:pPr>
      <w:r>
        <w:fldChar w:fldCharType="end"/>
      </w:r>
    </w:p>
    <w:sectPr w:rsidR="00FB2C80" w:rsidRPr="00A50478">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9DE16F" w14:textId="77777777" w:rsidR="00C952E5" w:rsidRDefault="00C952E5" w:rsidP="00B61171">
      <w:r>
        <w:separator/>
      </w:r>
    </w:p>
  </w:endnote>
  <w:endnote w:type="continuationSeparator" w:id="0">
    <w:p w14:paraId="31BFC364" w14:textId="77777777" w:rsidR="00C952E5" w:rsidRDefault="00C952E5" w:rsidP="00B61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6406603"/>
      <w:docPartObj>
        <w:docPartGallery w:val="Page Numbers (Bottom of Page)"/>
        <w:docPartUnique/>
      </w:docPartObj>
    </w:sdtPr>
    <w:sdtEndPr>
      <w:rPr>
        <w:rStyle w:val="PageNumber"/>
      </w:rPr>
    </w:sdtEndPr>
    <w:sdtContent>
      <w:p w14:paraId="7D86FE5C" w14:textId="29C30D15" w:rsidR="00063A07" w:rsidRDefault="00063A07" w:rsidP="00063A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4B9A65" w14:textId="50FCFD74" w:rsidR="00063A07" w:rsidRDefault="00063A07" w:rsidP="00A82117">
    <w:pPr>
      <w:pStyle w:val="Footer"/>
      <w:ind w:right="360"/>
      <w:rPr>
        <w:rStyle w:val="PageNumber"/>
      </w:rPr>
    </w:pPr>
  </w:p>
  <w:p w14:paraId="78F60C87" w14:textId="77777777" w:rsidR="00063A07" w:rsidRDefault="00063A07" w:rsidP="00B611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58433394"/>
      <w:docPartObj>
        <w:docPartGallery w:val="Page Numbers (Bottom of Page)"/>
        <w:docPartUnique/>
      </w:docPartObj>
    </w:sdtPr>
    <w:sdtEndPr>
      <w:rPr>
        <w:rStyle w:val="PageNumber"/>
      </w:rPr>
    </w:sdtEndPr>
    <w:sdtContent>
      <w:p w14:paraId="7B277B0B" w14:textId="1159EFBE" w:rsidR="00063A07" w:rsidRDefault="00923187" w:rsidP="00063A07">
        <w:pPr>
          <w:pStyle w:val="Footer"/>
          <w:framePr w:wrap="none" w:vAnchor="text" w:hAnchor="margin" w:xAlign="right" w:y="1"/>
          <w:rPr>
            <w:rStyle w:val="PageNumber"/>
          </w:rPr>
        </w:pPr>
        <w:r>
          <w:rPr>
            <w:rStyle w:val="PageNumber"/>
          </w:rPr>
          <w:t xml:space="preserve">Page </w:t>
        </w:r>
        <w:r w:rsidR="00063A07">
          <w:rPr>
            <w:rStyle w:val="PageNumber"/>
          </w:rPr>
          <w:fldChar w:fldCharType="begin"/>
        </w:r>
        <w:r w:rsidR="00063A07">
          <w:rPr>
            <w:rStyle w:val="PageNumber"/>
          </w:rPr>
          <w:instrText xml:space="preserve"> PAGE </w:instrText>
        </w:r>
        <w:r w:rsidR="00063A07">
          <w:rPr>
            <w:rStyle w:val="PageNumber"/>
          </w:rPr>
          <w:fldChar w:fldCharType="separate"/>
        </w:r>
        <w:r w:rsidR="00063A07">
          <w:rPr>
            <w:rStyle w:val="PageNumber"/>
            <w:noProof/>
          </w:rPr>
          <w:t>2</w:t>
        </w:r>
        <w:r w:rsidR="00063A07">
          <w:rPr>
            <w:rStyle w:val="PageNumber"/>
          </w:rPr>
          <w:fldChar w:fldCharType="end"/>
        </w:r>
        <w:r>
          <w:rPr>
            <w:rStyle w:val="PageNumber"/>
          </w:rPr>
          <w:t xml:space="preserve"> of </w:t>
        </w:r>
        <w:r w:rsidR="005F2ACE">
          <w:rPr>
            <w:rStyle w:val="PageNumber"/>
          </w:rPr>
          <w:t>7</w:t>
        </w:r>
      </w:p>
    </w:sdtContent>
  </w:sdt>
  <w:p w14:paraId="0DE48B2F" w14:textId="01515057" w:rsidR="00063A07" w:rsidRDefault="00063A07" w:rsidP="00A82117">
    <w:pPr>
      <w:pStyle w:val="Footer"/>
      <w:ind w:right="360"/>
    </w:pPr>
  </w:p>
  <w:p w14:paraId="46CA7B5E" w14:textId="77777777" w:rsidR="00063A07" w:rsidRDefault="00063A07" w:rsidP="00B611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CFE4E9" w14:textId="77777777" w:rsidR="00C952E5" w:rsidRDefault="00C952E5" w:rsidP="00B61171">
      <w:r>
        <w:separator/>
      </w:r>
    </w:p>
  </w:footnote>
  <w:footnote w:type="continuationSeparator" w:id="0">
    <w:p w14:paraId="2E69D8D4" w14:textId="77777777" w:rsidR="00C952E5" w:rsidRDefault="00C952E5" w:rsidP="00B611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7335F"/>
    <w:multiLevelType w:val="multilevel"/>
    <w:tmpl w:val="0CEAC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57717C"/>
    <w:multiLevelType w:val="hybridMultilevel"/>
    <w:tmpl w:val="7AE298C8"/>
    <w:lvl w:ilvl="0" w:tplc="040C000F">
      <w:start w:val="7"/>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BFD0905"/>
    <w:multiLevelType w:val="multilevel"/>
    <w:tmpl w:val="3856A928"/>
    <w:lvl w:ilvl="0">
      <w:start w:val="1"/>
      <w:numFmt w:val="decimal"/>
      <w:lvlText w:val="%1."/>
      <w:lvlJc w:val="left"/>
      <w:pPr>
        <w:ind w:left="720" w:hanging="360"/>
      </w:pPr>
      <w:rPr>
        <w:rFonts w:hint="default"/>
      </w:rPr>
    </w:lvl>
    <w:lvl w:ilvl="1">
      <w:start w:val="4"/>
      <w:numFmt w:val="decimal"/>
      <w:isLgl/>
      <w:lvlText w:val="%1.%2"/>
      <w:lvlJc w:val="left"/>
      <w:pPr>
        <w:ind w:left="1158" w:hanging="798"/>
      </w:pPr>
      <w:rPr>
        <w:rFonts w:hint="default"/>
      </w:rPr>
    </w:lvl>
    <w:lvl w:ilvl="2">
      <w:start w:val="1"/>
      <w:numFmt w:val="decimal"/>
      <w:isLgl/>
      <w:lvlText w:val="%1.%2.%3"/>
      <w:lvlJc w:val="left"/>
      <w:pPr>
        <w:ind w:left="1158" w:hanging="798"/>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CCD36C7"/>
    <w:multiLevelType w:val="hybridMultilevel"/>
    <w:tmpl w:val="D89EAEE6"/>
    <w:lvl w:ilvl="0" w:tplc="040C000F">
      <w:start w:val="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22zr95szffw3epzf8x2vw1tawwz5azvtd2&quot;&gt;MVP&lt;record-ids&gt;&lt;item&gt;13&lt;/item&gt;&lt;item&gt;14&lt;/item&gt;&lt;item&gt;15&lt;/item&gt;&lt;item&gt;16&lt;/item&gt;&lt;item&gt;17&lt;/item&gt;&lt;item&gt;18&lt;/item&gt;&lt;item&gt;21&lt;/item&gt;&lt;item&gt;22&lt;/item&gt;&lt;item&gt;23&lt;/item&gt;&lt;item&gt;25&lt;/item&gt;&lt;item&gt;26&lt;/item&gt;&lt;item&gt;27&lt;/item&gt;&lt;item&gt;29&lt;/item&gt;&lt;item&gt;30&lt;/item&gt;&lt;item&gt;32&lt;/item&gt;&lt;item&gt;33&lt;/item&gt;&lt;item&gt;34&lt;/item&gt;&lt;item&gt;36&lt;/item&gt;&lt;item&gt;41&lt;/item&gt;&lt;/record-ids&gt;&lt;/item&gt;&lt;/Libraries&gt;"/>
  </w:docVars>
  <w:rsids>
    <w:rsidRoot w:val="00746BC1"/>
    <w:rsid w:val="000000B4"/>
    <w:rsid w:val="00000411"/>
    <w:rsid w:val="00002642"/>
    <w:rsid w:val="00002B4C"/>
    <w:rsid w:val="00005738"/>
    <w:rsid w:val="00007742"/>
    <w:rsid w:val="000101C4"/>
    <w:rsid w:val="0001098E"/>
    <w:rsid w:val="00011036"/>
    <w:rsid w:val="000114EC"/>
    <w:rsid w:val="00011944"/>
    <w:rsid w:val="000122AA"/>
    <w:rsid w:val="0001570E"/>
    <w:rsid w:val="0001696A"/>
    <w:rsid w:val="000211EE"/>
    <w:rsid w:val="000241D9"/>
    <w:rsid w:val="0002791E"/>
    <w:rsid w:val="00033629"/>
    <w:rsid w:val="00035CC8"/>
    <w:rsid w:val="00035CD5"/>
    <w:rsid w:val="00036FDD"/>
    <w:rsid w:val="000377F2"/>
    <w:rsid w:val="0004248C"/>
    <w:rsid w:val="00042804"/>
    <w:rsid w:val="0004340B"/>
    <w:rsid w:val="00044692"/>
    <w:rsid w:val="0004536F"/>
    <w:rsid w:val="00047861"/>
    <w:rsid w:val="00050883"/>
    <w:rsid w:val="00051D6B"/>
    <w:rsid w:val="00052148"/>
    <w:rsid w:val="000531FC"/>
    <w:rsid w:val="0005493E"/>
    <w:rsid w:val="000559BB"/>
    <w:rsid w:val="00063A07"/>
    <w:rsid w:val="00063B17"/>
    <w:rsid w:val="00063FCB"/>
    <w:rsid w:val="00065901"/>
    <w:rsid w:val="0007027C"/>
    <w:rsid w:val="0007129B"/>
    <w:rsid w:val="000724AC"/>
    <w:rsid w:val="00075614"/>
    <w:rsid w:val="00075F4F"/>
    <w:rsid w:val="00075F5B"/>
    <w:rsid w:val="0007715C"/>
    <w:rsid w:val="0008297A"/>
    <w:rsid w:val="000834B8"/>
    <w:rsid w:val="00085034"/>
    <w:rsid w:val="00085FA6"/>
    <w:rsid w:val="00087762"/>
    <w:rsid w:val="00090263"/>
    <w:rsid w:val="000933D3"/>
    <w:rsid w:val="000A0D3F"/>
    <w:rsid w:val="000A3448"/>
    <w:rsid w:val="000A475B"/>
    <w:rsid w:val="000A74DA"/>
    <w:rsid w:val="000A7F93"/>
    <w:rsid w:val="000B576E"/>
    <w:rsid w:val="000B60EB"/>
    <w:rsid w:val="000B731B"/>
    <w:rsid w:val="000C171E"/>
    <w:rsid w:val="000C4BE3"/>
    <w:rsid w:val="000D3925"/>
    <w:rsid w:val="000D49A3"/>
    <w:rsid w:val="000D5C1E"/>
    <w:rsid w:val="000E2B19"/>
    <w:rsid w:val="000E2D85"/>
    <w:rsid w:val="000E3F0D"/>
    <w:rsid w:val="000E61DA"/>
    <w:rsid w:val="000F33F7"/>
    <w:rsid w:val="000F3ADF"/>
    <w:rsid w:val="000F4C21"/>
    <w:rsid w:val="001002AC"/>
    <w:rsid w:val="001013B5"/>
    <w:rsid w:val="0010234E"/>
    <w:rsid w:val="00102D10"/>
    <w:rsid w:val="0010606C"/>
    <w:rsid w:val="0011119C"/>
    <w:rsid w:val="001122D6"/>
    <w:rsid w:val="00113DED"/>
    <w:rsid w:val="00116D71"/>
    <w:rsid w:val="00117B32"/>
    <w:rsid w:val="00121318"/>
    <w:rsid w:val="0012293F"/>
    <w:rsid w:val="00122FE6"/>
    <w:rsid w:val="00123FAE"/>
    <w:rsid w:val="0013057E"/>
    <w:rsid w:val="0013355A"/>
    <w:rsid w:val="00135B39"/>
    <w:rsid w:val="00136B60"/>
    <w:rsid w:val="00136CDF"/>
    <w:rsid w:val="001417D4"/>
    <w:rsid w:val="00143483"/>
    <w:rsid w:val="00145634"/>
    <w:rsid w:val="00145C59"/>
    <w:rsid w:val="001500BA"/>
    <w:rsid w:val="0015180F"/>
    <w:rsid w:val="001545C8"/>
    <w:rsid w:val="00154C27"/>
    <w:rsid w:val="00155DA5"/>
    <w:rsid w:val="00156839"/>
    <w:rsid w:val="00157923"/>
    <w:rsid w:val="00163EEA"/>
    <w:rsid w:val="00167DFD"/>
    <w:rsid w:val="00170109"/>
    <w:rsid w:val="00171359"/>
    <w:rsid w:val="00172265"/>
    <w:rsid w:val="00172EBF"/>
    <w:rsid w:val="00173512"/>
    <w:rsid w:val="00175CD9"/>
    <w:rsid w:val="001761E2"/>
    <w:rsid w:val="00180A0F"/>
    <w:rsid w:val="001811B6"/>
    <w:rsid w:val="00181AB6"/>
    <w:rsid w:val="00182B40"/>
    <w:rsid w:val="001858E5"/>
    <w:rsid w:val="00186A3B"/>
    <w:rsid w:val="00191E5B"/>
    <w:rsid w:val="00193A2B"/>
    <w:rsid w:val="00194346"/>
    <w:rsid w:val="00195370"/>
    <w:rsid w:val="001A0427"/>
    <w:rsid w:val="001A11E6"/>
    <w:rsid w:val="001A1586"/>
    <w:rsid w:val="001A3A30"/>
    <w:rsid w:val="001A3B0C"/>
    <w:rsid w:val="001A5131"/>
    <w:rsid w:val="001A6278"/>
    <w:rsid w:val="001A6A90"/>
    <w:rsid w:val="001A70CF"/>
    <w:rsid w:val="001A7866"/>
    <w:rsid w:val="001B284A"/>
    <w:rsid w:val="001B5C76"/>
    <w:rsid w:val="001B7373"/>
    <w:rsid w:val="001B7D8A"/>
    <w:rsid w:val="001C1206"/>
    <w:rsid w:val="001C32CA"/>
    <w:rsid w:val="001C38C3"/>
    <w:rsid w:val="001D0260"/>
    <w:rsid w:val="001D1DC1"/>
    <w:rsid w:val="001D33E0"/>
    <w:rsid w:val="001D3C4F"/>
    <w:rsid w:val="001D5AB5"/>
    <w:rsid w:val="001E1757"/>
    <w:rsid w:val="001E193E"/>
    <w:rsid w:val="001E3B14"/>
    <w:rsid w:val="001E3CAD"/>
    <w:rsid w:val="001E515D"/>
    <w:rsid w:val="001E5CD3"/>
    <w:rsid w:val="001F1B13"/>
    <w:rsid w:val="001F5717"/>
    <w:rsid w:val="001F7E59"/>
    <w:rsid w:val="0020071D"/>
    <w:rsid w:val="0020218A"/>
    <w:rsid w:val="00202A12"/>
    <w:rsid w:val="002049DA"/>
    <w:rsid w:val="002068C4"/>
    <w:rsid w:val="002122CD"/>
    <w:rsid w:val="00213D7B"/>
    <w:rsid w:val="00215767"/>
    <w:rsid w:val="00216829"/>
    <w:rsid w:val="002176F1"/>
    <w:rsid w:val="0022036A"/>
    <w:rsid w:val="00221B81"/>
    <w:rsid w:val="00222EFF"/>
    <w:rsid w:val="002250A4"/>
    <w:rsid w:val="00225342"/>
    <w:rsid w:val="002262BF"/>
    <w:rsid w:val="002263F5"/>
    <w:rsid w:val="00231A32"/>
    <w:rsid w:val="00231B47"/>
    <w:rsid w:val="002328D0"/>
    <w:rsid w:val="00232C4E"/>
    <w:rsid w:val="00232D19"/>
    <w:rsid w:val="00233E53"/>
    <w:rsid w:val="0023657E"/>
    <w:rsid w:val="002408C3"/>
    <w:rsid w:val="002412F6"/>
    <w:rsid w:val="00242A78"/>
    <w:rsid w:val="002430BD"/>
    <w:rsid w:val="002438D6"/>
    <w:rsid w:val="00244277"/>
    <w:rsid w:val="002456DE"/>
    <w:rsid w:val="00246D75"/>
    <w:rsid w:val="00247DC2"/>
    <w:rsid w:val="00251B05"/>
    <w:rsid w:val="0025230B"/>
    <w:rsid w:val="002550C4"/>
    <w:rsid w:val="00256DE6"/>
    <w:rsid w:val="00257E4E"/>
    <w:rsid w:val="0026272C"/>
    <w:rsid w:val="0026359F"/>
    <w:rsid w:val="00264BCB"/>
    <w:rsid w:val="00266513"/>
    <w:rsid w:val="00266E47"/>
    <w:rsid w:val="00271386"/>
    <w:rsid w:val="00273131"/>
    <w:rsid w:val="002744D2"/>
    <w:rsid w:val="00277563"/>
    <w:rsid w:val="0027788F"/>
    <w:rsid w:val="00280BD8"/>
    <w:rsid w:val="00282E04"/>
    <w:rsid w:val="0028361E"/>
    <w:rsid w:val="0028507E"/>
    <w:rsid w:val="00285239"/>
    <w:rsid w:val="002858CF"/>
    <w:rsid w:val="00291636"/>
    <w:rsid w:val="00291A16"/>
    <w:rsid w:val="00291A39"/>
    <w:rsid w:val="002A56B9"/>
    <w:rsid w:val="002A607B"/>
    <w:rsid w:val="002A6B6B"/>
    <w:rsid w:val="002A7195"/>
    <w:rsid w:val="002B045A"/>
    <w:rsid w:val="002B2CB0"/>
    <w:rsid w:val="002B361F"/>
    <w:rsid w:val="002C0039"/>
    <w:rsid w:val="002C38FC"/>
    <w:rsid w:val="002C4AC4"/>
    <w:rsid w:val="002C6B29"/>
    <w:rsid w:val="002C6BCF"/>
    <w:rsid w:val="002D4875"/>
    <w:rsid w:val="002D773A"/>
    <w:rsid w:val="002E48CF"/>
    <w:rsid w:val="002F170A"/>
    <w:rsid w:val="002F43B9"/>
    <w:rsid w:val="002F4716"/>
    <w:rsid w:val="00302747"/>
    <w:rsid w:val="00302B47"/>
    <w:rsid w:val="00302DE1"/>
    <w:rsid w:val="0030465F"/>
    <w:rsid w:val="00310A3F"/>
    <w:rsid w:val="00314814"/>
    <w:rsid w:val="0031545C"/>
    <w:rsid w:val="003154D2"/>
    <w:rsid w:val="0031569D"/>
    <w:rsid w:val="00320FB7"/>
    <w:rsid w:val="003219F1"/>
    <w:rsid w:val="00321BA3"/>
    <w:rsid w:val="00322268"/>
    <w:rsid w:val="00323556"/>
    <w:rsid w:val="00325372"/>
    <w:rsid w:val="00325767"/>
    <w:rsid w:val="003263B0"/>
    <w:rsid w:val="00331866"/>
    <w:rsid w:val="00335C4E"/>
    <w:rsid w:val="00336FE8"/>
    <w:rsid w:val="00337065"/>
    <w:rsid w:val="00340BC4"/>
    <w:rsid w:val="00341629"/>
    <w:rsid w:val="003430AB"/>
    <w:rsid w:val="00346735"/>
    <w:rsid w:val="00351373"/>
    <w:rsid w:val="00353D63"/>
    <w:rsid w:val="00357131"/>
    <w:rsid w:val="0035745C"/>
    <w:rsid w:val="00364921"/>
    <w:rsid w:val="00364979"/>
    <w:rsid w:val="00367126"/>
    <w:rsid w:val="003672E1"/>
    <w:rsid w:val="003702CA"/>
    <w:rsid w:val="0037167E"/>
    <w:rsid w:val="0037280C"/>
    <w:rsid w:val="00374DBC"/>
    <w:rsid w:val="00376DA0"/>
    <w:rsid w:val="00380BD5"/>
    <w:rsid w:val="00382FD6"/>
    <w:rsid w:val="0038667B"/>
    <w:rsid w:val="0039253C"/>
    <w:rsid w:val="00392672"/>
    <w:rsid w:val="003926DE"/>
    <w:rsid w:val="00392834"/>
    <w:rsid w:val="0039420D"/>
    <w:rsid w:val="003A4943"/>
    <w:rsid w:val="003A6006"/>
    <w:rsid w:val="003A68F7"/>
    <w:rsid w:val="003A7564"/>
    <w:rsid w:val="003A7D2D"/>
    <w:rsid w:val="003B3C12"/>
    <w:rsid w:val="003B5167"/>
    <w:rsid w:val="003B7715"/>
    <w:rsid w:val="003B7D41"/>
    <w:rsid w:val="003C2B78"/>
    <w:rsid w:val="003C381D"/>
    <w:rsid w:val="003C4B3F"/>
    <w:rsid w:val="003C4CE1"/>
    <w:rsid w:val="003C74A9"/>
    <w:rsid w:val="003D22B7"/>
    <w:rsid w:val="003D254B"/>
    <w:rsid w:val="003D2900"/>
    <w:rsid w:val="003D335D"/>
    <w:rsid w:val="003D436B"/>
    <w:rsid w:val="003D4BB9"/>
    <w:rsid w:val="003E262E"/>
    <w:rsid w:val="003E3568"/>
    <w:rsid w:val="003E387A"/>
    <w:rsid w:val="003E3C66"/>
    <w:rsid w:val="003E45DE"/>
    <w:rsid w:val="003E5D2E"/>
    <w:rsid w:val="003E66A3"/>
    <w:rsid w:val="003E7A13"/>
    <w:rsid w:val="003F027E"/>
    <w:rsid w:val="003F0862"/>
    <w:rsid w:val="003F1CF4"/>
    <w:rsid w:val="003F2B72"/>
    <w:rsid w:val="003F3AE2"/>
    <w:rsid w:val="003F5FFD"/>
    <w:rsid w:val="003F6C2D"/>
    <w:rsid w:val="003F7199"/>
    <w:rsid w:val="004004B6"/>
    <w:rsid w:val="0040674B"/>
    <w:rsid w:val="00413EAF"/>
    <w:rsid w:val="00416E97"/>
    <w:rsid w:val="00417BC9"/>
    <w:rsid w:val="00421717"/>
    <w:rsid w:val="00424953"/>
    <w:rsid w:val="0042550A"/>
    <w:rsid w:val="00426059"/>
    <w:rsid w:val="00431CBD"/>
    <w:rsid w:val="00433BF2"/>
    <w:rsid w:val="00435114"/>
    <w:rsid w:val="0043683C"/>
    <w:rsid w:val="00440C54"/>
    <w:rsid w:val="00441650"/>
    <w:rsid w:val="00441692"/>
    <w:rsid w:val="00444C39"/>
    <w:rsid w:val="00445EF7"/>
    <w:rsid w:val="00451D00"/>
    <w:rsid w:val="0045265D"/>
    <w:rsid w:val="004530FC"/>
    <w:rsid w:val="00454CF8"/>
    <w:rsid w:val="00455C5E"/>
    <w:rsid w:val="00460F26"/>
    <w:rsid w:val="00462C01"/>
    <w:rsid w:val="004637C9"/>
    <w:rsid w:val="00464262"/>
    <w:rsid w:val="004642D6"/>
    <w:rsid w:val="00466288"/>
    <w:rsid w:val="0046740F"/>
    <w:rsid w:val="00470802"/>
    <w:rsid w:val="0047433E"/>
    <w:rsid w:val="00474E21"/>
    <w:rsid w:val="004750C8"/>
    <w:rsid w:val="0048053D"/>
    <w:rsid w:val="004823EE"/>
    <w:rsid w:val="00484BF1"/>
    <w:rsid w:val="00486429"/>
    <w:rsid w:val="00487060"/>
    <w:rsid w:val="00487525"/>
    <w:rsid w:val="00491826"/>
    <w:rsid w:val="0049237D"/>
    <w:rsid w:val="00492874"/>
    <w:rsid w:val="00493A1F"/>
    <w:rsid w:val="004958E7"/>
    <w:rsid w:val="00495FF9"/>
    <w:rsid w:val="00497119"/>
    <w:rsid w:val="004A097C"/>
    <w:rsid w:val="004A30FE"/>
    <w:rsid w:val="004A3B1C"/>
    <w:rsid w:val="004A5123"/>
    <w:rsid w:val="004A5133"/>
    <w:rsid w:val="004B1F67"/>
    <w:rsid w:val="004B36BE"/>
    <w:rsid w:val="004B442A"/>
    <w:rsid w:val="004B57BA"/>
    <w:rsid w:val="004B6F54"/>
    <w:rsid w:val="004B77ED"/>
    <w:rsid w:val="004C4AEE"/>
    <w:rsid w:val="004C5818"/>
    <w:rsid w:val="004D2428"/>
    <w:rsid w:val="004D39BB"/>
    <w:rsid w:val="004E01AD"/>
    <w:rsid w:val="004E2AF7"/>
    <w:rsid w:val="004E436E"/>
    <w:rsid w:val="004E5399"/>
    <w:rsid w:val="004E5746"/>
    <w:rsid w:val="004E5807"/>
    <w:rsid w:val="004E60F3"/>
    <w:rsid w:val="004F0AA4"/>
    <w:rsid w:val="004F1CCB"/>
    <w:rsid w:val="004F5424"/>
    <w:rsid w:val="005018F6"/>
    <w:rsid w:val="00502881"/>
    <w:rsid w:val="00503057"/>
    <w:rsid w:val="00503BE1"/>
    <w:rsid w:val="005056C3"/>
    <w:rsid w:val="00507CF7"/>
    <w:rsid w:val="0051049F"/>
    <w:rsid w:val="0051460B"/>
    <w:rsid w:val="00517E66"/>
    <w:rsid w:val="00521503"/>
    <w:rsid w:val="005227D8"/>
    <w:rsid w:val="005254A8"/>
    <w:rsid w:val="00527C70"/>
    <w:rsid w:val="00531441"/>
    <w:rsid w:val="0053243F"/>
    <w:rsid w:val="00533AF4"/>
    <w:rsid w:val="00533F97"/>
    <w:rsid w:val="00533FE0"/>
    <w:rsid w:val="00535889"/>
    <w:rsid w:val="00536A90"/>
    <w:rsid w:val="005436BB"/>
    <w:rsid w:val="0054549B"/>
    <w:rsid w:val="00546DFA"/>
    <w:rsid w:val="00551A95"/>
    <w:rsid w:val="00551BB9"/>
    <w:rsid w:val="00555C25"/>
    <w:rsid w:val="00556A19"/>
    <w:rsid w:val="0056020D"/>
    <w:rsid w:val="005663B5"/>
    <w:rsid w:val="00566CAA"/>
    <w:rsid w:val="0056716B"/>
    <w:rsid w:val="00572E12"/>
    <w:rsid w:val="005762AA"/>
    <w:rsid w:val="005770E4"/>
    <w:rsid w:val="00580698"/>
    <w:rsid w:val="00586D4F"/>
    <w:rsid w:val="00587AB4"/>
    <w:rsid w:val="0059010F"/>
    <w:rsid w:val="00591A3B"/>
    <w:rsid w:val="005920A7"/>
    <w:rsid w:val="0059253D"/>
    <w:rsid w:val="005935A4"/>
    <w:rsid w:val="005951F9"/>
    <w:rsid w:val="005A361E"/>
    <w:rsid w:val="005A4144"/>
    <w:rsid w:val="005A442A"/>
    <w:rsid w:val="005A5A32"/>
    <w:rsid w:val="005A6A70"/>
    <w:rsid w:val="005B35AB"/>
    <w:rsid w:val="005B5D3C"/>
    <w:rsid w:val="005B6687"/>
    <w:rsid w:val="005B674E"/>
    <w:rsid w:val="005C42BF"/>
    <w:rsid w:val="005C5597"/>
    <w:rsid w:val="005C5EC0"/>
    <w:rsid w:val="005C677B"/>
    <w:rsid w:val="005C6F0A"/>
    <w:rsid w:val="005D0913"/>
    <w:rsid w:val="005D6411"/>
    <w:rsid w:val="005D7F6A"/>
    <w:rsid w:val="005E00E8"/>
    <w:rsid w:val="005E05EA"/>
    <w:rsid w:val="005E1DDF"/>
    <w:rsid w:val="005E3CF4"/>
    <w:rsid w:val="005E5385"/>
    <w:rsid w:val="005E5AE8"/>
    <w:rsid w:val="005E73A0"/>
    <w:rsid w:val="005F14C1"/>
    <w:rsid w:val="005F2ACE"/>
    <w:rsid w:val="005F3227"/>
    <w:rsid w:val="005F70FA"/>
    <w:rsid w:val="00603177"/>
    <w:rsid w:val="00603D87"/>
    <w:rsid w:val="00606B97"/>
    <w:rsid w:val="00607D5B"/>
    <w:rsid w:val="006110EC"/>
    <w:rsid w:val="00611455"/>
    <w:rsid w:val="00611950"/>
    <w:rsid w:val="00611FE5"/>
    <w:rsid w:val="006165A0"/>
    <w:rsid w:val="006214A8"/>
    <w:rsid w:val="00621665"/>
    <w:rsid w:val="00622109"/>
    <w:rsid w:val="00622D05"/>
    <w:rsid w:val="0062655D"/>
    <w:rsid w:val="00626B9D"/>
    <w:rsid w:val="00631EE6"/>
    <w:rsid w:val="0063703E"/>
    <w:rsid w:val="006404D6"/>
    <w:rsid w:val="00641E8D"/>
    <w:rsid w:val="00643CB7"/>
    <w:rsid w:val="00644683"/>
    <w:rsid w:val="00646155"/>
    <w:rsid w:val="00647F41"/>
    <w:rsid w:val="00652479"/>
    <w:rsid w:val="006528EA"/>
    <w:rsid w:val="00653D80"/>
    <w:rsid w:val="006545B5"/>
    <w:rsid w:val="00655A61"/>
    <w:rsid w:val="006560EA"/>
    <w:rsid w:val="00661ED4"/>
    <w:rsid w:val="00663022"/>
    <w:rsid w:val="00666DA5"/>
    <w:rsid w:val="00670449"/>
    <w:rsid w:val="00671103"/>
    <w:rsid w:val="006722FD"/>
    <w:rsid w:val="006729DD"/>
    <w:rsid w:val="00673013"/>
    <w:rsid w:val="0067371D"/>
    <w:rsid w:val="00673F07"/>
    <w:rsid w:val="00675524"/>
    <w:rsid w:val="00676065"/>
    <w:rsid w:val="00682276"/>
    <w:rsid w:val="00685901"/>
    <w:rsid w:val="0068749C"/>
    <w:rsid w:val="00690ACE"/>
    <w:rsid w:val="00693A84"/>
    <w:rsid w:val="006978DA"/>
    <w:rsid w:val="00697CEA"/>
    <w:rsid w:val="006A0860"/>
    <w:rsid w:val="006A0A10"/>
    <w:rsid w:val="006A6806"/>
    <w:rsid w:val="006A7DBB"/>
    <w:rsid w:val="006B1ABA"/>
    <w:rsid w:val="006B308F"/>
    <w:rsid w:val="006B7722"/>
    <w:rsid w:val="006C1B01"/>
    <w:rsid w:val="006C1EBC"/>
    <w:rsid w:val="006C1F20"/>
    <w:rsid w:val="006C2941"/>
    <w:rsid w:val="006C361A"/>
    <w:rsid w:val="006C3CA5"/>
    <w:rsid w:val="006C40C5"/>
    <w:rsid w:val="006C4AC1"/>
    <w:rsid w:val="006C4FEF"/>
    <w:rsid w:val="006C56CE"/>
    <w:rsid w:val="006C68D0"/>
    <w:rsid w:val="006D128D"/>
    <w:rsid w:val="006D4099"/>
    <w:rsid w:val="006D4B5F"/>
    <w:rsid w:val="006D5603"/>
    <w:rsid w:val="006D6B0C"/>
    <w:rsid w:val="006D731A"/>
    <w:rsid w:val="006E0E51"/>
    <w:rsid w:val="006E21EC"/>
    <w:rsid w:val="006E3555"/>
    <w:rsid w:val="006F1209"/>
    <w:rsid w:val="006F1D4F"/>
    <w:rsid w:val="006F1EA3"/>
    <w:rsid w:val="006F4307"/>
    <w:rsid w:val="006F591A"/>
    <w:rsid w:val="006F7593"/>
    <w:rsid w:val="0070342F"/>
    <w:rsid w:val="00703B8B"/>
    <w:rsid w:val="007138F9"/>
    <w:rsid w:val="00715D0E"/>
    <w:rsid w:val="007209AC"/>
    <w:rsid w:val="00720D48"/>
    <w:rsid w:val="00723ABB"/>
    <w:rsid w:val="00724DF8"/>
    <w:rsid w:val="0073153D"/>
    <w:rsid w:val="00732AC5"/>
    <w:rsid w:val="00733E48"/>
    <w:rsid w:val="007357A9"/>
    <w:rsid w:val="0073608D"/>
    <w:rsid w:val="00736A78"/>
    <w:rsid w:val="00746BC1"/>
    <w:rsid w:val="007508C5"/>
    <w:rsid w:val="007520D2"/>
    <w:rsid w:val="007522CB"/>
    <w:rsid w:val="00760A24"/>
    <w:rsid w:val="007616F6"/>
    <w:rsid w:val="00764BF6"/>
    <w:rsid w:val="00766914"/>
    <w:rsid w:val="0077057F"/>
    <w:rsid w:val="00770C48"/>
    <w:rsid w:val="007746AC"/>
    <w:rsid w:val="00777995"/>
    <w:rsid w:val="00781B43"/>
    <w:rsid w:val="0078314D"/>
    <w:rsid w:val="00786322"/>
    <w:rsid w:val="00786D9D"/>
    <w:rsid w:val="00791A4F"/>
    <w:rsid w:val="00792D1E"/>
    <w:rsid w:val="00793BA6"/>
    <w:rsid w:val="00796516"/>
    <w:rsid w:val="00796A6E"/>
    <w:rsid w:val="007A159C"/>
    <w:rsid w:val="007A3820"/>
    <w:rsid w:val="007A7F7A"/>
    <w:rsid w:val="007B098F"/>
    <w:rsid w:val="007B1C12"/>
    <w:rsid w:val="007B1E1A"/>
    <w:rsid w:val="007B54DB"/>
    <w:rsid w:val="007B5E08"/>
    <w:rsid w:val="007B6786"/>
    <w:rsid w:val="007C1ADF"/>
    <w:rsid w:val="007C1ED1"/>
    <w:rsid w:val="007D20AA"/>
    <w:rsid w:val="007D20B3"/>
    <w:rsid w:val="007D4346"/>
    <w:rsid w:val="007D4723"/>
    <w:rsid w:val="007D4EC1"/>
    <w:rsid w:val="007E1304"/>
    <w:rsid w:val="007E187C"/>
    <w:rsid w:val="007E192B"/>
    <w:rsid w:val="007E59C5"/>
    <w:rsid w:val="007E7EC4"/>
    <w:rsid w:val="007F515E"/>
    <w:rsid w:val="007F5874"/>
    <w:rsid w:val="007F6973"/>
    <w:rsid w:val="007F6C57"/>
    <w:rsid w:val="007F7374"/>
    <w:rsid w:val="008014B7"/>
    <w:rsid w:val="008039FE"/>
    <w:rsid w:val="0080591C"/>
    <w:rsid w:val="00805DF7"/>
    <w:rsid w:val="00807A12"/>
    <w:rsid w:val="00812BB9"/>
    <w:rsid w:val="00812F4B"/>
    <w:rsid w:val="00814083"/>
    <w:rsid w:val="00814642"/>
    <w:rsid w:val="00814DEB"/>
    <w:rsid w:val="00815210"/>
    <w:rsid w:val="00816F9B"/>
    <w:rsid w:val="0081731F"/>
    <w:rsid w:val="00823D64"/>
    <w:rsid w:val="008246CC"/>
    <w:rsid w:val="0082550C"/>
    <w:rsid w:val="00826708"/>
    <w:rsid w:val="008279CC"/>
    <w:rsid w:val="008308F5"/>
    <w:rsid w:val="00832ACA"/>
    <w:rsid w:val="00836DC4"/>
    <w:rsid w:val="00837B0F"/>
    <w:rsid w:val="00837FE6"/>
    <w:rsid w:val="00841A2E"/>
    <w:rsid w:val="0084432A"/>
    <w:rsid w:val="00846F46"/>
    <w:rsid w:val="00847C31"/>
    <w:rsid w:val="00850589"/>
    <w:rsid w:val="00850B57"/>
    <w:rsid w:val="00850BF9"/>
    <w:rsid w:val="008510A0"/>
    <w:rsid w:val="00851F6D"/>
    <w:rsid w:val="00854FB0"/>
    <w:rsid w:val="00862226"/>
    <w:rsid w:val="0086283A"/>
    <w:rsid w:val="00865869"/>
    <w:rsid w:val="00866638"/>
    <w:rsid w:val="00872597"/>
    <w:rsid w:val="00874F36"/>
    <w:rsid w:val="00880295"/>
    <w:rsid w:val="00882A22"/>
    <w:rsid w:val="0088443D"/>
    <w:rsid w:val="00886002"/>
    <w:rsid w:val="008910CB"/>
    <w:rsid w:val="00891814"/>
    <w:rsid w:val="00892AB3"/>
    <w:rsid w:val="0089425F"/>
    <w:rsid w:val="008A0120"/>
    <w:rsid w:val="008A0ECB"/>
    <w:rsid w:val="008A2D59"/>
    <w:rsid w:val="008A6A5F"/>
    <w:rsid w:val="008A6FBD"/>
    <w:rsid w:val="008B08F3"/>
    <w:rsid w:val="008B23B9"/>
    <w:rsid w:val="008B3766"/>
    <w:rsid w:val="008B6267"/>
    <w:rsid w:val="008B6548"/>
    <w:rsid w:val="008B67FE"/>
    <w:rsid w:val="008C10F1"/>
    <w:rsid w:val="008C1BE7"/>
    <w:rsid w:val="008C6034"/>
    <w:rsid w:val="008D1CD1"/>
    <w:rsid w:val="008D2412"/>
    <w:rsid w:val="008D3D13"/>
    <w:rsid w:val="008D54B9"/>
    <w:rsid w:val="008D7CDA"/>
    <w:rsid w:val="008E1DC9"/>
    <w:rsid w:val="008E3509"/>
    <w:rsid w:val="008F05D2"/>
    <w:rsid w:val="008F0705"/>
    <w:rsid w:val="008F102F"/>
    <w:rsid w:val="008F3840"/>
    <w:rsid w:val="008F39CC"/>
    <w:rsid w:val="008F4D14"/>
    <w:rsid w:val="008F79A1"/>
    <w:rsid w:val="00900045"/>
    <w:rsid w:val="0090207D"/>
    <w:rsid w:val="00905037"/>
    <w:rsid w:val="009061D6"/>
    <w:rsid w:val="0090791B"/>
    <w:rsid w:val="009103C2"/>
    <w:rsid w:val="009127C8"/>
    <w:rsid w:val="009133C4"/>
    <w:rsid w:val="00923187"/>
    <w:rsid w:val="00923C95"/>
    <w:rsid w:val="00925D2C"/>
    <w:rsid w:val="009270C5"/>
    <w:rsid w:val="00932728"/>
    <w:rsid w:val="0093494A"/>
    <w:rsid w:val="009420EC"/>
    <w:rsid w:val="00943EE0"/>
    <w:rsid w:val="00944419"/>
    <w:rsid w:val="009448B9"/>
    <w:rsid w:val="00945471"/>
    <w:rsid w:val="009501A5"/>
    <w:rsid w:val="00950CAB"/>
    <w:rsid w:val="009517E5"/>
    <w:rsid w:val="00953254"/>
    <w:rsid w:val="0095353C"/>
    <w:rsid w:val="009542C8"/>
    <w:rsid w:val="00955304"/>
    <w:rsid w:val="00955D68"/>
    <w:rsid w:val="00964AEC"/>
    <w:rsid w:val="00967979"/>
    <w:rsid w:val="00967DA5"/>
    <w:rsid w:val="00971A51"/>
    <w:rsid w:val="009736A9"/>
    <w:rsid w:val="0097537A"/>
    <w:rsid w:val="00977118"/>
    <w:rsid w:val="009815B0"/>
    <w:rsid w:val="0098387E"/>
    <w:rsid w:val="00990B2C"/>
    <w:rsid w:val="00991AB7"/>
    <w:rsid w:val="0099289C"/>
    <w:rsid w:val="00994071"/>
    <w:rsid w:val="00994F16"/>
    <w:rsid w:val="00995FF6"/>
    <w:rsid w:val="0099639F"/>
    <w:rsid w:val="009A5725"/>
    <w:rsid w:val="009A6282"/>
    <w:rsid w:val="009A73B3"/>
    <w:rsid w:val="009A7AE7"/>
    <w:rsid w:val="009A7C25"/>
    <w:rsid w:val="009B14E5"/>
    <w:rsid w:val="009B2009"/>
    <w:rsid w:val="009B49A1"/>
    <w:rsid w:val="009B5B6E"/>
    <w:rsid w:val="009B70A3"/>
    <w:rsid w:val="009B7354"/>
    <w:rsid w:val="009C0F21"/>
    <w:rsid w:val="009C3951"/>
    <w:rsid w:val="009C61F1"/>
    <w:rsid w:val="009C7353"/>
    <w:rsid w:val="009D3DA6"/>
    <w:rsid w:val="009D6001"/>
    <w:rsid w:val="009D611C"/>
    <w:rsid w:val="009E32AF"/>
    <w:rsid w:val="009F0CBB"/>
    <w:rsid w:val="009F154F"/>
    <w:rsid w:val="009F2F76"/>
    <w:rsid w:val="009F5754"/>
    <w:rsid w:val="009F604F"/>
    <w:rsid w:val="00A02302"/>
    <w:rsid w:val="00A0409B"/>
    <w:rsid w:val="00A064E0"/>
    <w:rsid w:val="00A07DEA"/>
    <w:rsid w:val="00A1270D"/>
    <w:rsid w:val="00A14CF2"/>
    <w:rsid w:val="00A1661A"/>
    <w:rsid w:val="00A173E7"/>
    <w:rsid w:val="00A21AC8"/>
    <w:rsid w:val="00A2371D"/>
    <w:rsid w:val="00A246AC"/>
    <w:rsid w:val="00A26BA1"/>
    <w:rsid w:val="00A26D94"/>
    <w:rsid w:val="00A27A2B"/>
    <w:rsid w:val="00A3052A"/>
    <w:rsid w:val="00A306F2"/>
    <w:rsid w:val="00A37E5E"/>
    <w:rsid w:val="00A42160"/>
    <w:rsid w:val="00A437BD"/>
    <w:rsid w:val="00A454F4"/>
    <w:rsid w:val="00A4676F"/>
    <w:rsid w:val="00A50478"/>
    <w:rsid w:val="00A50D18"/>
    <w:rsid w:val="00A554BC"/>
    <w:rsid w:val="00A55A6D"/>
    <w:rsid w:val="00A56CF9"/>
    <w:rsid w:val="00A57449"/>
    <w:rsid w:val="00A62784"/>
    <w:rsid w:val="00A65897"/>
    <w:rsid w:val="00A6644C"/>
    <w:rsid w:val="00A710C1"/>
    <w:rsid w:val="00A7161A"/>
    <w:rsid w:val="00A7172A"/>
    <w:rsid w:val="00A723E2"/>
    <w:rsid w:val="00A73883"/>
    <w:rsid w:val="00A75173"/>
    <w:rsid w:val="00A764AF"/>
    <w:rsid w:val="00A768C3"/>
    <w:rsid w:val="00A8076B"/>
    <w:rsid w:val="00A81636"/>
    <w:rsid w:val="00A81859"/>
    <w:rsid w:val="00A82117"/>
    <w:rsid w:val="00A84069"/>
    <w:rsid w:val="00A845D6"/>
    <w:rsid w:val="00A90D70"/>
    <w:rsid w:val="00A9126C"/>
    <w:rsid w:val="00A92348"/>
    <w:rsid w:val="00A93640"/>
    <w:rsid w:val="00A9614B"/>
    <w:rsid w:val="00AA0589"/>
    <w:rsid w:val="00AA300D"/>
    <w:rsid w:val="00AA40C9"/>
    <w:rsid w:val="00AA6B93"/>
    <w:rsid w:val="00AA78C3"/>
    <w:rsid w:val="00AB0FA8"/>
    <w:rsid w:val="00AB5B26"/>
    <w:rsid w:val="00AB640A"/>
    <w:rsid w:val="00AB6E1D"/>
    <w:rsid w:val="00AC09B1"/>
    <w:rsid w:val="00AC1EED"/>
    <w:rsid w:val="00AC372D"/>
    <w:rsid w:val="00AC5DA4"/>
    <w:rsid w:val="00AC5DE4"/>
    <w:rsid w:val="00AC73F9"/>
    <w:rsid w:val="00AD001A"/>
    <w:rsid w:val="00AD2178"/>
    <w:rsid w:val="00AD2DD7"/>
    <w:rsid w:val="00AD576D"/>
    <w:rsid w:val="00AE0AFB"/>
    <w:rsid w:val="00AE0CAA"/>
    <w:rsid w:val="00AE1E1A"/>
    <w:rsid w:val="00AE3180"/>
    <w:rsid w:val="00AE34FD"/>
    <w:rsid w:val="00AE3DF8"/>
    <w:rsid w:val="00AE3E6B"/>
    <w:rsid w:val="00AE65AB"/>
    <w:rsid w:val="00AE74D3"/>
    <w:rsid w:val="00AF1531"/>
    <w:rsid w:val="00AF30A3"/>
    <w:rsid w:val="00AF4294"/>
    <w:rsid w:val="00AF7B13"/>
    <w:rsid w:val="00B021DD"/>
    <w:rsid w:val="00B02F10"/>
    <w:rsid w:val="00B03782"/>
    <w:rsid w:val="00B0459C"/>
    <w:rsid w:val="00B146FD"/>
    <w:rsid w:val="00B14B2C"/>
    <w:rsid w:val="00B15925"/>
    <w:rsid w:val="00B1618E"/>
    <w:rsid w:val="00B172A9"/>
    <w:rsid w:val="00B2117C"/>
    <w:rsid w:val="00B21667"/>
    <w:rsid w:val="00B229BB"/>
    <w:rsid w:val="00B249EE"/>
    <w:rsid w:val="00B25317"/>
    <w:rsid w:val="00B25F48"/>
    <w:rsid w:val="00B3689F"/>
    <w:rsid w:val="00B470BC"/>
    <w:rsid w:val="00B51410"/>
    <w:rsid w:val="00B51932"/>
    <w:rsid w:val="00B51C61"/>
    <w:rsid w:val="00B5258F"/>
    <w:rsid w:val="00B55ED2"/>
    <w:rsid w:val="00B5606D"/>
    <w:rsid w:val="00B56D52"/>
    <w:rsid w:val="00B61171"/>
    <w:rsid w:val="00B62BE7"/>
    <w:rsid w:val="00B654E5"/>
    <w:rsid w:val="00B65F13"/>
    <w:rsid w:val="00B67FC3"/>
    <w:rsid w:val="00B7030F"/>
    <w:rsid w:val="00B71942"/>
    <w:rsid w:val="00B73C21"/>
    <w:rsid w:val="00B74181"/>
    <w:rsid w:val="00B751F5"/>
    <w:rsid w:val="00B76FFE"/>
    <w:rsid w:val="00B77EA3"/>
    <w:rsid w:val="00B8127D"/>
    <w:rsid w:val="00B81694"/>
    <w:rsid w:val="00B8641E"/>
    <w:rsid w:val="00B87BA6"/>
    <w:rsid w:val="00B909FF"/>
    <w:rsid w:val="00B9694B"/>
    <w:rsid w:val="00B978EC"/>
    <w:rsid w:val="00B97E61"/>
    <w:rsid w:val="00BA022F"/>
    <w:rsid w:val="00BA429B"/>
    <w:rsid w:val="00BA5C70"/>
    <w:rsid w:val="00BB00EE"/>
    <w:rsid w:val="00BB0D80"/>
    <w:rsid w:val="00BB0E6F"/>
    <w:rsid w:val="00BB3BD8"/>
    <w:rsid w:val="00BB49BC"/>
    <w:rsid w:val="00BB6133"/>
    <w:rsid w:val="00BB7399"/>
    <w:rsid w:val="00BB7CBE"/>
    <w:rsid w:val="00BC047E"/>
    <w:rsid w:val="00BC3DB1"/>
    <w:rsid w:val="00BD3412"/>
    <w:rsid w:val="00BD3A8A"/>
    <w:rsid w:val="00BD6145"/>
    <w:rsid w:val="00BD663B"/>
    <w:rsid w:val="00BD68DC"/>
    <w:rsid w:val="00BE43A9"/>
    <w:rsid w:val="00BE4DE6"/>
    <w:rsid w:val="00BE5F39"/>
    <w:rsid w:val="00BE653B"/>
    <w:rsid w:val="00BF10D6"/>
    <w:rsid w:val="00BF5389"/>
    <w:rsid w:val="00BF652D"/>
    <w:rsid w:val="00BF713E"/>
    <w:rsid w:val="00C015C8"/>
    <w:rsid w:val="00C021FB"/>
    <w:rsid w:val="00C03B3B"/>
    <w:rsid w:val="00C052E0"/>
    <w:rsid w:val="00C1001A"/>
    <w:rsid w:val="00C10FC8"/>
    <w:rsid w:val="00C11051"/>
    <w:rsid w:val="00C11DAE"/>
    <w:rsid w:val="00C14BAA"/>
    <w:rsid w:val="00C1772B"/>
    <w:rsid w:val="00C22CDC"/>
    <w:rsid w:val="00C338C1"/>
    <w:rsid w:val="00C343E4"/>
    <w:rsid w:val="00C35913"/>
    <w:rsid w:val="00C42714"/>
    <w:rsid w:val="00C44942"/>
    <w:rsid w:val="00C50104"/>
    <w:rsid w:val="00C514BC"/>
    <w:rsid w:val="00C56222"/>
    <w:rsid w:val="00C565F8"/>
    <w:rsid w:val="00C57431"/>
    <w:rsid w:val="00C604AC"/>
    <w:rsid w:val="00C607AD"/>
    <w:rsid w:val="00C63E34"/>
    <w:rsid w:val="00C64BE4"/>
    <w:rsid w:val="00C659D6"/>
    <w:rsid w:val="00C70689"/>
    <w:rsid w:val="00C715C9"/>
    <w:rsid w:val="00C71EEF"/>
    <w:rsid w:val="00C730DF"/>
    <w:rsid w:val="00C7726B"/>
    <w:rsid w:val="00C81D40"/>
    <w:rsid w:val="00C83E7D"/>
    <w:rsid w:val="00C9106E"/>
    <w:rsid w:val="00C91B3A"/>
    <w:rsid w:val="00C93865"/>
    <w:rsid w:val="00C952E5"/>
    <w:rsid w:val="00C96F01"/>
    <w:rsid w:val="00CA1072"/>
    <w:rsid w:val="00CA2321"/>
    <w:rsid w:val="00CA4263"/>
    <w:rsid w:val="00CA46DA"/>
    <w:rsid w:val="00CA6C28"/>
    <w:rsid w:val="00CA779E"/>
    <w:rsid w:val="00CA7909"/>
    <w:rsid w:val="00CB0B6F"/>
    <w:rsid w:val="00CB1949"/>
    <w:rsid w:val="00CB4EBF"/>
    <w:rsid w:val="00CB7DE2"/>
    <w:rsid w:val="00CC2DF9"/>
    <w:rsid w:val="00CC585E"/>
    <w:rsid w:val="00CC5B12"/>
    <w:rsid w:val="00CC6D4B"/>
    <w:rsid w:val="00CC71AC"/>
    <w:rsid w:val="00CC71BE"/>
    <w:rsid w:val="00CD10D4"/>
    <w:rsid w:val="00CD1323"/>
    <w:rsid w:val="00CD1DBC"/>
    <w:rsid w:val="00CD482B"/>
    <w:rsid w:val="00CD64FE"/>
    <w:rsid w:val="00CD6F90"/>
    <w:rsid w:val="00CE02E2"/>
    <w:rsid w:val="00CE20AD"/>
    <w:rsid w:val="00CE3A42"/>
    <w:rsid w:val="00CE6843"/>
    <w:rsid w:val="00CE7588"/>
    <w:rsid w:val="00CE7FEE"/>
    <w:rsid w:val="00CF08C5"/>
    <w:rsid w:val="00CF10FF"/>
    <w:rsid w:val="00CF4266"/>
    <w:rsid w:val="00CF53D6"/>
    <w:rsid w:val="00CF596C"/>
    <w:rsid w:val="00CF59A2"/>
    <w:rsid w:val="00D009B9"/>
    <w:rsid w:val="00D0533E"/>
    <w:rsid w:val="00D101E5"/>
    <w:rsid w:val="00D10637"/>
    <w:rsid w:val="00D11E1A"/>
    <w:rsid w:val="00D12EE4"/>
    <w:rsid w:val="00D222F5"/>
    <w:rsid w:val="00D25B25"/>
    <w:rsid w:val="00D2798F"/>
    <w:rsid w:val="00D30290"/>
    <w:rsid w:val="00D3057A"/>
    <w:rsid w:val="00D320CC"/>
    <w:rsid w:val="00D3636C"/>
    <w:rsid w:val="00D36561"/>
    <w:rsid w:val="00D428E4"/>
    <w:rsid w:val="00D46610"/>
    <w:rsid w:val="00D4696B"/>
    <w:rsid w:val="00D47820"/>
    <w:rsid w:val="00D513A7"/>
    <w:rsid w:val="00D52270"/>
    <w:rsid w:val="00D53D08"/>
    <w:rsid w:val="00D60D64"/>
    <w:rsid w:val="00D63602"/>
    <w:rsid w:val="00D64F63"/>
    <w:rsid w:val="00D65678"/>
    <w:rsid w:val="00D65D25"/>
    <w:rsid w:val="00D67B8B"/>
    <w:rsid w:val="00D701AE"/>
    <w:rsid w:val="00D702AD"/>
    <w:rsid w:val="00D7031C"/>
    <w:rsid w:val="00D75F3F"/>
    <w:rsid w:val="00D764C1"/>
    <w:rsid w:val="00D77302"/>
    <w:rsid w:val="00D80D90"/>
    <w:rsid w:val="00D81F7A"/>
    <w:rsid w:val="00D863B9"/>
    <w:rsid w:val="00D864EC"/>
    <w:rsid w:val="00D867F2"/>
    <w:rsid w:val="00D86E3B"/>
    <w:rsid w:val="00D86EBE"/>
    <w:rsid w:val="00D87750"/>
    <w:rsid w:val="00D904E6"/>
    <w:rsid w:val="00D9147D"/>
    <w:rsid w:val="00D92407"/>
    <w:rsid w:val="00D92935"/>
    <w:rsid w:val="00DA0303"/>
    <w:rsid w:val="00DA17AF"/>
    <w:rsid w:val="00DA1B7B"/>
    <w:rsid w:val="00DA5F81"/>
    <w:rsid w:val="00DA73C8"/>
    <w:rsid w:val="00DB0604"/>
    <w:rsid w:val="00DB2B23"/>
    <w:rsid w:val="00DB542E"/>
    <w:rsid w:val="00DC4531"/>
    <w:rsid w:val="00DC5B71"/>
    <w:rsid w:val="00DC7952"/>
    <w:rsid w:val="00DC7FBA"/>
    <w:rsid w:val="00DD3204"/>
    <w:rsid w:val="00DD4142"/>
    <w:rsid w:val="00DE062E"/>
    <w:rsid w:val="00DE2C20"/>
    <w:rsid w:val="00DE3D51"/>
    <w:rsid w:val="00DE5338"/>
    <w:rsid w:val="00DF3A46"/>
    <w:rsid w:val="00DF7868"/>
    <w:rsid w:val="00E001C9"/>
    <w:rsid w:val="00E0240C"/>
    <w:rsid w:val="00E0434A"/>
    <w:rsid w:val="00E0708E"/>
    <w:rsid w:val="00E1016D"/>
    <w:rsid w:val="00E116B5"/>
    <w:rsid w:val="00E139AE"/>
    <w:rsid w:val="00E154A5"/>
    <w:rsid w:val="00E16A74"/>
    <w:rsid w:val="00E17C7B"/>
    <w:rsid w:val="00E2044F"/>
    <w:rsid w:val="00E2757A"/>
    <w:rsid w:val="00E275E7"/>
    <w:rsid w:val="00E306EA"/>
    <w:rsid w:val="00E31535"/>
    <w:rsid w:val="00E3448E"/>
    <w:rsid w:val="00E3482A"/>
    <w:rsid w:val="00E34864"/>
    <w:rsid w:val="00E36B58"/>
    <w:rsid w:val="00E36F1F"/>
    <w:rsid w:val="00E37CB4"/>
    <w:rsid w:val="00E457CC"/>
    <w:rsid w:val="00E47394"/>
    <w:rsid w:val="00E5231E"/>
    <w:rsid w:val="00E5375A"/>
    <w:rsid w:val="00E53D80"/>
    <w:rsid w:val="00E573DF"/>
    <w:rsid w:val="00E57FEC"/>
    <w:rsid w:val="00E606C8"/>
    <w:rsid w:val="00E611C6"/>
    <w:rsid w:val="00E63D32"/>
    <w:rsid w:val="00E663CA"/>
    <w:rsid w:val="00E726B3"/>
    <w:rsid w:val="00E739EF"/>
    <w:rsid w:val="00E73EE4"/>
    <w:rsid w:val="00E74697"/>
    <w:rsid w:val="00E75A4B"/>
    <w:rsid w:val="00E766CA"/>
    <w:rsid w:val="00E77424"/>
    <w:rsid w:val="00E81A0A"/>
    <w:rsid w:val="00E86E56"/>
    <w:rsid w:val="00E87C8D"/>
    <w:rsid w:val="00E95457"/>
    <w:rsid w:val="00E9551E"/>
    <w:rsid w:val="00EA0F80"/>
    <w:rsid w:val="00EA2BBB"/>
    <w:rsid w:val="00EA5D44"/>
    <w:rsid w:val="00EB019A"/>
    <w:rsid w:val="00EB098B"/>
    <w:rsid w:val="00EB21B8"/>
    <w:rsid w:val="00EC07D7"/>
    <w:rsid w:val="00EC1F44"/>
    <w:rsid w:val="00EC3057"/>
    <w:rsid w:val="00EC3AB2"/>
    <w:rsid w:val="00EC54AE"/>
    <w:rsid w:val="00EC734D"/>
    <w:rsid w:val="00ED22E6"/>
    <w:rsid w:val="00ED2F0C"/>
    <w:rsid w:val="00ED3CBB"/>
    <w:rsid w:val="00EE3B80"/>
    <w:rsid w:val="00EE698D"/>
    <w:rsid w:val="00EF45AE"/>
    <w:rsid w:val="00EF4C88"/>
    <w:rsid w:val="00EF5BCB"/>
    <w:rsid w:val="00EF72F3"/>
    <w:rsid w:val="00F00349"/>
    <w:rsid w:val="00F00C8C"/>
    <w:rsid w:val="00F010B1"/>
    <w:rsid w:val="00F044F5"/>
    <w:rsid w:val="00F060A4"/>
    <w:rsid w:val="00F068D0"/>
    <w:rsid w:val="00F06B43"/>
    <w:rsid w:val="00F077C1"/>
    <w:rsid w:val="00F1028E"/>
    <w:rsid w:val="00F21A07"/>
    <w:rsid w:val="00F22141"/>
    <w:rsid w:val="00F26087"/>
    <w:rsid w:val="00F270E3"/>
    <w:rsid w:val="00F30432"/>
    <w:rsid w:val="00F30E54"/>
    <w:rsid w:val="00F32E1E"/>
    <w:rsid w:val="00F36FFA"/>
    <w:rsid w:val="00F4116D"/>
    <w:rsid w:val="00F44485"/>
    <w:rsid w:val="00F4589C"/>
    <w:rsid w:val="00F51F88"/>
    <w:rsid w:val="00F53999"/>
    <w:rsid w:val="00F551BB"/>
    <w:rsid w:val="00F62757"/>
    <w:rsid w:val="00F72E8C"/>
    <w:rsid w:val="00F735B2"/>
    <w:rsid w:val="00F77F67"/>
    <w:rsid w:val="00F80790"/>
    <w:rsid w:val="00F82DD0"/>
    <w:rsid w:val="00F86BF0"/>
    <w:rsid w:val="00F900DA"/>
    <w:rsid w:val="00F90975"/>
    <w:rsid w:val="00F90F62"/>
    <w:rsid w:val="00F92B95"/>
    <w:rsid w:val="00F93669"/>
    <w:rsid w:val="00F94B56"/>
    <w:rsid w:val="00F95281"/>
    <w:rsid w:val="00F95EDD"/>
    <w:rsid w:val="00FA36EE"/>
    <w:rsid w:val="00FA6727"/>
    <w:rsid w:val="00FA69F6"/>
    <w:rsid w:val="00FB05D9"/>
    <w:rsid w:val="00FB2C80"/>
    <w:rsid w:val="00FB3614"/>
    <w:rsid w:val="00FB49D9"/>
    <w:rsid w:val="00FB5279"/>
    <w:rsid w:val="00FC1851"/>
    <w:rsid w:val="00FC2FE5"/>
    <w:rsid w:val="00FC3533"/>
    <w:rsid w:val="00FC50BE"/>
    <w:rsid w:val="00FC5C50"/>
    <w:rsid w:val="00FC68FD"/>
    <w:rsid w:val="00FC7B5C"/>
    <w:rsid w:val="00FD07F3"/>
    <w:rsid w:val="00FD08F1"/>
    <w:rsid w:val="00FD129A"/>
    <w:rsid w:val="00FD16C8"/>
    <w:rsid w:val="00FD2EF5"/>
    <w:rsid w:val="00FD3364"/>
    <w:rsid w:val="00FD372E"/>
    <w:rsid w:val="00FD4979"/>
    <w:rsid w:val="00FD55A5"/>
    <w:rsid w:val="00FE2646"/>
    <w:rsid w:val="00FE28C5"/>
    <w:rsid w:val="00FE372A"/>
    <w:rsid w:val="00FE5EFD"/>
    <w:rsid w:val="00FE7AB8"/>
    <w:rsid w:val="00FF4201"/>
    <w:rsid w:val="00FF5429"/>
    <w:rsid w:val="00FF6303"/>
    <w:rsid w:val="00FF686D"/>
    <w:rsid w:val="00FF6CE1"/>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3905F9"/>
  <w15:chartTrackingRefBased/>
  <w15:docId w15:val="{8C226C18-328D-4249-B180-3288AF915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171"/>
    <w:pPr>
      <w:spacing w:line="480" w:lineRule="auto"/>
      <w:jc w:val="both"/>
    </w:pPr>
    <w:rPr>
      <w:rFonts w:ascii="Arial" w:hAnsi="Arial" w:cs="Arial"/>
      <w:sz w:val="24"/>
      <w:szCs w:val="24"/>
      <w:lang w:val="en-US"/>
    </w:rPr>
  </w:style>
  <w:style w:type="paragraph" w:styleId="Heading1">
    <w:name w:val="heading 1"/>
    <w:basedOn w:val="Normal"/>
    <w:next w:val="Normal"/>
    <w:link w:val="Heading1Char"/>
    <w:uiPriority w:val="9"/>
    <w:qFormat/>
    <w:rsid w:val="00675524"/>
    <w:pPr>
      <w:keepNext/>
      <w:keepLines/>
      <w:spacing w:before="240" w:after="0"/>
      <w:outlineLvl w:val="0"/>
    </w:pPr>
    <w:rPr>
      <w:rFonts w:eastAsiaTheme="majorEastAsia"/>
      <w:b/>
      <w:color w:val="2E74B5" w:themeColor="accent1" w:themeShade="BF"/>
      <w:sz w:val="32"/>
      <w:szCs w:val="32"/>
    </w:rPr>
  </w:style>
  <w:style w:type="paragraph" w:styleId="Heading2">
    <w:name w:val="heading 2"/>
    <w:basedOn w:val="Normal"/>
    <w:next w:val="Normal"/>
    <w:link w:val="Heading2Char"/>
    <w:uiPriority w:val="9"/>
    <w:unhideWhenUsed/>
    <w:qFormat/>
    <w:rsid w:val="00675524"/>
    <w:pPr>
      <w:keepNext/>
      <w:keepLines/>
      <w:spacing w:before="40" w:after="0"/>
      <w:outlineLvl w:val="1"/>
    </w:pPr>
    <w:rPr>
      <w:rFonts w:eastAsiaTheme="majorEastAsia"/>
      <w:b/>
      <w:color w:val="006666"/>
      <w:sz w:val="28"/>
      <w:szCs w:val="26"/>
    </w:rPr>
  </w:style>
  <w:style w:type="paragraph" w:styleId="Heading3">
    <w:name w:val="heading 3"/>
    <w:basedOn w:val="Normal"/>
    <w:next w:val="Normal"/>
    <w:link w:val="Heading3Char"/>
    <w:uiPriority w:val="9"/>
    <w:unhideWhenUsed/>
    <w:qFormat/>
    <w:rsid w:val="00675524"/>
    <w:pPr>
      <w:keepNext/>
      <w:keepLines/>
      <w:spacing w:before="40" w:after="0"/>
      <w:outlineLvl w:val="2"/>
    </w:pPr>
    <w:rPr>
      <w:rFonts w:eastAsiaTheme="majorEastAsia"/>
      <w:b/>
      <w:color w:val="009999"/>
    </w:rPr>
  </w:style>
  <w:style w:type="paragraph" w:styleId="Heading4">
    <w:name w:val="heading 4"/>
    <w:basedOn w:val="Normal"/>
    <w:next w:val="Normal"/>
    <w:link w:val="Heading4Char"/>
    <w:uiPriority w:val="9"/>
    <w:unhideWhenUsed/>
    <w:qFormat/>
    <w:rsid w:val="002262BF"/>
    <w:pPr>
      <w:keepNext/>
      <w:keepLines/>
      <w:spacing w:before="40" w:after="0"/>
      <w:outlineLvl w:val="3"/>
    </w:pPr>
    <w:rPr>
      <w:rFonts w:asciiTheme="majorHAnsi" w:eastAsiaTheme="majorEastAsia" w:hAnsiTheme="majorHAnsi" w:cstheme="majorBidi"/>
      <w:iCs/>
    </w:rPr>
  </w:style>
  <w:style w:type="paragraph" w:styleId="Heading5">
    <w:name w:val="heading 5"/>
    <w:basedOn w:val="Normal"/>
    <w:next w:val="Normal"/>
    <w:link w:val="Heading5Char"/>
    <w:uiPriority w:val="9"/>
    <w:unhideWhenUsed/>
    <w:qFormat/>
    <w:rsid w:val="00F53999"/>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5524"/>
    <w:rPr>
      <w:rFonts w:ascii="Arial" w:eastAsiaTheme="majorEastAsia" w:hAnsi="Arial" w:cs="Arial"/>
      <w:b/>
      <w:color w:val="006666"/>
      <w:sz w:val="28"/>
      <w:szCs w:val="26"/>
      <w:lang w:val="en-US"/>
    </w:rPr>
  </w:style>
  <w:style w:type="character" w:customStyle="1" w:styleId="Heading1Char">
    <w:name w:val="Heading 1 Char"/>
    <w:basedOn w:val="DefaultParagraphFont"/>
    <w:link w:val="Heading1"/>
    <w:uiPriority w:val="9"/>
    <w:rsid w:val="00675524"/>
    <w:rPr>
      <w:rFonts w:ascii="Arial" w:eastAsiaTheme="majorEastAsia" w:hAnsi="Arial" w:cs="Arial"/>
      <w:b/>
      <w:color w:val="2E74B5" w:themeColor="accent1" w:themeShade="BF"/>
      <w:sz w:val="32"/>
      <w:szCs w:val="32"/>
      <w:lang w:val="en-US"/>
    </w:rPr>
  </w:style>
  <w:style w:type="character" w:styleId="Hyperlink">
    <w:name w:val="Hyperlink"/>
    <w:basedOn w:val="DefaultParagraphFont"/>
    <w:uiPriority w:val="99"/>
    <w:unhideWhenUsed/>
    <w:rsid w:val="00F270E3"/>
    <w:rPr>
      <w:color w:val="0563C1" w:themeColor="hyperlink"/>
      <w:u w:val="single"/>
    </w:rPr>
  </w:style>
  <w:style w:type="character" w:customStyle="1" w:styleId="Heading3Char">
    <w:name w:val="Heading 3 Char"/>
    <w:basedOn w:val="DefaultParagraphFont"/>
    <w:link w:val="Heading3"/>
    <w:uiPriority w:val="9"/>
    <w:rsid w:val="00675524"/>
    <w:rPr>
      <w:rFonts w:ascii="Arial" w:eastAsiaTheme="majorEastAsia" w:hAnsi="Arial" w:cs="Arial"/>
      <w:b/>
      <w:color w:val="009999"/>
      <w:sz w:val="24"/>
      <w:szCs w:val="24"/>
      <w:lang w:val="en-US"/>
    </w:rPr>
  </w:style>
  <w:style w:type="character" w:styleId="SubtleEmphasis">
    <w:name w:val="Subtle Emphasis"/>
    <w:uiPriority w:val="19"/>
    <w:qFormat/>
    <w:rsid w:val="007B5E08"/>
  </w:style>
  <w:style w:type="character" w:styleId="CommentReference">
    <w:name w:val="annotation reference"/>
    <w:basedOn w:val="DefaultParagraphFont"/>
    <w:uiPriority w:val="99"/>
    <w:semiHidden/>
    <w:unhideWhenUsed/>
    <w:rsid w:val="00246D75"/>
    <w:rPr>
      <w:sz w:val="16"/>
      <w:szCs w:val="16"/>
    </w:rPr>
  </w:style>
  <w:style w:type="paragraph" w:styleId="CommentText">
    <w:name w:val="annotation text"/>
    <w:basedOn w:val="Normal"/>
    <w:link w:val="CommentTextChar"/>
    <w:uiPriority w:val="99"/>
    <w:unhideWhenUsed/>
    <w:rsid w:val="00246D75"/>
    <w:pPr>
      <w:spacing w:line="240" w:lineRule="auto"/>
    </w:pPr>
    <w:rPr>
      <w:sz w:val="20"/>
      <w:szCs w:val="20"/>
    </w:rPr>
  </w:style>
  <w:style w:type="character" w:customStyle="1" w:styleId="CommentTextChar">
    <w:name w:val="Comment Text Char"/>
    <w:basedOn w:val="DefaultParagraphFont"/>
    <w:link w:val="CommentText"/>
    <w:uiPriority w:val="99"/>
    <w:rsid w:val="00246D75"/>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sid w:val="00246D75"/>
    <w:rPr>
      <w:b/>
      <w:bCs/>
    </w:rPr>
  </w:style>
  <w:style w:type="character" w:customStyle="1" w:styleId="CommentSubjectChar">
    <w:name w:val="Comment Subject Char"/>
    <w:basedOn w:val="CommentTextChar"/>
    <w:link w:val="CommentSubject"/>
    <w:uiPriority w:val="99"/>
    <w:semiHidden/>
    <w:rsid w:val="00246D75"/>
    <w:rPr>
      <w:rFonts w:ascii="Arial" w:hAnsi="Arial"/>
      <w:b/>
      <w:bCs/>
      <w:sz w:val="20"/>
      <w:szCs w:val="20"/>
      <w:lang w:val="en-GB"/>
    </w:rPr>
  </w:style>
  <w:style w:type="paragraph" w:styleId="BalloonText">
    <w:name w:val="Balloon Text"/>
    <w:basedOn w:val="Normal"/>
    <w:link w:val="BalloonTextChar"/>
    <w:uiPriority w:val="99"/>
    <w:semiHidden/>
    <w:unhideWhenUsed/>
    <w:rsid w:val="00246D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D75"/>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D863B9"/>
    <w:pPr>
      <w:spacing w:after="0"/>
      <w:jc w:val="center"/>
    </w:pPr>
    <w:rPr>
      <w:sz w:val="22"/>
    </w:rPr>
  </w:style>
  <w:style w:type="character" w:customStyle="1" w:styleId="EndNoteBibliographyTitleChar">
    <w:name w:val="EndNote Bibliography Title Char"/>
    <w:basedOn w:val="Heading2Char"/>
    <w:link w:val="EndNoteBibliographyTitle"/>
    <w:rsid w:val="00D863B9"/>
    <w:rPr>
      <w:rFonts w:ascii="Arial" w:eastAsiaTheme="majorEastAsia" w:hAnsi="Arial" w:cs="Arial"/>
      <w:b/>
      <w:color w:val="006666"/>
      <w:sz w:val="28"/>
      <w:szCs w:val="24"/>
      <w:lang w:val="en-US"/>
    </w:rPr>
  </w:style>
  <w:style w:type="paragraph" w:customStyle="1" w:styleId="EndNoteBibliography">
    <w:name w:val="EndNote Bibliography"/>
    <w:basedOn w:val="Normal"/>
    <w:link w:val="EndNoteBibliographyChar"/>
    <w:rsid w:val="00D863B9"/>
    <w:pPr>
      <w:spacing w:line="240" w:lineRule="auto"/>
    </w:pPr>
    <w:rPr>
      <w:sz w:val="22"/>
    </w:rPr>
  </w:style>
  <w:style w:type="character" w:customStyle="1" w:styleId="EndNoteBibliographyChar">
    <w:name w:val="EndNote Bibliography Char"/>
    <w:basedOn w:val="Heading2Char"/>
    <w:link w:val="EndNoteBibliography"/>
    <w:rsid w:val="00D863B9"/>
    <w:rPr>
      <w:rFonts w:ascii="Arial" w:eastAsiaTheme="majorEastAsia" w:hAnsi="Arial" w:cs="Arial"/>
      <w:b/>
      <w:color w:val="006666"/>
      <w:sz w:val="28"/>
      <w:szCs w:val="24"/>
      <w:lang w:val="en-US"/>
    </w:rPr>
  </w:style>
  <w:style w:type="paragraph" w:styleId="Footer">
    <w:name w:val="footer"/>
    <w:basedOn w:val="Normal"/>
    <w:link w:val="FooterChar"/>
    <w:uiPriority w:val="99"/>
    <w:unhideWhenUsed/>
    <w:rsid w:val="009F60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F604F"/>
    <w:rPr>
      <w:rFonts w:ascii="Arial" w:hAnsi="Arial"/>
      <w:lang w:val="en-GB"/>
    </w:rPr>
  </w:style>
  <w:style w:type="character" w:styleId="PageNumber">
    <w:name w:val="page number"/>
    <w:basedOn w:val="DefaultParagraphFont"/>
    <w:uiPriority w:val="99"/>
    <w:semiHidden/>
    <w:unhideWhenUsed/>
    <w:rsid w:val="009F604F"/>
  </w:style>
  <w:style w:type="character" w:customStyle="1" w:styleId="apple-converted-space">
    <w:name w:val="apple-converted-space"/>
    <w:basedOn w:val="DefaultParagraphFont"/>
    <w:rsid w:val="00B8127D"/>
  </w:style>
  <w:style w:type="character" w:styleId="FollowedHyperlink">
    <w:name w:val="FollowedHyperlink"/>
    <w:basedOn w:val="DefaultParagraphFont"/>
    <w:uiPriority w:val="99"/>
    <w:semiHidden/>
    <w:unhideWhenUsed/>
    <w:rsid w:val="00B14B2C"/>
    <w:rPr>
      <w:color w:val="954F72" w:themeColor="followedHyperlink"/>
      <w:u w:val="single"/>
    </w:rPr>
  </w:style>
  <w:style w:type="paragraph" w:styleId="TOCHeading">
    <w:name w:val="TOC Heading"/>
    <w:basedOn w:val="Heading1"/>
    <w:next w:val="Normal"/>
    <w:uiPriority w:val="39"/>
    <w:unhideWhenUsed/>
    <w:qFormat/>
    <w:rsid w:val="00B77EA3"/>
    <w:pPr>
      <w:spacing w:line="259" w:lineRule="auto"/>
      <w:jc w:val="left"/>
      <w:outlineLvl w:val="9"/>
    </w:pPr>
    <w:rPr>
      <w:lang w:val="fr-FR" w:eastAsia="fr-FR"/>
    </w:rPr>
  </w:style>
  <w:style w:type="paragraph" w:styleId="TOC1">
    <w:name w:val="toc 1"/>
    <w:basedOn w:val="Normal"/>
    <w:next w:val="Normal"/>
    <w:autoRedefine/>
    <w:uiPriority w:val="39"/>
    <w:unhideWhenUsed/>
    <w:rsid w:val="00675524"/>
    <w:pPr>
      <w:tabs>
        <w:tab w:val="right" w:leader="dot" w:pos="9062"/>
      </w:tabs>
      <w:spacing w:before="360" w:after="0" w:line="240" w:lineRule="auto"/>
      <w:jc w:val="left"/>
    </w:pPr>
    <w:rPr>
      <w:rFonts w:asciiTheme="majorHAnsi" w:hAnsiTheme="majorHAnsi" w:cstheme="majorHAnsi"/>
      <w:b/>
      <w:bCs/>
      <w:caps/>
    </w:rPr>
  </w:style>
  <w:style w:type="paragraph" w:styleId="TOC2">
    <w:name w:val="toc 2"/>
    <w:basedOn w:val="Normal"/>
    <w:next w:val="Normal"/>
    <w:autoRedefine/>
    <w:uiPriority w:val="39"/>
    <w:unhideWhenUsed/>
    <w:rsid w:val="00B77EA3"/>
    <w:pPr>
      <w:spacing w:before="240" w:after="0"/>
      <w:jc w:val="left"/>
    </w:pPr>
    <w:rPr>
      <w:rFonts w:asciiTheme="minorHAnsi" w:hAnsiTheme="minorHAnsi" w:cstheme="minorHAnsi"/>
      <w:b/>
      <w:bCs/>
      <w:sz w:val="20"/>
      <w:szCs w:val="20"/>
    </w:rPr>
  </w:style>
  <w:style w:type="paragraph" w:styleId="TOC3">
    <w:name w:val="toc 3"/>
    <w:basedOn w:val="Normal"/>
    <w:next w:val="Normal"/>
    <w:autoRedefine/>
    <w:uiPriority w:val="39"/>
    <w:unhideWhenUsed/>
    <w:rsid w:val="00B77EA3"/>
    <w:pPr>
      <w:spacing w:after="0"/>
      <w:ind w:left="240"/>
      <w:jc w:val="left"/>
    </w:pPr>
    <w:rPr>
      <w:rFonts w:asciiTheme="minorHAnsi" w:hAnsiTheme="minorHAnsi" w:cstheme="minorHAnsi"/>
      <w:sz w:val="20"/>
      <w:szCs w:val="20"/>
    </w:rPr>
  </w:style>
  <w:style w:type="paragraph" w:styleId="ListParagraph">
    <w:name w:val="List Paragraph"/>
    <w:basedOn w:val="Normal"/>
    <w:uiPriority w:val="34"/>
    <w:qFormat/>
    <w:rsid w:val="00C96F01"/>
    <w:pPr>
      <w:spacing w:after="0" w:line="240" w:lineRule="auto"/>
      <w:ind w:left="720"/>
      <w:contextualSpacing/>
      <w:jc w:val="left"/>
    </w:pPr>
    <w:rPr>
      <w:rFonts w:asciiTheme="minorHAnsi" w:eastAsiaTheme="minorEastAsia" w:hAnsiTheme="minorHAnsi"/>
      <w:lang w:eastAsia="fr-FR"/>
    </w:rPr>
  </w:style>
  <w:style w:type="character" w:customStyle="1" w:styleId="hps">
    <w:name w:val="hps"/>
    <w:basedOn w:val="DefaultParagraphFont"/>
    <w:rsid w:val="00C96F01"/>
  </w:style>
  <w:style w:type="paragraph" w:styleId="Header">
    <w:name w:val="header"/>
    <w:basedOn w:val="Normal"/>
    <w:link w:val="HeaderChar"/>
    <w:uiPriority w:val="99"/>
    <w:unhideWhenUsed/>
    <w:rsid w:val="007D4723"/>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4723"/>
    <w:rPr>
      <w:rFonts w:ascii="Arial" w:hAnsi="Arial"/>
      <w:lang w:val="en-GB"/>
    </w:rPr>
  </w:style>
  <w:style w:type="character" w:customStyle="1" w:styleId="Heading4Char">
    <w:name w:val="Heading 4 Char"/>
    <w:basedOn w:val="DefaultParagraphFont"/>
    <w:link w:val="Heading4"/>
    <w:uiPriority w:val="9"/>
    <w:rsid w:val="002262BF"/>
    <w:rPr>
      <w:rFonts w:asciiTheme="majorHAnsi" w:eastAsiaTheme="majorEastAsia" w:hAnsiTheme="majorHAnsi" w:cstheme="majorBidi"/>
      <w:iCs/>
      <w:sz w:val="24"/>
      <w:szCs w:val="24"/>
      <w:lang w:val="en-GB"/>
    </w:rPr>
  </w:style>
  <w:style w:type="character" w:customStyle="1" w:styleId="Heading5Char">
    <w:name w:val="Heading 5 Char"/>
    <w:basedOn w:val="DefaultParagraphFont"/>
    <w:link w:val="Heading5"/>
    <w:uiPriority w:val="9"/>
    <w:rsid w:val="00F53999"/>
    <w:rPr>
      <w:rFonts w:asciiTheme="majorHAnsi" w:eastAsiaTheme="majorEastAsia" w:hAnsiTheme="majorHAnsi" w:cstheme="majorBidi"/>
      <w:color w:val="2E74B5" w:themeColor="accent1" w:themeShade="BF"/>
      <w:sz w:val="24"/>
      <w:szCs w:val="24"/>
      <w:lang w:val="en-GB"/>
    </w:rPr>
  </w:style>
  <w:style w:type="paragraph" w:styleId="Bibliography">
    <w:name w:val="Bibliography"/>
    <w:basedOn w:val="Normal"/>
    <w:next w:val="Normal"/>
    <w:uiPriority w:val="37"/>
    <w:unhideWhenUsed/>
    <w:rsid w:val="00002642"/>
    <w:pPr>
      <w:tabs>
        <w:tab w:val="left" w:pos="264"/>
      </w:tabs>
      <w:spacing w:after="0"/>
      <w:ind w:left="264" w:hanging="264"/>
    </w:pPr>
  </w:style>
  <w:style w:type="paragraph" w:styleId="Revision">
    <w:name w:val="Revision"/>
    <w:hidden/>
    <w:uiPriority w:val="99"/>
    <w:semiHidden/>
    <w:rsid w:val="00E47394"/>
    <w:pPr>
      <w:spacing w:after="0" w:line="240" w:lineRule="auto"/>
    </w:pPr>
    <w:rPr>
      <w:rFonts w:ascii="Arial" w:hAnsi="Arial" w:cs="Arial"/>
      <w:sz w:val="24"/>
      <w:szCs w:val="24"/>
      <w:lang w:val="en-GB"/>
    </w:rPr>
  </w:style>
  <w:style w:type="character" w:customStyle="1" w:styleId="UnresolvedMention1">
    <w:name w:val="Unresolved Mention1"/>
    <w:basedOn w:val="DefaultParagraphFont"/>
    <w:uiPriority w:val="99"/>
    <w:semiHidden/>
    <w:unhideWhenUsed/>
    <w:rsid w:val="000A7F93"/>
    <w:rPr>
      <w:color w:val="605E5C"/>
      <w:shd w:val="clear" w:color="auto" w:fill="E1DFDD"/>
    </w:rPr>
  </w:style>
  <w:style w:type="table" w:styleId="TableGrid">
    <w:name w:val="Table Grid"/>
    <w:basedOn w:val="TableNormal"/>
    <w:uiPriority w:val="59"/>
    <w:rsid w:val="00323556"/>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323556"/>
    <w:rPr>
      <w:i/>
      <w:iCs/>
    </w:rPr>
  </w:style>
  <w:style w:type="paragraph" w:styleId="Caption">
    <w:name w:val="caption"/>
    <w:basedOn w:val="Normal"/>
    <w:next w:val="Normal"/>
    <w:uiPriority w:val="35"/>
    <w:unhideWhenUsed/>
    <w:qFormat/>
    <w:rsid w:val="00E5375A"/>
    <w:pPr>
      <w:spacing w:after="200" w:line="240" w:lineRule="auto"/>
    </w:pPr>
    <w:rPr>
      <w:iCs/>
      <w:color w:val="000000" w:themeColor="text1"/>
    </w:rPr>
  </w:style>
  <w:style w:type="character" w:styleId="Emphasis">
    <w:name w:val="Emphasis"/>
    <w:basedOn w:val="DefaultParagraphFont"/>
    <w:uiPriority w:val="20"/>
    <w:qFormat/>
    <w:rsid w:val="00E87C8D"/>
    <w:rPr>
      <w:sz w:val="20"/>
    </w:rPr>
  </w:style>
  <w:style w:type="paragraph" w:styleId="Subtitle">
    <w:name w:val="Subtitle"/>
    <w:basedOn w:val="Normal"/>
    <w:next w:val="Normal"/>
    <w:link w:val="SubtitleChar"/>
    <w:uiPriority w:val="11"/>
    <w:qFormat/>
    <w:rsid w:val="007B5E08"/>
    <w:pPr>
      <w:numPr>
        <w:ilvl w:val="1"/>
      </w:numPr>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7B5E08"/>
    <w:rPr>
      <w:rFonts w:eastAsiaTheme="minorEastAsia"/>
      <w:color w:val="5A5A5A" w:themeColor="text1" w:themeTint="A5"/>
      <w:spacing w:val="15"/>
      <w:lang w:val="en-GB"/>
    </w:rPr>
  </w:style>
  <w:style w:type="character" w:styleId="IntenseEmphasis">
    <w:name w:val="Intense Emphasis"/>
    <w:basedOn w:val="DefaultParagraphFont"/>
    <w:uiPriority w:val="21"/>
    <w:qFormat/>
    <w:rsid w:val="007B5E08"/>
    <w:rPr>
      <w:i/>
      <w:iCs/>
      <w:color w:val="5B9BD5" w:themeColor="accent1"/>
    </w:rPr>
  </w:style>
  <w:style w:type="paragraph" w:styleId="NormalWeb">
    <w:name w:val="Normal (Web)"/>
    <w:basedOn w:val="Normal"/>
    <w:uiPriority w:val="99"/>
    <w:unhideWhenUsed/>
    <w:rsid w:val="00B2117C"/>
    <w:pPr>
      <w:spacing w:before="100" w:beforeAutospacing="1" w:after="100" w:afterAutospacing="1" w:line="240" w:lineRule="auto"/>
      <w:jc w:val="left"/>
    </w:pPr>
    <w:rPr>
      <w:rFonts w:ascii="Times New Roman" w:eastAsiaTheme="minorEastAsia" w:hAnsi="Times New Roman" w:cs="Times New Roman"/>
      <w:lang w:val="fr-FR" w:eastAsia="fr-FR"/>
    </w:rPr>
  </w:style>
  <w:style w:type="paragraph" w:styleId="TableofFigures">
    <w:name w:val="table of figures"/>
    <w:basedOn w:val="Normal"/>
    <w:next w:val="Normal"/>
    <w:uiPriority w:val="99"/>
    <w:unhideWhenUsed/>
    <w:rsid w:val="00E87C8D"/>
    <w:pPr>
      <w:spacing w:after="0"/>
    </w:pPr>
  </w:style>
  <w:style w:type="paragraph" w:styleId="Title">
    <w:name w:val="Title"/>
    <w:basedOn w:val="Normal"/>
    <w:next w:val="Normal"/>
    <w:link w:val="TitleChar"/>
    <w:uiPriority w:val="10"/>
    <w:qFormat/>
    <w:rsid w:val="0063703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703E"/>
    <w:rPr>
      <w:rFonts w:asciiTheme="majorHAnsi" w:eastAsiaTheme="majorEastAsia" w:hAnsiTheme="majorHAnsi" w:cstheme="majorBidi"/>
      <w:spacing w:val="-10"/>
      <w:kern w:val="28"/>
      <w:sz w:val="56"/>
      <w:szCs w:val="56"/>
      <w:lang w:val="en-GB"/>
    </w:rPr>
  </w:style>
  <w:style w:type="paragraph" w:customStyle="1" w:styleId="p">
    <w:name w:val="p"/>
    <w:basedOn w:val="Normal"/>
    <w:rsid w:val="00C10FC8"/>
    <w:pPr>
      <w:spacing w:before="100" w:beforeAutospacing="1" w:after="100" w:afterAutospacing="1" w:line="240" w:lineRule="auto"/>
      <w:jc w:val="left"/>
    </w:pPr>
    <w:rPr>
      <w:rFonts w:ascii="Times New Roman" w:eastAsia="Times New Roman" w:hAnsi="Times New Roman" w:cs="Times New Roman"/>
      <w:lang w:eastAsia="en-GB"/>
    </w:rPr>
  </w:style>
  <w:style w:type="paragraph" w:styleId="NoSpacing">
    <w:name w:val="No Spacing"/>
    <w:uiPriority w:val="1"/>
    <w:qFormat/>
    <w:rsid w:val="00C021FB"/>
    <w:pPr>
      <w:spacing w:after="0" w:line="240" w:lineRule="auto"/>
      <w:jc w:val="both"/>
    </w:pPr>
    <w:rPr>
      <w:rFonts w:ascii="Arial" w:hAnsi="Arial" w:cs="Arial"/>
      <w:sz w:val="24"/>
      <w:szCs w:val="24"/>
      <w:lang w:val="en-GB"/>
    </w:rPr>
  </w:style>
  <w:style w:type="character" w:customStyle="1" w:styleId="small-caps">
    <w:name w:val="small-caps"/>
    <w:basedOn w:val="DefaultParagraphFont"/>
    <w:rsid w:val="00950CAB"/>
  </w:style>
  <w:style w:type="paragraph" w:styleId="TOC4">
    <w:name w:val="toc 4"/>
    <w:basedOn w:val="Normal"/>
    <w:next w:val="Normal"/>
    <w:autoRedefine/>
    <w:uiPriority w:val="39"/>
    <w:unhideWhenUsed/>
    <w:rsid w:val="008D3D13"/>
    <w:pPr>
      <w:spacing w:after="0"/>
      <w:ind w:left="480"/>
      <w:jc w:val="left"/>
    </w:pPr>
    <w:rPr>
      <w:rFonts w:asciiTheme="minorHAnsi" w:hAnsiTheme="minorHAnsi" w:cstheme="minorHAnsi"/>
      <w:sz w:val="20"/>
      <w:szCs w:val="20"/>
    </w:rPr>
  </w:style>
  <w:style w:type="paragraph" w:styleId="TOC5">
    <w:name w:val="toc 5"/>
    <w:basedOn w:val="Normal"/>
    <w:next w:val="Normal"/>
    <w:autoRedefine/>
    <w:uiPriority w:val="39"/>
    <w:unhideWhenUsed/>
    <w:rsid w:val="008D3D13"/>
    <w:pPr>
      <w:spacing w:after="0"/>
      <w:ind w:left="720"/>
      <w:jc w:val="left"/>
    </w:pPr>
    <w:rPr>
      <w:rFonts w:asciiTheme="minorHAnsi" w:hAnsiTheme="minorHAnsi" w:cstheme="minorHAnsi"/>
      <w:sz w:val="20"/>
      <w:szCs w:val="20"/>
    </w:rPr>
  </w:style>
  <w:style w:type="paragraph" w:styleId="TOC6">
    <w:name w:val="toc 6"/>
    <w:basedOn w:val="Normal"/>
    <w:next w:val="Normal"/>
    <w:autoRedefine/>
    <w:uiPriority w:val="39"/>
    <w:unhideWhenUsed/>
    <w:rsid w:val="008D3D13"/>
    <w:pPr>
      <w:spacing w:after="0"/>
      <w:ind w:left="960"/>
      <w:jc w:val="left"/>
    </w:pPr>
    <w:rPr>
      <w:rFonts w:asciiTheme="minorHAnsi" w:hAnsiTheme="minorHAnsi" w:cstheme="minorHAnsi"/>
      <w:sz w:val="20"/>
      <w:szCs w:val="20"/>
    </w:rPr>
  </w:style>
  <w:style w:type="paragraph" w:styleId="TOC7">
    <w:name w:val="toc 7"/>
    <w:basedOn w:val="Normal"/>
    <w:next w:val="Normal"/>
    <w:autoRedefine/>
    <w:uiPriority w:val="39"/>
    <w:unhideWhenUsed/>
    <w:rsid w:val="008D3D13"/>
    <w:pPr>
      <w:spacing w:after="0"/>
      <w:ind w:left="1200"/>
      <w:jc w:val="left"/>
    </w:pPr>
    <w:rPr>
      <w:rFonts w:asciiTheme="minorHAnsi" w:hAnsiTheme="minorHAnsi" w:cstheme="minorHAnsi"/>
      <w:sz w:val="20"/>
      <w:szCs w:val="20"/>
    </w:rPr>
  </w:style>
  <w:style w:type="paragraph" w:styleId="TOC8">
    <w:name w:val="toc 8"/>
    <w:basedOn w:val="Normal"/>
    <w:next w:val="Normal"/>
    <w:autoRedefine/>
    <w:uiPriority w:val="39"/>
    <w:unhideWhenUsed/>
    <w:rsid w:val="008D3D13"/>
    <w:pPr>
      <w:spacing w:after="0"/>
      <w:ind w:left="1440"/>
      <w:jc w:val="left"/>
    </w:pPr>
    <w:rPr>
      <w:rFonts w:asciiTheme="minorHAnsi" w:hAnsiTheme="minorHAnsi" w:cstheme="minorHAnsi"/>
      <w:sz w:val="20"/>
      <w:szCs w:val="20"/>
    </w:rPr>
  </w:style>
  <w:style w:type="paragraph" w:styleId="TOC9">
    <w:name w:val="toc 9"/>
    <w:basedOn w:val="Normal"/>
    <w:next w:val="Normal"/>
    <w:autoRedefine/>
    <w:uiPriority w:val="39"/>
    <w:unhideWhenUsed/>
    <w:rsid w:val="008D3D13"/>
    <w:pPr>
      <w:spacing w:after="0"/>
      <w:ind w:left="1680"/>
      <w:jc w:val="left"/>
    </w:pPr>
    <w:rPr>
      <w:rFonts w:asciiTheme="minorHAnsi" w:hAnsiTheme="minorHAnsi" w:cstheme="minorHAnsi"/>
      <w:sz w:val="20"/>
      <w:szCs w:val="20"/>
    </w:rPr>
  </w:style>
  <w:style w:type="character" w:customStyle="1" w:styleId="acopre">
    <w:name w:val="acopre"/>
    <w:basedOn w:val="DefaultParagraphFont"/>
    <w:rsid w:val="00B045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256534">
      <w:bodyDiv w:val="1"/>
      <w:marLeft w:val="0"/>
      <w:marRight w:val="0"/>
      <w:marTop w:val="0"/>
      <w:marBottom w:val="0"/>
      <w:divBdr>
        <w:top w:val="none" w:sz="0" w:space="0" w:color="auto"/>
        <w:left w:val="none" w:sz="0" w:space="0" w:color="auto"/>
        <w:bottom w:val="none" w:sz="0" w:space="0" w:color="auto"/>
        <w:right w:val="none" w:sz="0" w:space="0" w:color="auto"/>
      </w:divBdr>
    </w:div>
    <w:div w:id="123233819">
      <w:bodyDiv w:val="1"/>
      <w:marLeft w:val="0"/>
      <w:marRight w:val="0"/>
      <w:marTop w:val="0"/>
      <w:marBottom w:val="0"/>
      <w:divBdr>
        <w:top w:val="none" w:sz="0" w:space="0" w:color="auto"/>
        <w:left w:val="none" w:sz="0" w:space="0" w:color="auto"/>
        <w:bottom w:val="none" w:sz="0" w:space="0" w:color="auto"/>
        <w:right w:val="none" w:sz="0" w:space="0" w:color="auto"/>
      </w:divBdr>
    </w:div>
    <w:div w:id="158159803">
      <w:bodyDiv w:val="1"/>
      <w:marLeft w:val="0"/>
      <w:marRight w:val="0"/>
      <w:marTop w:val="0"/>
      <w:marBottom w:val="0"/>
      <w:divBdr>
        <w:top w:val="none" w:sz="0" w:space="0" w:color="auto"/>
        <w:left w:val="none" w:sz="0" w:space="0" w:color="auto"/>
        <w:bottom w:val="none" w:sz="0" w:space="0" w:color="auto"/>
        <w:right w:val="none" w:sz="0" w:space="0" w:color="auto"/>
      </w:divBdr>
    </w:div>
    <w:div w:id="257249327">
      <w:bodyDiv w:val="1"/>
      <w:marLeft w:val="0"/>
      <w:marRight w:val="0"/>
      <w:marTop w:val="0"/>
      <w:marBottom w:val="0"/>
      <w:divBdr>
        <w:top w:val="none" w:sz="0" w:space="0" w:color="auto"/>
        <w:left w:val="none" w:sz="0" w:space="0" w:color="auto"/>
        <w:bottom w:val="none" w:sz="0" w:space="0" w:color="auto"/>
        <w:right w:val="none" w:sz="0" w:space="0" w:color="auto"/>
      </w:divBdr>
    </w:div>
    <w:div w:id="321399351">
      <w:bodyDiv w:val="1"/>
      <w:marLeft w:val="0"/>
      <w:marRight w:val="0"/>
      <w:marTop w:val="0"/>
      <w:marBottom w:val="0"/>
      <w:divBdr>
        <w:top w:val="none" w:sz="0" w:space="0" w:color="auto"/>
        <w:left w:val="none" w:sz="0" w:space="0" w:color="auto"/>
        <w:bottom w:val="none" w:sz="0" w:space="0" w:color="auto"/>
        <w:right w:val="none" w:sz="0" w:space="0" w:color="auto"/>
      </w:divBdr>
    </w:div>
    <w:div w:id="414279415">
      <w:bodyDiv w:val="1"/>
      <w:marLeft w:val="0"/>
      <w:marRight w:val="0"/>
      <w:marTop w:val="0"/>
      <w:marBottom w:val="0"/>
      <w:divBdr>
        <w:top w:val="none" w:sz="0" w:space="0" w:color="auto"/>
        <w:left w:val="none" w:sz="0" w:space="0" w:color="auto"/>
        <w:bottom w:val="none" w:sz="0" w:space="0" w:color="auto"/>
        <w:right w:val="none" w:sz="0" w:space="0" w:color="auto"/>
      </w:divBdr>
    </w:div>
    <w:div w:id="418989040">
      <w:bodyDiv w:val="1"/>
      <w:marLeft w:val="0"/>
      <w:marRight w:val="0"/>
      <w:marTop w:val="0"/>
      <w:marBottom w:val="0"/>
      <w:divBdr>
        <w:top w:val="none" w:sz="0" w:space="0" w:color="auto"/>
        <w:left w:val="none" w:sz="0" w:space="0" w:color="auto"/>
        <w:bottom w:val="none" w:sz="0" w:space="0" w:color="auto"/>
        <w:right w:val="none" w:sz="0" w:space="0" w:color="auto"/>
      </w:divBdr>
    </w:div>
    <w:div w:id="421681120">
      <w:bodyDiv w:val="1"/>
      <w:marLeft w:val="0"/>
      <w:marRight w:val="0"/>
      <w:marTop w:val="0"/>
      <w:marBottom w:val="0"/>
      <w:divBdr>
        <w:top w:val="none" w:sz="0" w:space="0" w:color="auto"/>
        <w:left w:val="none" w:sz="0" w:space="0" w:color="auto"/>
        <w:bottom w:val="none" w:sz="0" w:space="0" w:color="auto"/>
        <w:right w:val="none" w:sz="0" w:space="0" w:color="auto"/>
      </w:divBdr>
    </w:div>
    <w:div w:id="438645806">
      <w:bodyDiv w:val="1"/>
      <w:marLeft w:val="0"/>
      <w:marRight w:val="0"/>
      <w:marTop w:val="0"/>
      <w:marBottom w:val="0"/>
      <w:divBdr>
        <w:top w:val="none" w:sz="0" w:space="0" w:color="auto"/>
        <w:left w:val="none" w:sz="0" w:space="0" w:color="auto"/>
        <w:bottom w:val="none" w:sz="0" w:space="0" w:color="auto"/>
        <w:right w:val="none" w:sz="0" w:space="0" w:color="auto"/>
      </w:divBdr>
    </w:div>
    <w:div w:id="471361921">
      <w:bodyDiv w:val="1"/>
      <w:marLeft w:val="0"/>
      <w:marRight w:val="0"/>
      <w:marTop w:val="0"/>
      <w:marBottom w:val="0"/>
      <w:divBdr>
        <w:top w:val="none" w:sz="0" w:space="0" w:color="auto"/>
        <w:left w:val="none" w:sz="0" w:space="0" w:color="auto"/>
        <w:bottom w:val="none" w:sz="0" w:space="0" w:color="auto"/>
        <w:right w:val="none" w:sz="0" w:space="0" w:color="auto"/>
      </w:divBdr>
    </w:div>
    <w:div w:id="545066843">
      <w:bodyDiv w:val="1"/>
      <w:marLeft w:val="0"/>
      <w:marRight w:val="0"/>
      <w:marTop w:val="0"/>
      <w:marBottom w:val="0"/>
      <w:divBdr>
        <w:top w:val="none" w:sz="0" w:space="0" w:color="auto"/>
        <w:left w:val="none" w:sz="0" w:space="0" w:color="auto"/>
        <w:bottom w:val="none" w:sz="0" w:space="0" w:color="auto"/>
        <w:right w:val="none" w:sz="0" w:space="0" w:color="auto"/>
      </w:divBdr>
    </w:div>
    <w:div w:id="546571780">
      <w:bodyDiv w:val="1"/>
      <w:marLeft w:val="0"/>
      <w:marRight w:val="0"/>
      <w:marTop w:val="0"/>
      <w:marBottom w:val="0"/>
      <w:divBdr>
        <w:top w:val="none" w:sz="0" w:space="0" w:color="auto"/>
        <w:left w:val="none" w:sz="0" w:space="0" w:color="auto"/>
        <w:bottom w:val="none" w:sz="0" w:space="0" w:color="auto"/>
        <w:right w:val="none" w:sz="0" w:space="0" w:color="auto"/>
      </w:divBdr>
    </w:div>
    <w:div w:id="581841197">
      <w:bodyDiv w:val="1"/>
      <w:marLeft w:val="0"/>
      <w:marRight w:val="0"/>
      <w:marTop w:val="0"/>
      <w:marBottom w:val="0"/>
      <w:divBdr>
        <w:top w:val="none" w:sz="0" w:space="0" w:color="auto"/>
        <w:left w:val="none" w:sz="0" w:space="0" w:color="auto"/>
        <w:bottom w:val="none" w:sz="0" w:space="0" w:color="auto"/>
        <w:right w:val="none" w:sz="0" w:space="0" w:color="auto"/>
      </w:divBdr>
    </w:div>
    <w:div w:id="611547185">
      <w:bodyDiv w:val="1"/>
      <w:marLeft w:val="0"/>
      <w:marRight w:val="0"/>
      <w:marTop w:val="0"/>
      <w:marBottom w:val="0"/>
      <w:divBdr>
        <w:top w:val="none" w:sz="0" w:space="0" w:color="auto"/>
        <w:left w:val="none" w:sz="0" w:space="0" w:color="auto"/>
        <w:bottom w:val="none" w:sz="0" w:space="0" w:color="auto"/>
        <w:right w:val="none" w:sz="0" w:space="0" w:color="auto"/>
      </w:divBdr>
    </w:div>
    <w:div w:id="776681575">
      <w:bodyDiv w:val="1"/>
      <w:marLeft w:val="0"/>
      <w:marRight w:val="0"/>
      <w:marTop w:val="0"/>
      <w:marBottom w:val="0"/>
      <w:divBdr>
        <w:top w:val="none" w:sz="0" w:space="0" w:color="auto"/>
        <w:left w:val="none" w:sz="0" w:space="0" w:color="auto"/>
        <w:bottom w:val="none" w:sz="0" w:space="0" w:color="auto"/>
        <w:right w:val="none" w:sz="0" w:space="0" w:color="auto"/>
      </w:divBdr>
    </w:div>
    <w:div w:id="812138959">
      <w:bodyDiv w:val="1"/>
      <w:marLeft w:val="0"/>
      <w:marRight w:val="0"/>
      <w:marTop w:val="0"/>
      <w:marBottom w:val="0"/>
      <w:divBdr>
        <w:top w:val="none" w:sz="0" w:space="0" w:color="auto"/>
        <w:left w:val="none" w:sz="0" w:space="0" w:color="auto"/>
        <w:bottom w:val="none" w:sz="0" w:space="0" w:color="auto"/>
        <w:right w:val="none" w:sz="0" w:space="0" w:color="auto"/>
      </w:divBdr>
    </w:div>
    <w:div w:id="840387421">
      <w:bodyDiv w:val="1"/>
      <w:marLeft w:val="0"/>
      <w:marRight w:val="0"/>
      <w:marTop w:val="0"/>
      <w:marBottom w:val="0"/>
      <w:divBdr>
        <w:top w:val="none" w:sz="0" w:space="0" w:color="auto"/>
        <w:left w:val="none" w:sz="0" w:space="0" w:color="auto"/>
        <w:bottom w:val="none" w:sz="0" w:space="0" w:color="auto"/>
        <w:right w:val="none" w:sz="0" w:space="0" w:color="auto"/>
      </w:divBdr>
    </w:div>
    <w:div w:id="873539921">
      <w:bodyDiv w:val="1"/>
      <w:marLeft w:val="0"/>
      <w:marRight w:val="0"/>
      <w:marTop w:val="0"/>
      <w:marBottom w:val="0"/>
      <w:divBdr>
        <w:top w:val="none" w:sz="0" w:space="0" w:color="auto"/>
        <w:left w:val="none" w:sz="0" w:space="0" w:color="auto"/>
        <w:bottom w:val="none" w:sz="0" w:space="0" w:color="auto"/>
        <w:right w:val="none" w:sz="0" w:space="0" w:color="auto"/>
      </w:divBdr>
      <w:divsChild>
        <w:div w:id="3309153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93280596">
              <w:marLeft w:val="0"/>
              <w:marRight w:val="0"/>
              <w:marTop w:val="0"/>
              <w:marBottom w:val="0"/>
              <w:divBdr>
                <w:top w:val="none" w:sz="0" w:space="0" w:color="auto"/>
                <w:left w:val="none" w:sz="0" w:space="0" w:color="auto"/>
                <w:bottom w:val="none" w:sz="0" w:space="0" w:color="auto"/>
                <w:right w:val="none" w:sz="0" w:space="0" w:color="auto"/>
              </w:divBdr>
              <w:divsChild>
                <w:div w:id="331571226">
                  <w:marLeft w:val="0"/>
                  <w:marRight w:val="0"/>
                  <w:marTop w:val="0"/>
                  <w:marBottom w:val="0"/>
                  <w:divBdr>
                    <w:top w:val="none" w:sz="0" w:space="0" w:color="auto"/>
                    <w:left w:val="none" w:sz="0" w:space="0" w:color="auto"/>
                    <w:bottom w:val="none" w:sz="0" w:space="0" w:color="auto"/>
                    <w:right w:val="none" w:sz="0" w:space="0" w:color="auto"/>
                  </w:divBdr>
                  <w:divsChild>
                    <w:div w:id="88552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737292">
      <w:bodyDiv w:val="1"/>
      <w:marLeft w:val="0"/>
      <w:marRight w:val="0"/>
      <w:marTop w:val="0"/>
      <w:marBottom w:val="0"/>
      <w:divBdr>
        <w:top w:val="none" w:sz="0" w:space="0" w:color="auto"/>
        <w:left w:val="none" w:sz="0" w:space="0" w:color="auto"/>
        <w:bottom w:val="none" w:sz="0" w:space="0" w:color="auto"/>
        <w:right w:val="none" w:sz="0" w:space="0" w:color="auto"/>
      </w:divBdr>
    </w:div>
    <w:div w:id="938878832">
      <w:bodyDiv w:val="1"/>
      <w:marLeft w:val="0"/>
      <w:marRight w:val="0"/>
      <w:marTop w:val="0"/>
      <w:marBottom w:val="0"/>
      <w:divBdr>
        <w:top w:val="none" w:sz="0" w:space="0" w:color="auto"/>
        <w:left w:val="none" w:sz="0" w:space="0" w:color="auto"/>
        <w:bottom w:val="none" w:sz="0" w:space="0" w:color="auto"/>
        <w:right w:val="none" w:sz="0" w:space="0" w:color="auto"/>
      </w:divBdr>
    </w:div>
    <w:div w:id="974019732">
      <w:bodyDiv w:val="1"/>
      <w:marLeft w:val="0"/>
      <w:marRight w:val="0"/>
      <w:marTop w:val="0"/>
      <w:marBottom w:val="0"/>
      <w:divBdr>
        <w:top w:val="none" w:sz="0" w:space="0" w:color="auto"/>
        <w:left w:val="none" w:sz="0" w:space="0" w:color="auto"/>
        <w:bottom w:val="none" w:sz="0" w:space="0" w:color="auto"/>
        <w:right w:val="none" w:sz="0" w:space="0" w:color="auto"/>
      </w:divBdr>
    </w:div>
    <w:div w:id="984043639">
      <w:bodyDiv w:val="1"/>
      <w:marLeft w:val="0"/>
      <w:marRight w:val="0"/>
      <w:marTop w:val="0"/>
      <w:marBottom w:val="0"/>
      <w:divBdr>
        <w:top w:val="none" w:sz="0" w:space="0" w:color="auto"/>
        <w:left w:val="none" w:sz="0" w:space="0" w:color="auto"/>
        <w:bottom w:val="none" w:sz="0" w:space="0" w:color="auto"/>
        <w:right w:val="none" w:sz="0" w:space="0" w:color="auto"/>
      </w:divBdr>
    </w:div>
    <w:div w:id="990064196">
      <w:bodyDiv w:val="1"/>
      <w:marLeft w:val="0"/>
      <w:marRight w:val="0"/>
      <w:marTop w:val="0"/>
      <w:marBottom w:val="0"/>
      <w:divBdr>
        <w:top w:val="none" w:sz="0" w:space="0" w:color="auto"/>
        <w:left w:val="none" w:sz="0" w:space="0" w:color="auto"/>
        <w:bottom w:val="none" w:sz="0" w:space="0" w:color="auto"/>
        <w:right w:val="none" w:sz="0" w:space="0" w:color="auto"/>
      </w:divBdr>
      <w:divsChild>
        <w:div w:id="173158255">
          <w:marLeft w:val="0"/>
          <w:marRight w:val="0"/>
          <w:marTop w:val="0"/>
          <w:marBottom w:val="0"/>
          <w:divBdr>
            <w:top w:val="none" w:sz="0" w:space="0" w:color="auto"/>
            <w:left w:val="none" w:sz="0" w:space="0" w:color="auto"/>
            <w:bottom w:val="none" w:sz="0" w:space="0" w:color="auto"/>
            <w:right w:val="none" w:sz="0" w:space="0" w:color="auto"/>
          </w:divBdr>
          <w:divsChild>
            <w:div w:id="1715421782">
              <w:marLeft w:val="0"/>
              <w:marRight w:val="0"/>
              <w:marTop w:val="0"/>
              <w:marBottom w:val="0"/>
              <w:divBdr>
                <w:top w:val="none" w:sz="0" w:space="0" w:color="auto"/>
                <w:left w:val="none" w:sz="0" w:space="0" w:color="auto"/>
                <w:bottom w:val="none" w:sz="0" w:space="0" w:color="auto"/>
                <w:right w:val="none" w:sz="0" w:space="0" w:color="auto"/>
              </w:divBdr>
              <w:divsChild>
                <w:div w:id="965358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659806">
      <w:bodyDiv w:val="1"/>
      <w:marLeft w:val="0"/>
      <w:marRight w:val="0"/>
      <w:marTop w:val="0"/>
      <w:marBottom w:val="0"/>
      <w:divBdr>
        <w:top w:val="none" w:sz="0" w:space="0" w:color="auto"/>
        <w:left w:val="none" w:sz="0" w:space="0" w:color="auto"/>
        <w:bottom w:val="none" w:sz="0" w:space="0" w:color="auto"/>
        <w:right w:val="none" w:sz="0" w:space="0" w:color="auto"/>
      </w:divBdr>
    </w:div>
    <w:div w:id="1002778624">
      <w:bodyDiv w:val="1"/>
      <w:marLeft w:val="0"/>
      <w:marRight w:val="0"/>
      <w:marTop w:val="0"/>
      <w:marBottom w:val="0"/>
      <w:divBdr>
        <w:top w:val="none" w:sz="0" w:space="0" w:color="auto"/>
        <w:left w:val="none" w:sz="0" w:space="0" w:color="auto"/>
        <w:bottom w:val="none" w:sz="0" w:space="0" w:color="auto"/>
        <w:right w:val="none" w:sz="0" w:space="0" w:color="auto"/>
      </w:divBdr>
    </w:div>
    <w:div w:id="1131093656">
      <w:bodyDiv w:val="1"/>
      <w:marLeft w:val="0"/>
      <w:marRight w:val="0"/>
      <w:marTop w:val="0"/>
      <w:marBottom w:val="0"/>
      <w:divBdr>
        <w:top w:val="none" w:sz="0" w:space="0" w:color="auto"/>
        <w:left w:val="none" w:sz="0" w:space="0" w:color="auto"/>
        <w:bottom w:val="none" w:sz="0" w:space="0" w:color="auto"/>
        <w:right w:val="none" w:sz="0" w:space="0" w:color="auto"/>
      </w:divBdr>
    </w:div>
    <w:div w:id="1156727233">
      <w:bodyDiv w:val="1"/>
      <w:marLeft w:val="0"/>
      <w:marRight w:val="0"/>
      <w:marTop w:val="0"/>
      <w:marBottom w:val="0"/>
      <w:divBdr>
        <w:top w:val="none" w:sz="0" w:space="0" w:color="auto"/>
        <w:left w:val="none" w:sz="0" w:space="0" w:color="auto"/>
        <w:bottom w:val="none" w:sz="0" w:space="0" w:color="auto"/>
        <w:right w:val="none" w:sz="0" w:space="0" w:color="auto"/>
      </w:divBdr>
    </w:div>
    <w:div w:id="1206478715">
      <w:bodyDiv w:val="1"/>
      <w:marLeft w:val="0"/>
      <w:marRight w:val="0"/>
      <w:marTop w:val="0"/>
      <w:marBottom w:val="0"/>
      <w:divBdr>
        <w:top w:val="none" w:sz="0" w:space="0" w:color="auto"/>
        <w:left w:val="none" w:sz="0" w:space="0" w:color="auto"/>
        <w:bottom w:val="none" w:sz="0" w:space="0" w:color="auto"/>
        <w:right w:val="none" w:sz="0" w:space="0" w:color="auto"/>
      </w:divBdr>
    </w:div>
    <w:div w:id="1207373565">
      <w:bodyDiv w:val="1"/>
      <w:marLeft w:val="0"/>
      <w:marRight w:val="0"/>
      <w:marTop w:val="0"/>
      <w:marBottom w:val="0"/>
      <w:divBdr>
        <w:top w:val="none" w:sz="0" w:space="0" w:color="auto"/>
        <w:left w:val="none" w:sz="0" w:space="0" w:color="auto"/>
        <w:bottom w:val="none" w:sz="0" w:space="0" w:color="auto"/>
        <w:right w:val="none" w:sz="0" w:space="0" w:color="auto"/>
      </w:divBdr>
    </w:div>
    <w:div w:id="1290286771">
      <w:bodyDiv w:val="1"/>
      <w:marLeft w:val="0"/>
      <w:marRight w:val="0"/>
      <w:marTop w:val="0"/>
      <w:marBottom w:val="0"/>
      <w:divBdr>
        <w:top w:val="none" w:sz="0" w:space="0" w:color="auto"/>
        <w:left w:val="none" w:sz="0" w:space="0" w:color="auto"/>
        <w:bottom w:val="none" w:sz="0" w:space="0" w:color="auto"/>
        <w:right w:val="none" w:sz="0" w:space="0" w:color="auto"/>
      </w:divBdr>
      <w:divsChild>
        <w:div w:id="200234596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0857468">
              <w:marLeft w:val="0"/>
              <w:marRight w:val="0"/>
              <w:marTop w:val="0"/>
              <w:marBottom w:val="0"/>
              <w:divBdr>
                <w:top w:val="none" w:sz="0" w:space="0" w:color="auto"/>
                <w:left w:val="none" w:sz="0" w:space="0" w:color="auto"/>
                <w:bottom w:val="none" w:sz="0" w:space="0" w:color="auto"/>
                <w:right w:val="none" w:sz="0" w:space="0" w:color="auto"/>
              </w:divBdr>
              <w:divsChild>
                <w:div w:id="1962689017">
                  <w:marLeft w:val="0"/>
                  <w:marRight w:val="0"/>
                  <w:marTop w:val="0"/>
                  <w:marBottom w:val="0"/>
                  <w:divBdr>
                    <w:top w:val="none" w:sz="0" w:space="0" w:color="auto"/>
                    <w:left w:val="none" w:sz="0" w:space="0" w:color="auto"/>
                    <w:bottom w:val="none" w:sz="0" w:space="0" w:color="auto"/>
                    <w:right w:val="none" w:sz="0" w:space="0" w:color="auto"/>
                  </w:divBdr>
                  <w:divsChild>
                    <w:div w:id="1268731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2638058">
      <w:bodyDiv w:val="1"/>
      <w:marLeft w:val="0"/>
      <w:marRight w:val="0"/>
      <w:marTop w:val="0"/>
      <w:marBottom w:val="0"/>
      <w:divBdr>
        <w:top w:val="none" w:sz="0" w:space="0" w:color="auto"/>
        <w:left w:val="none" w:sz="0" w:space="0" w:color="auto"/>
        <w:bottom w:val="none" w:sz="0" w:space="0" w:color="auto"/>
        <w:right w:val="none" w:sz="0" w:space="0" w:color="auto"/>
      </w:divBdr>
    </w:div>
    <w:div w:id="1391609027">
      <w:bodyDiv w:val="1"/>
      <w:marLeft w:val="0"/>
      <w:marRight w:val="0"/>
      <w:marTop w:val="0"/>
      <w:marBottom w:val="0"/>
      <w:divBdr>
        <w:top w:val="none" w:sz="0" w:space="0" w:color="auto"/>
        <w:left w:val="none" w:sz="0" w:space="0" w:color="auto"/>
        <w:bottom w:val="none" w:sz="0" w:space="0" w:color="auto"/>
        <w:right w:val="none" w:sz="0" w:space="0" w:color="auto"/>
      </w:divBdr>
    </w:div>
    <w:div w:id="1472751166">
      <w:bodyDiv w:val="1"/>
      <w:marLeft w:val="0"/>
      <w:marRight w:val="0"/>
      <w:marTop w:val="0"/>
      <w:marBottom w:val="0"/>
      <w:divBdr>
        <w:top w:val="none" w:sz="0" w:space="0" w:color="auto"/>
        <w:left w:val="none" w:sz="0" w:space="0" w:color="auto"/>
        <w:bottom w:val="none" w:sz="0" w:space="0" w:color="auto"/>
        <w:right w:val="none" w:sz="0" w:space="0" w:color="auto"/>
      </w:divBdr>
    </w:div>
    <w:div w:id="1549682302">
      <w:bodyDiv w:val="1"/>
      <w:marLeft w:val="0"/>
      <w:marRight w:val="0"/>
      <w:marTop w:val="0"/>
      <w:marBottom w:val="0"/>
      <w:divBdr>
        <w:top w:val="none" w:sz="0" w:space="0" w:color="auto"/>
        <w:left w:val="none" w:sz="0" w:space="0" w:color="auto"/>
        <w:bottom w:val="none" w:sz="0" w:space="0" w:color="auto"/>
        <w:right w:val="none" w:sz="0" w:space="0" w:color="auto"/>
      </w:divBdr>
    </w:div>
    <w:div w:id="1558006068">
      <w:bodyDiv w:val="1"/>
      <w:marLeft w:val="0"/>
      <w:marRight w:val="0"/>
      <w:marTop w:val="0"/>
      <w:marBottom w:val="0"/>
      <w:divBdr>
        <w:top w:val="none" w:sz="0" w:space="0" w:color="auto"/>
        <w:left w:val="none" w:sz="0" w:space="0" w:color="auto"/>
        <w:bottom w:val="none" w:sz="0" w:space="0" w:color="auto"/>
        <w:right w:val="none" w:sz="0" w:space="0" w:color="auto"/>
      </w:divBdr>
    </w:div>
    <w:div w:id="1612201415">
      <w:bodyDiv w:val="1"/>
      <w:marLeft w:val="0"/>
      <w:marRight w:val="0"/>
      <w:marTop w:val="0"/>
      <w:marBottom w:val="0"/>
      <w:divBdr>
        <w:top w:val="none" w:sz="0" w:space="0" w:color="auto"/>
        <w:left w:val="none" w:sz="0" w:space="0" w:color="auto"/>
        <w:bottom w:val="none" w:sz="0" w:space="0" w:color="auto"/>
        <w:right w:val="none" w:sz="0" w:space="0" w:color="auto"/>
      </w:divBdr>
    </w:div>
    <w:div w:id="1626037438">
      <w:bodyDiv w:val="1"/>
      <w:marLeft w:val="0"/>
      <w:marRight w:val="0"/>
      <w:marTop w:val="0"/>
      <w:marBottom w:val="0"/>
      <w:divBdr>
        <w:top w:val="none" w:sz="0" w:space="0" w:color="auto"/>
        <w:left w:val="none" w:sz="0" w:space="0" w:color="auto"/>
        <w:bottom w:val="none" w:sz="0" w:space="0" w:color="auto"/>
        <w:right w:val="none" w:sz="0" w:space="0" w:color="auto"/>
      </w:divBdr>
      <w:divsChild>
        <w:div w:id="18112397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72383702">
              <w:marLeft w:val="0"/>
              <w:marRight w:val="0"/>
              <w:marTop w:val="0"/>
              <w:marBottom w:val="0"/>
              <w:divBdr>
                <w:top w:val="none" w:sz="0" w:space="0" w:color="auto"/>
                <w:left w:val="none" w:sz="0" w:space="0" w:color="auto"/>
                <w:bottom w:val="none" w:sz="0" w:space="0" w:color="auto"/>
                <w:right w:val="none" w:sz="0" w:space="0" w:color="auto"/>
              </w:divBdr>
              <w:divsChild>
                <w:div w:id="836114007">
                  <w:marLeft w:val="0"/>
                  <w:marRight w:val="0"/>
                  <w:marTop w:val="0"/>
                  <w:marBottom w:val="0"/>
                  <w:divBdr>
                    <w:top w:val="none" w:sz="0" w:space="0" w:color="auto"/>
                    <w:left w:val="none" w:sz="0" w:space="0" w:color="auto"/>
                    <w:bottom w:val="none" w:sz="0" w:space="0" w:color="auto"/>
                    <w:right w:val="none" w:sz="0" w:space="0" w:color="auto"/>
                  </w:divBdr>
                  <w:divsChild>
                    <w:div w:id="1063330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5403556">
      <w:bodyDiv w:val="1"/>
      <w:marLeft w:val="0"/>
      <w:marRight w:val="0"/>
      <w:marTop w:val="0"/>
      <w:marBottom w:val="0"/>
      <w:divBdr>
        <w:top w:val="none" w:sz="0" w:space="0" w:color="auto"/>
        <w:left w:val="none" w:sz="0" w:space="0" w:color="auto"/>
        <w:bottom w:val="none" w:sz="0" w:space="0" w:color="auto"/>
        <w:right w:val="none" w:sz="0" w:space="0" w:color="auto"/>
      </w:divBdr>
    </w:div>
    <w:div w:id="1733701195">
      <w:bodyDiv w:val="1"/>
      <w:marLeft w:val="0"/>
      <w:marRight w:val="0"/>
      <w:marTop w:val="0"/>
      <w:marBottom w:val="0"/>
      <w:divBdr>
        <w:top w:val="none" w:sz="0" w:space="0" w:color="auto"/>
        <w:left w:val="none" w:sz="0" w:space="0" w:color="auto"/>
        <w:bottom w:val="none" w:sz="0" w:space="0" w:color="auto"/>
        <w:right w:val="none" w:sz="0" w:space="0" w:color="auto"/>
      </w:divBdr>
    </w:div>
    <w:div w:id="1825245038">
      <w:bodyDiv w:val="1"/>
      <w:marLeft w:val="0"/>
      <w:marRight w:val="0"/>
      <w:marTop w:val="0"/>
      <w:marBottom w:val="0"/>
      <w:divBdr>
        <w:top w:val="none" w:sz="0" w:space="0" w:color="auto"/>
        <w:left w:val="none" w:sz="0" w:space="0" w:color="auto"/>
        <w:bottom w:val="none" w:sz="0" w:space="0" w:color="auto"/>
        <w:right w:val="none" w:sz="0" w:space="0" w:color="auto"/>
      </w:divBdr>
    </w:div>
    <w:div w:id="1958754543">
      <w:bodyDiv w:val="1"/>
      <w:marLeft w:val="0"/>
      <w:marRight w:val="0"/>
      <w:marTop w:val="0"/>
      <w:marBottom w:val="0"/>
      <w:divBdr>
        <w:top w:val="none" w:sz="0" w:space="0" w:color="auto"/>
        <w:left w:val="none" w:sz="0" w:space="0" w:color="auto"/>
        <w:bottom w:val="none" w:sz="0" w:space="0" w:color="auto"/>
        <w:right w:val="none" w:sz="0" w:space="0" w:color="auto"/>
      </w:divBdr>
    </w:div>
    <w:div w:id="1997491204">
      <w:bodyDiv w:val="1"/>
      <w:marLeft w:val="0"/>
      <w:marRight w:val="0"/>
      <w:marTop w:val="0"/>
      <w:marBottom w:val="0"/>
      <w:divBdr>
        <w:top w:val="none" w:sz="0" w:space="0" w:color="auto"/>
        <w:left w:val="none" w:sz="0" w:space="0" w:color="auto"/>
        <w:bottom w:val="none" w:sz="0" w:space="0" w:color="auto"/>
        <w:right w:val="none" w:sz="0" w:space="0" w:color="auto"/>
      </w:divBdr>
    </w:div>
    <w:div w:id="2024624422">
      <w:bodyDiv w:val="1"/>
      <w:marLeft w:val="0"/>
      <w:marRight w:val="0"/>
      <w:marTop w:val="0"/>
      <w:marBottom w:val="0"/>
      <w:divBdr>
        <w:top w:val="none" w:sz="0" w:space="0" w:color="auto"/>
        <w:left w:val="none" w:sz="0" w:space="0" w:color="auto"/>
        <w:bottom w:val="none" w:sz="0" w:space="0" w:color="auto"/>
        <w:right w:val="none" w:sz="0" w:space="0" w:color="auto"/>
      </w:divBdr>
    </w:div>
    <w:div w:id="2059429878">
      <w:bodyDiv w:val="1"/>
      <w:marLeft w:val="0"/>
      <w:marRight w:val="0"/>
      <w:marTop w:val="0"/>
      <w:marBottom w:val="0"/>
      <w:divBdr>
        <w:top w:val="none" w:sz="0" w:space="0" w:color="auto"/>
        <w:left w:val="none" w:sz="0" w:space="0" w:color="auto"/>
        <w:bottom w:val="none" w:sz="0" w:space="0" w:color="auto"/>
        <w:right w:val="none" w:sz="0" w:space="0" w:color="auto"/>
      </w:divBdr>
    </w:div>
    <w:div w:id="2086220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nnaz.yalcin@inserm.f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7C051F-9C40-4281-8FE5-7000C8E32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45</Words>
  <Characters>10523</Characters>
  <Application>Microsoft Office Word</Application>
  <DocSecurity>0</DocSecurity>
  <Lines>87</Lines>
  <Paragraphs>2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e</dc:creator>
  <cp:keywords/>
  <dc:description/>
  <cp:lastModifiedBy>Wenjing She</cp:lastModifiedBy>
  <cp:revision>2</cp:revision>
  <cp:lastPrinted>2023-08-05T02:35:00Z</cp:lastPrinted>
  <dcterms:created xsi:type="dcterms:W3CDTF">2023-10-18T03:38:00Z</dcterms:created>
  <dcterms:modified xsi:type="dcterms:W3CDTF">2023-10-18T0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wS7aahJu"/&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